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38FC" w:rsidRDefault="0019580D">
      <w:r>
        <w:t>TableSS1a: Yellow and green colony counts per sampling site (CFU/mL)</w:t>
      </w:r>
    </w:p>
    <w:p w:rsidR="00CF390A" w:rsidRDefault="0019580D">
      <w:r>
        <w:fldChar w:fldCharType="begin"/>
      </w:r>
      <w:r>
        <w:instrText xml:space="preserve"> LINK </w:instrText>
      </w:r>
      <w:r w:rsidR="006B713D">
        <w:instrText xml:space="preserve">Excel.Sheet.12 "C:\\Users\\hp\\Documents\\Vibrio\\Publication ffrom thesis\\Prevalence of six vibrio spp in water\\Frontier microbiology\\Absolute density MPN_Sites_Aquatic animals_Temp_Sal_Latest.xlsx" "Avr Green and yellow per site!R1C2:R25C20" </w:instrText>
      </w:r>
      <w:r>
        <w:instrText xml:space="preserve">\a \f 5 \h  \* MERGEFORMAT </w:instrText>
      </w:r>
      <w:r>
        <w:fldChar w:fldCharType="separate"/>
      </w:r>
    </w:p>
    <w:tbl>
      <w:tblPr>
        <w:tblStyle w:val="TableGrid"/>
        <w:tblW w:w="14579" w:type="dxa"/>
        <w:tblInd w:w="-365" w:type="dxa"/>
        <w:tblLook w:val="04A0" w:firstRow="1" w:lastRow="0" w:firstColumn="1" w:lastColumn="0" w:noHBand="0" w:noVBand="1"/>
      </w:tblPr>
      <w:tblGrid>
        <w:gridCol w:w="784"/>
        <w:gridCol w:w="681"/>
        <w:gridCol w:w="769"/>
        <w:gridCol w:w="769"/>
        <w:gridCol w:w="769"/>
        <w:gridCol w:w="769"/>
        <w:gridCol w:w="769"/>
        <w:gridCol w:w="769"/>
        <w:gridCol w:w="769"/>
        <w:gridCol w:w="769"/>
        <w:gridCol w:w="769"/>
        <w:gridCol w:w="769"/>
        <w:gridCol w:w="769"/>
        <w:gridCol w:w="810"/>
        <w:gridCol w:w="769"/>
        <w:gridCol w:w="769"/>
        <w:gridCol w:w="769"/>
        <w:gridCol w:w="769"/>
        <w:gridCol w:w="769"/>
      </w:tblGrid>
      <w:tr w:rsidR="007021AD" w:rsidRPr="00CF390A" w:rsidTr="00656642">
        <w:trPr>
          <w:divId w:val="765031380"/>
          <w:trHeight w:val="304"/>
        </w:trPr>
        <w:tc>
          <w:tcPr>
            <w:tcW w:w="784" w:type="dxa"/>
            <w:vMerge w:val="restart"/>
            <w:noWrap/>
          </w:tcPr>
          <w:p w:rsidR="007021AD" w:rsidRPr="00CF390A" w:rsidRDefault="007021AD" w:rsidP="00CF390A">
            <w:pPr>
              <w:rPr>
                <w:sz w:val="16"/>
                <w:szCs w:val="16"/>
              </w:rPr>
            </w:pPr>
            <w:r w:rsidRPr="007021AD">
              <w:rPr>
                <w:sz w:val="16"/>
                <w:szCs w:val="16"/>
              </w:rPr>
              <w:t>Seasons</w:t>
            </w:r>
          </w:p>
        </w:tc>
        <w:tc>
          <w:tcPr>
            <w:tcW w:w="681" w:type="dxa"/>
            <w:vMerge w:val="restart"/>
            <w:noWrap/>
          </w:tcPr>
          <w:p w:rsidR="007021AD" w:rsidRPr="00CF390A" w:rsidRDefault="007021AD" w:rsidP="00CF390A">
            <w:pPr>
              <w:rPr>
                <w:sz w:val="16"/>
                <w:szCs w:val="16"/>
              </w:rPr>
            </w:pPr>
            <w:r w:rsidRPr="007021AD">
              <w:rPr>
                <w:sz w:val="16"/>
                <w:szCs w:val="16"/>
              </w:rPr>
              <w:t>Colony color</w:t>
            </w:r>
          </w:p>
        </w:tc>
        <w:tc>
          <w:tcPr>
            <w:tcW w:w="13114" w:type="dxa"/>
            <w:gridSpan w:val="17"/>
            <w:noWrap/>
          </w:tcPr>
          <w:p w:rsidR="007021AD" w:rsidRPr="00CF390A" w:rsidRDefault="007021AD" w:rsidP="007021AD">
            <w:pPr>
              <w:jc w:val="center"/>
            </w:pPr>
            <w:r>
              <w:t>Sampling sites</w:t>
            </w:r>
          </w:p>
        </w:tc>
      </w:tr>
      <w:tr w:rsidR="007021AD" w:rsidRPr="007021AD" w:rsidTr="007021AD">
        <w:trPr>
          <w:divId w:val="765031380"/>
          <w:trHeight w:val="304"/>
        </w:trPr>
        <w:tc>
          <w:tcPr>
            <w:tcW w:w="784" w:type="dxa"/>
            <w:vMerge/>
            <w:noWrap/>
            <w:hideMark/>
          </w:tcPr>
          <w:p w:rsidR="007021AD" w:rsidRPr="007021AD" w:rsidRDefault="007021AD" w:rsidP="00CF390A">
            <w:pPr>
              <w:rPr>
                <w:sz w:val="16"/>
                <w:szCs w:val="16"/>
              </w:rPr>
            </w:pPr>
          </w:p>
        </w:tc>
        <w:tc>
          <w:tcPr>
            <w:tcW w:w="681" w:type="dxa"/>
            <w:vMerge/>
            <w:noWrap/>
            <w:hideMark/>
          </w:tcPr>
          <w:p w:rsidR="007021AD" w:rsidRPr="007021AD" w:rsidRDefault="007021AD" w:rsidP="00CF390A">
            <w:pPr>
              <w:rPr>
                <w:sz w:val="16"/>
                <w:szCs w:val="16"/>
              </w:rPr>
            </w:pPr>
          </w:p>
        </w:tc>
        <w:tc>
          <w:tcPr>
            <w:tcW w:w="769" w:type="dxa"/>
            <w:noWrap/>
            <w:hideMark/>
          </w:tcPr>
          <w:p w:rsidR="007021AD" w:rsidRPr="007021AD" w:rsidRDefault="007021AD" w:rsidP="00CF390A">
            <w:pPr>
              <w:jc w:val="center"/>
              <w:rPr>
                <w:sz w:val="16"/>
                <w:szCs w:val="16"/>
              </w:rPr>
            </w:pPr>
            <w:r w:rsidRPr="007021AD">
              <w:rPr>
                <w:sz w:val="16"/>
                <w:szCs w:val="16"/>
              </w:rPr>
              <w:t>PA1</w:t>
            </w:r>
          </w:p>
        </w:tc>
        <w:tc>
          <w:tcPr>
            <w:tcW w:w="769" w:type="dxa"/>
            <w:noWrap/>
            <w:hideMark/>
          </w:tcPr>
          <w:p w:rsidR="007021AD" w:rsidRPr="007021AD" w:rsidRDefault="007021AD" w:rsidP="00CF390A">
            <w:pPr>
              <w:rPr>
                <w:sz w:val="16"/>
                <w:szCs w:val="16"/>
              </w:rPr>
            </w:pPr>
            <w:r w:rsidRPr="007021AD">
              <w:rPr>
                <w:sz w:val="16"/>
                <w:szCs w:val="16"/>
              </w:rPr>
              <w:t>PA2</w:t>
            </w:r>
          </w:p>
        </w:tc>
        <w:tc>
          <w:tcPr>
            <w:tcW w:w="769" w:type="dxa"/>
            <w:noWrap/>
            <w:hideMark/>
          </w:tcPr>
          <w:p w:rsidR="007021AD" w:rsidRPr="007021AD" w:rsidRDefault="007021AD" w:rsidP="00CF390A">
            <w:pPr>
              <w:rPr>
                <w:sz w:val="16"/>
                <w:szCs w:val="16"/>
              </w:rPr>
            </w:pPr>
            <w:r w:rsidRPr="007021AD">
              <w:rPr>
                <w:sz w:val="16"/>
                <w:szCs w:val="16"/>
              </w:rPr>
              <w:t>PA3</w:t>
            </w:r>
          </w:p>
        </w:tc>
        <w:tc>
          <w:tcPr>
            <w:tcW w:w="769" w:type="dxa"/>
            <w:noWrap/>
            <w:hideMark/>
          </w:tcPr>
          <w:p w:rsidR="007021AD" w:rsidRPr="007021AD" w:rsidRDefault="007021AD" w:rsidP="00CF390A">
            <w:pPr>
              <w:rPr>
                <w:sz w:val="16"/>
                <w:szCs w:val="16"/>
              </w:rPr>
            </w:pPr>
            <w:r w:rsidRPr="007021AD">
              <w:rPr>
                <w:sz w:val="16"/>
                <w:szCs w:val="16"/>
              </w:rPr>
              <w:t>PA4</w:t>
            </w:r>
          </w:p>
        </w:tc>
        <w:tc>
          <w:tcPr>
            <w:tcW w:w="769" w:type="dxa"/>
            <w:noWrap/>
            <w:hideMark/>
          </w:tcPr>
          <w:p w:rsidR="007021AD" w:rsidRPr="007021AD" w:rsidRDefault="007021AD" w:rsidP="00CF390A">
            <w:pPr>
              <w:rPr>
                <w:sz w:val="16"/>
                <w:szCs w:val="16"/>
              </w:rPr>
            </w:pPr>
            <w:r w:rsidRPr="007021AD">
              <w:rPr>
                <w:sz w:val="16"/>
                <w:szCs w:val="16"/>
              </w:rPr>
              <w:t>PA5</w:t>
            </w:r>
          </w:p>
        </w:tc>
        <w:tc>
          <w:tcPr>
            <w:tcW w:w="769" w:type="dxa"/>
            <w:noWrap/>
            <w:hideMark/>
          </w:tcPr>
          <w:p w:rsidR="007021AD" w:rsidRPr="007021AD" w:rsidRDefault="007021AD" w:rsidP="00CF390A">
            <w:pPr>
              <w:rPr>
                <w:sz w:val="16"/>
                <w:szCs w:val="16"/>
              </w:rPr>
            </w:pPr>
            <w:r w:rsidRPr="007021AD">
              <w:rPr>
                <w:sz w:val="16"/>
                <w:szCs w:val="16"/>
              </w:rPr>
              <w:t>PA6</w:t>
            </w:r>
          </w:p>
        </w:tc>
        <w:tc>
          <w:tcPr>
            <w:tcW w:w="769" w:type="dxa"/>
            <w:noWrap/>
            <w:hideMark/>
          </w:tcPr>
          <w:p w:rsidR="007021AD" w:rsidRPr="007021AD" w:rsidRDefault="007021AD" w:rsidP="00CF390A">
            <w:pPr>
              <w:rPr>
                <w:sz w:val="16"/>
                <w:szCs w:val="16"/>
              </w:rPr>
            </w:pPr>
            <w:r w:rsidRPr="007021AD">
              <w:rPr>
                <w:sz w:val="16"/>
                <w:szCs w:val="16"/>
              </w:rPr>
              <w:t>PA7</w:t>
            </w:r>
          </w:p>
        </w:tc>
        <w:tc>
          <w:tcPr>
            <w:tcW w:w="769" w:type="dxa"/>
            <w:noWrap/>
            <w:hideMark/>
          </w:tcPr>
          <w:p w:rsidR="007021AD" w:rsidRPr="007021AD" w:rsidRDefault="007021AD" w:rsidP="00CF390A">
            <w:pPr>
              <w:rPr>
                <w:sz w:val="16"/>
                <w:szCs w:val="16"/>
              </w:rPr>
            </w:pPr>
            <w:r w:rsidRPr="007021AD">
              <w:rPr>
                <w:sz w:val="16"/>
                <w:szCs w:val="16"/>
              </w:rPr>
              <w:t>EL1</w:t>
            </w:r>
          </w:p>
        </w:tc>
        <w:tc>
          <w:tcPr>
            <w:tcW w:w="769" w:type="dxa"/>
            <w:noWrap/>
            <w:hideMark/>
          </w:tcPr>
          <w:p w:rsidR="007021AD" w:rsidRPr="007021AD" w:rsidRDefault="007021AD" w:rsidP="00CF390A">
            <w:pPr>
              <w:rPr>
                <w:sz w:val="16"/>
                <w:szCs w:val="16"/>
              </w:rPr>
            </w:pPr>
            <w:r w:rsidRPr="007021AD">
              <w:rPr>
                <w:sz w:val="16"/>
                <w:szCs w:val="16"/>
              </w:rPr>
              <w:t>EL2</w:t>
            </w:r>
          </w:p>
        </w:tc>
        <w:tc>
          <w:tcPr>
            <w:tcW w:w="769" w:type="dxa"/>
            <w:noWrap/>
            <w:hideMark/>
          </w:tcPr>
          <w:p w:rsidR="007021AD" w:rsidRPr="007021AD" w:rsidRDefault="007021AD" w:rsidP="00CF390A">
            <w:pPr>
              <w:rPr>
                <w:sz w:val="16"/>
                <w:szCs w:val="16"/>
              </w:rPr>
            </w:pPr>
            <w:r w:rsidRPr="007021AD">
              <w:rPr>
                <w:sz w:val="16"/>
                <w:szCs w:val="16"/>
              </w:rPr>
              <w:t>EL3</w:t>
            </w:r>
          </w:p>
        </w:tc>
        <w:tc>
          <w:tcPr>
            <w:tcW w:w="769" w:type="dxa"/>
            <w:noWrap/>
            <w:hideMark/>
          </w:tcPr>
          <w:p w:rsidR="007021AD" w:rsidRPr="007021AD" w:rsidRDefault="007021AD" w:rsidP="00CF390A">
            <w:pPr>
              <w:rPr>
                <w:sz w:val="16"/>
                <w:szCs w:val="16"/>
              </w:rPr>
            </w:pPr>
            <w:r w:rsidRPr="007021AD">
              <w:rPr>
                <w:sz w:val="16"/>
                <w:szCs w:val="16"/>
              </w:rPr>
              <w:t>EL4</w:t>
            </w:r>
          </w:p>
        </w:tc>
        <w:tc>
          <w:tcPr>
            <w:tcW w:w="810" w:type="dxa"/>
            <w:noWrap/>
            <w:hideMark/>
          </w:tcPr>
          <w:p w:rsidR="007021AD" w:rsidRPr="007021AD" w:rsidRDefault="007021AD" w:rsidP="00CF390A">
            <w:pPr>
              <w:rPr>
                <w:sz w:val="16"/>
                <w:szCs w:val="16"/>
              </w:rPr>
            </w:pPr>
            <w:r w:rsidRPr="007021AD">
              <w:rPr>
                <w:sz w:val="16"/>
                <w:szCs w:val="16"/>
              </w:rPr>
              <w:t>EL5</w:t>
            </w:r>
          </w:p>
        </w:tc>
        <w:tc>
          <w:tcPr>
            <w:tcW w:w="769" w:type="dxa"/>
            <w:noWrap/>
            <w:hideMark/>
          </w:tcPr>
          <w:p w:rsidR="007021AD" w:rsidRPr="007021AD" w:rsidRDefault="007021AD" w:rsidP="00CF390A">
            <w:pPr>
              <w:rPr>
                <w:sz w:val="16"/>
                <w:szCs w:val="16"/>
              </w:rPr>
            </w:pPr>
            <w:r w:rsidRPr="007021AD">
              <w:rPr>
                <w:sz w:val="16"/>
                <w:szCs w:val="16"/>
              </w:rPr>
              <w:t>EL6</w:t>
            </w:r>
          </w:p>
        </w:tc>
        <w:tc>
          <w:tcPr>
            <w:tcW w:w="769" w:type="dxa"/>
            <w:noWrap/>
            <w:hideMark/>
          </w:tcPr>
          <w:p w:rsidR="007021AD" w:rsidRPr="007021AD" w:rsidRDefault="007021AD" w:rsidP="00CF390A">
            <w:pPr>
              <w:rPr>
                <w:sz w:val="16"/>
                <w:szCs w:val="16"/>
              </w:rPr>
            </w:pPr>
            <w:r w:rsidRPr="007021AD">
              <w:rPr>
                <w:sz w:val="16"/>
                <w:szCs w:val="16"/>
              </w:rPr>
              <w:t>SR</w:t>
            </w:r>
          </w:p>
        </w:tc>
        <w:tc>
          <w:tcPr>
            <w:tcW w:w="769" w:type="dxa"/>
            <w:noWrap/>
            <w:hideMark/>
          </w:tcPr>
          <w:p w:rsidR="007021AD" w:rsidRPr="007021AD" w:rsidRDefault="007021AD" w:rsidP="00CF390A">
            <w:pPr>
              <w:rPr>
                <w:sz w:val="16"/>
                <w:szCs w:val="16"/>
              </w:rPr>
            </w:pPr>
            <w:r w:rsidRPr="007021AD">
              <w:rPr>
                <w:sz w:val="16"/>
                <w:szCs w:val="16"/>
              </w:rPr>
              <w:t>SKR</w:t>
            </w:r>
          </w:p>
        </w:tc>
        <w:tc>
          <w:tcPr>
            <w:tcW w:w="769" w:type="dxa"/>
            <w:noWrap/>
            <w:hideMark/>
          </w:tcPr>
          <w:p w:rsidR="007021AD" w:rsidRPr="007021AD" w:rsidRDefault="007021AD" w:rsidP="00CF390A">
            <w:pPr>
              <w:rPr>
                <w:sz w:val="16"/>
                <w:szCs w:val="16"/>
              </w:rPr>
            </w:pPr>
            <w:r w:rsidRPr="007021AD">
              <w:rPr>
                <w:sz w:val="16"/>
                <w:szCs w:val="16"/>
              </w:rPr>
              <w:t>ALD1</w:t>
            </w:r>
          </w:p>
        </w:tc>
        <w:tc>
          <w:tcPr>
            <w:tcW w:w="769" w:type="dxa"/>
            <w:noWrap/>
            <w:hideMark/>
          </w:tcPr>
          <w:p w:rsidR="007021AD" w:rsidRPr="007021AD" w:rsidRDefault="007021AD" w:rsidP="00CF390A">
            <w:pPr>
              <w:rPr>
                <w:sz w:val="16"/>
                <w:szCs w:val="16"/>
              </w:rPr>
            </w:pPr>
            <w:r w:rsidRPr="007021AD">
              <w:rPr>
                <w:sz w:val="16"/>
                <w:szCs w:val="16"/>
              </w:rPr>
              <w:t>ALD2</w:t>
            </w:r>
          </w:p>
        </w:tc>
      </w:tr>
      <w:tr w:rsidR="00CF390A" w:rsidRPr="00CF390A" w:rsidTr="007021AD">
        <w:trPr>
          <w:divId w:val="765031380"/>
          <w:trHeight w:val="304"/>
        </w:trPr>
        <w:tc>
          <w:tcPr>
            <w:tcW w:w="784" w:type="dxa"/>
            <w:vMerge w:val="restart"/>
            <w:noWrap/>
            <w:hideMark/>
          </w:tcPr>
          <w:p w:rsidR="00CF390A" w:rsidRPr="00CF390A" w:rsidRDefault="00CF390A" w:rsidP="00CF390A">
            <w:r w:rsidRPr="00CF390A">
              <w:rPr>
                <w:sz w:val="16"/>
                <w:szCs w:val="16"/>
              </w:rPr>
              <w:t>Summer</w:t>
            </w:r>
          </w:p>
        </w:tc>
        <w:tc>
          <w:tcPr>
            <w:tcW w:w="681" w:type="dxa"/>
            <w:noWrap/>
            <w:hideMark/>
          </w:tcPr>
          <w:p w:rsidR="00CF390A" w:rsidRPr="00CF390A" w:rsidRDefault="00CF390A" w:rsidP="00CF390A">
            <w:r w:rsidRPr="00CF390A">
              <w:rPr>
                <w:sz w:val="16"/>
                <w:szCs w:val="16"/>
              </w:rPr>
              <w:t>Green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2.5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5.2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9.5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4.5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2.3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8.9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5E+04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0E+04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8.8E+03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5E+04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8E+04</w:t>
            </w:r>
          </w:p>
        </w:tc>
        <w:tc>
          <w:tcPr>
            <w:tcW w:w="810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5.1E+04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2E+05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7.7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5.3E+03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6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3.2E+02</w:t>
            </w:r>
          </w:p>
        </w:tc>
      </w:tr>
      <w:tr w:rsidR="00CF390A" w:rsidRPr="00CF390A" w:rsidTr="007021AD">
        <w:trPr>
          <w:divId w:val="765031380"/>
          <w:trHeight w:val="304"/>
        </w:trPr>
        <w:tc>
          <w:tcPr>
            <w:tcW w:w="784" w:type="dxa"/>
            <w:vMerge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</w:p>
        </w:tc>
        <w:tc>
          <w:tcPr>
            <w:tcW w:w="681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Yellow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4.5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9.4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7E+03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8.1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4.2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6E+03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3.1E+03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8E+04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6E+04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2.7E+04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3.2E+04</w:t>
            </w:r>
          </w:p>
        </w:tc>
        <w:tc>
          <w:tcPr>
            <w:tcW w:w="810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0E+04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2.4E+04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6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1E+03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2.9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5.9E+02</w:t>
            </w:r>
          </w:p>
        </w:tc>
      </w:tr>
      <w:tr w:rsidR="00CF390A" w:rsidRPr="00CF390A" w:rsidTr="007021AD">
        <w:trPr>
          <w:divId w:val="765031380"/>
          <w:trHeight w:val="304"/>
        </w:trPr>
        <w:tc>
          <w:tcPr>
            <w:tcW w:w="784" w:type="dxa"/>
            <w:vMerge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</w:p>
        </w:tc>
        <w:tc>
          <w:tcPr>
            <w:tcW w:w="681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Green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8.4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5.6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2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4.5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8.0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5.5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4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6.8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9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7.9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5.4E+02</w:t>
            </w:r>
          </w:p>
        </w:tc>
        <w:tc>
          <w:tcPr>
            <w:tcW w:w="810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6.3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5E+04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ND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ND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ND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ND</w:t>
            </w:r>
          </w:p>
        </w:tc>
      </w:tr>
      <w:tr w:rsidR="00CF390A" w:rsidRPr="00CF390A" w:rsidTr="007021AD">
        <w:trPr>
          <w:divId w:val="765031380"/>
          <w:trHeight w:val="304"/>
        </w:trPr>
        <w:tc>
          <w:tcPr>
            <w:tcW w:w="784" w:type="dxa"/>
            <w:vMerge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</w:p>
        </w:tc>
        <w:tc>
          <w:tcPr>
            <w:tcW w:w="681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Yellow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5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0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2.0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8.1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5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9.9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2.9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2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3.4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4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9.6E+02</w:t>
            </w:r>
          </w:p>
        </w:tc>
        <w:tc>
          <w:tcPr>
            <w:tcW w:w="810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3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3.0E+03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ND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ND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ND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ND</w:t>
            </w:r>
          </w:p>
        </w:tc>
      </w:tr>
      <w:tr w:rsidR="00CF390A" w:rsidRPr="00CF390A" w:rsidTr="007021AD">
        <w:trPr>
          <w:divId w:val="765031380"/>
          <w:trHeight w:val="304"/>
        </w:trPr>
        <w:tc>
          <w:tcPr>
            <w:tcW w:w="784" w:type="dxa"/>
            <w:vMerge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</w:p>
        </w:tc>
        <w:tc>
          <w:tcPr>
            <w:tcW w:w="681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Green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2.5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3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5.6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5.2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2.6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7.1E+03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2.7E+03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0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1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5.7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3E+02</w:t>
            </w:r>
          </w:p>
        </w:tc>
        <w:tc>
          <w:tcPr>
            <w:tcW w:w="810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4.4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2.8E+03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2.9E+03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2.3E+03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2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5.2E+01</w:t>
            </w:r>
          </w:p>
        </w:tc>
      </w:tr>
      <w:tr w:rsidR="00CF390A" w:rsidRPr="00CF390A" w:rsidTr="007021AD">
        <w:trPr>
          <w:divId w:val="765031380"/>
          <w:trHeight w:val="304"/>
        </w:trPr>
        <w:tc>
          <w:tcPr>
            <w:tcW w:w="784" w:type="dxa"/>
            <w:vMerge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</w:p>
        </w:tc>
        <w:tc>
          <w:tcPr>
            <w:tcW w:w="681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Yellow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4.5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2.3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0E+03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9.4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4.7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3E+04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5.6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8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2.0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0E+03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2.3E+02</w:t>
            </w:r>
          </w:p>
        </w:tc>
        <w:tc>
          <w:tcPr>
            <w:tcW w:w="810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9.0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5.9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6.0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4.7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2.1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9.4E+01</w:t>
            </w:r>
          </w:p>
        </w:tc>
      </w:tr>
      <w:tr w:rsidR="00CF390A" w:rsidRPr="00CF390A" w:rsidTr="007021AD">
        <w:trPr>
          <w:divId w:val="765031380"/>
          <w:trHeight w:val="304"/>
        </w:trPr>
        <w:tc>
          <w:tcPr>
            <w:tcW w:w="784" w:type="dxa"/>
            <w:vMerge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</w:p>
        </w:tc>
        <w:tc>
          <w:tcPr>
            <w:tcW w:w="681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Green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8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4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8.2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8E+03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3.4E+03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2.5E+03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2.0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1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5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1E+03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5.2E+01</w:t>
            </w:r>
          </w:p>
        </w:tc>
        <w:tc>
          <w:tcPr>
            <w:tcW w:w="810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6.2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7.6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5.7E+03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3E+03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8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7E+01</w:t>
            </w:r>
          </w:p>
        </w:tc>
      </w:tr>
      <w:tr w:rsidR="00CF390A" w:rsidRPr="00CF390A" w:rsidTr="007021AD">
        <w:trPr>
          <w:divId w:val="765031380"/>
          <w:trHeight w:val="304"/>
        </w:trPr>
        <w:tc>
          <w:tcPr>
            <w:tcW w:w="784" w:type="dxa"/>
            <w:vMerge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</w:p>
        </w:tc>
        <w:tc>
          <w:tcPr>
            <w:tcW w:w="681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Yellow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3.2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2.6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5E+03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3.2E+03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6.1E+03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4.4E+03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3.8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9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2.8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2.0E+03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9.4E+01</w:t>
            </w:r>
          </w:p>
        </w:tc>
        <w:tc>
          <w:tcPr>
            <w:tcW w:w="810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3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5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2E+03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2.7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3.2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3.0E+01</w:t>
            </w:r>
          </w:p>
        </w:tc>
      </w:tr>
      <w:tr w:rsidR="00CF390A" w:rsidRPr="00CF390A" w:rsidTr="007021AD">
        <w:trPr>
          <w:divId w:val="765031380"/>
          <w:trHeight w:val="304"/>
        </w:trPr>
        <w:tc>
          <w:tcPr>
            <w:tcW w:w="784" w:type="dxa"/>
            <w:vMerge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</w:p>
        </w:tc>
        <w:tc>
          <w:tcPr>
            <w:tcW w:w="681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Green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4.0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9.2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4.9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2.7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6.7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5.7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2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ND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ND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ND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ND</w:t>
            </w:r>
          </w:p>
        </w:tc>
        <w:tc>
          <w:tcPr>
            <w:tcW w:w="810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ND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ND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5.8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5.9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2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5E+01</w:t>
            </w:r>
          </w:p>
        </w:tc>
      </w:tr>
      <w:tr w:rsidR="00CF390A" w:rsidRPr="00CF390A" w:rsidTr="007021AD">
        <w:trPr>
          <w:divId w:val="765031380"/>
          <w:trHeight w:val="304"/>
        </w:trPr>
        <w:tc>
          <w:tcPr>
            <w:tcW w:w="784" w:type="dxa"/>
            <w:vMerge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</w:p>
        </w:tc>
        <w:tc>
          <w:tcPr>
            <w:tcW w:w="681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Yellow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7.3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7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8.8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4.9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2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0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2.5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ND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ND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ND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ND</w:t>
            </w:r>
          </w:p>
        </w:tc>
        <w:tc>
          <w:tcPr>
            <w:tcW w:w="810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ND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ND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2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2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2.2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2.7E+01</w:t>
            </w:r>
          </w:p>
        </w:tc>
      </w:tr>
      <w:tr w:rsidR="00CF390A" w:rsidRPr="00CF390A" w:rsidTr="007021AD">
        <w:trPr>
          <w:divId w:val="765031380"/>
          <w:trHeight w:val="304"/>
        </w:trPr>
        <w:tc>
          <w:tcPr>
            <w:tcW w:w="784" w:type="dxa"/>
            <w:vMerge w:val="restart"/>
            <w:noWrap/>
            <w:hideMark/>
          </w:tcPr>
          <w:p w:rsidR="00CF390A" w:rsidRPr="00CF390A" w:rsidRDefault="00CF390A" w:rsidP="00CF390A">
            <w:r w:rsidRPr="00CF390A">
              <w:rPr>
                <w:sz w:val="16"/>
                <w:szCs w:val="16"/>
              </w:rPr>
              <w:t>Autumn</w:t>
            </w:r>
          </w:p>
        </w:tc>
        <w:tc>
          <w:tcPr>
            <w:tcW w:w="681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Green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2.4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2.0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1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3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2.4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8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6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7.6E+00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5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2.1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2E+01</w:t>
            </w:r>
          </w:p>
        </w:tc>
        <w:tc>
          <w:tcPr>
            <w:tcW w:w="810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2.2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2.4E+03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3.3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4.2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7.4E+00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7.1E-01</w:t>
            </w:r>
          </w:p>
        </w:tc>
      </w:tr>
      <w:tr w:rsidR="00CF390A" w:rsidRPr="00CF390A" w:rsidTr="007021AD">
        <w:trPr>
          <w:divId w:val="765031380"/>
          <w:trHeight w:val="304"/>
        </w:trPr>
        <w:tc>
          <w:tcPr>
            <w:tcW w:w="784" w:type="dxa"/>
            <w:vMerge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</w:p>
        </w:tc>
        <w:tc>
          <w:tcPr>
            <w:tcW w:w="681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Yellow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4.3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3.7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2.1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2.4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4.3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3.2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3.3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4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2.6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3.8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2.1E+01</w:t>
            </w:r>
          </w:p>
        </w:tc>
        <w:tc>
          <w:tcPr>
            <w:tcW w:w="810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4.6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5.0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6.8E+00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8.2E+00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3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3E+00</w:t>
            </w:r>
          </w:p>
        </w:tc>
      </w:tr>
      <w:tr w:rsidR="00CF390A" w:rsidRPr="00CF390A" w:rsidTr="007021AD">
        <w:trPr>
          <w:divId w:val="765031380"/>
          <w:trHeight w:val="304"/>
        </w:trPr>
        <w:tc>
          <w:tcPr>
            <w:tcW w:w="784" w:type="dxa"/>
            <w:vMerge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</w:p>
        </w:tc>
        <w:tc>
          <w:tcPr>
            <w:tcW w:w="681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Green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9.5E+00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3.4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8.3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2.4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3.3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8.8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4.8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4.5E+00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8.0E+00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4.7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3E+01</w:t>
            </w:r>
          </w:p>
        </w:tc>
        <w:tc>
          <w:tcPr>
            <w:tcW w:w="810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7.1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6.5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2.9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9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4.8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5.1E+00</w:t>
            </w:r>
          </w:p>
        </w:tc>
      </w:tr>
      <w:tr w:rsidR="00CF390A" w:rsidRPr="00CF390A" w:rsidTr="007021AD">
        <w:trPr>
          <w:divId w:val="765031380"/>
          <w:trHeight w:val="304"/>
        </w:trPr>
        <w:tc>
          <w:tcPr>
            <w:tcW w:w="784" w:type="dxa"/>
            <w:vMerge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</w:p>
        </w:tc>
        <w:tc>
          <w:tcPr>
            <w:tcW w:w="681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Yellow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7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6.2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5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4.3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6.0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6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9.9E+00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8.1E+00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4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8.4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2.4E+01</w:t>
            </w:r>
          </w:p>
        </w:tc>
        <w:tc>
          <w:tcPr>
            <w:tcW w:w="810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5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3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6.0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3.8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8.6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9.2E+00</w:t>
            </w:r>
          </w:p>
        </w:tc>
      </w:tr>
      <w:tr w:rsidR="00CF390A" w:rsidRPr="00CF390A" w:rsidTr="007021AD">
        <w:trPr>
          <w:divId w:val="765031380"/>
          <w:trHeight w:val="304"/>
        </w:trPr>
        <w:tc>
          <w:tcPr>
            <w:tcW w:w="784" w:type="dxa"/>
            <w:vMerge w:val="restart"/>
            <w:noWrap/>
            <w:hideMark/>
          </w:tcPr>
          <w:p w:rsidR="00CF390A" w:rsidRPr="00CF390A" w:rsidRDefault="00CF390A" w:rsidP="00CF390A">
            <w:r w:rsidRPr="00CF390A">
              <w:rPr>
                <w:sz w:val="16"/>
                <w:szCs w:val="16"/>
              </w:rPr>
              <w:t>Winter</w:t>
            </w:r>
          </w:p>
        </w:tc>
        <w:tc>
          <w:tcPr>
            <w:tcW w:w="681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Green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2.5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5.9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3.1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3.7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8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0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5.3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6.7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5.8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5.0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6.4E+02</w:t>
            </w:r>
          </w:p>
        </w:tc>
        <w:tc>
          <w:tcPr>
            <w:tcW w:w="810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2.2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4.0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3.1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2.5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5.4E+00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6E+01</w:t>
            </w:r>
          </w:p>
        </w:tc>
      </w:tr>
      <w:tr w:rsidR="00CF390A" w:rsidRPr="00CF390A" w:rsidTr="007021AD">
        <w:trPr>
          <w:divId w:val="765031380"/>
          <w:trHeight w:val="304"/>
        </w:trPr>
        <w:tc>
          <w:tcPr>
            <w:tcW w:w="784" w:type="dxa"/>
            <w:vMerge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</w:p>
        </w:tc>
        <w:tc>
          <w:tcPr>
            <w:tcW w:w="681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Yellow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4.5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1E+03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5.6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6.7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3.2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8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1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2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1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9.0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2E+03</w:t>
            </w:r>
          </w:p>
        </w:tc>
        <w:tc>
          <w:tcPr>
            <w:tcW w:w="810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4.5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8.1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6.1E+00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5.1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9.6E+00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2.9E+01</w:t>
            </w:r>
          </w:p>
        </w:tc>
      </w:tr>
      <w:tr w:rsidR="00CF390A" w:rsidRPr="00CF390A" w:rsidTr="007021AD">
        <w:trPr>
          <w:divId w:val="765031380"/>
          <w:trHeight w:val="304"/>
        </w:trPr>
        <w:tc>
          <w:tcPr>
            <w:tcW w:w="784" w:type="dxa"/>
            <w:vMerge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</w:p>
        </w:tc>
        <w:tc>
          <w:tcPr>
            <w:tcW w:w="681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Green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4.7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2.9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5.0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3.1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2.0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3.6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9.7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2.7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6.1E+00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8E+03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2.7E+01</w:t>
            </w:r>
          </w:p>
        </w:tc>
        <w:tc>
          <w:tcPr>
            <w:tcW w:w="810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7E+03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1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3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2.1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9.6E-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2.1E+00</w:t>
            </w:r>
          </w:p>
        </w:tc>
      </w:tr>
      <w:tr w:rsidR="00CF390A" w:rsidRPr="00CF390A" w:rsidTr="007021AD">
        <w:trPr>
          <w:divId w:val="765031380"/>
          <w:trHeight w:val="304"/>
        </w:trPr>
        <w:tc>
          <w:tcPr>
            <w:tcW w:w="784" w:type="dxa"/>
            <w:vMerge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</w:p>
        </w:tc>
        <w:tc>
          <w:tcPr>
            <w:tcW w:w="681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Yellow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8.6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5.3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9.0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5.5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3.7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6.4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2.0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4.8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1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3.1E+03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4.9E+01</w:t>
            </w:r>
          </w:p>
        </w:tc>
        <w:tc>
          <w:tcPr>
            <w:tcW w:w="810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3.5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2.1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2.6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4.3E+00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7E+00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3.9E+00</w:t>
            </w:r>
          </w:p>
        </w:tc>
      </w:tr>
      <w:tr w:rsidR="00CF390A" w:rsidRPr="00CF390A" w:rsidTr="007021AD">
        <w:trPr>
          <w:divId w:val="765031380"/>
          <w:trHeight w:val="304"/>
        </w:trPr>
        <w:tc>
          <w:tcPr>
            <w:tcW w:w="784" w:type="dxa"/>
            <w:vMerge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</w:p>
        </w:tc>
        <w:tc>
          <w:tcPr>
            <w:tcW w:w="681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Green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6.3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4E+03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3.1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4.3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4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5.5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1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6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4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7.7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2.4E+01</w:t>
            </w:r>
          </w:p>
        </w:tc>
        <w:tc>
          <w:tcPr>
            <w:tcW w:w="810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5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3.3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3.0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2.0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4.2E+00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3E+00</w:t>
            </w:r>
          </w:p>
        </w:tc>
      </w:tr>
      <w:tr w:rsidR="00CF390A" w:rsidRPr="00CF390A" w:rsidTr="007021AD">
        <w:trPr>
          <w:divId w:val="765031380"/>
          <w:trHeight w:val="304"/>
        </w:trPr>
        <w:tc>
          <w:tcPr>
            <w:tcW w:w="784" w:type="dxa"/>
            <w:vMerge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</w:p>
        </w:tc>
        <w:tc>
          <w:tcPr>
            <w:tcW w:w="681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Yellow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1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2.5E+03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5.6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7.7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2.6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9.9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2.2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2.9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2.4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4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4.3E+01</w:t>
            </w:r>
          </w:p>
        </w:tc>
        <w:tc>
          <w:tcPr>
            <w:tcW w:w="810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3.0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6.8E+00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6.3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4.2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7.5E+00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2.4E+00</w:t>
            </w:r>
          </w:p>
        </w:tc>
      </w:tr>
      <w:tr w:rsidR="00CF390A" w:rsidRPr="00CF390A" w:rsidTr="007021AD">
        <w:trPr>
          <w:divId w:val="765031380"/>
          <w:trHeight w:val="304"/>
        </w:trPr>
        <w:tc>
          <w:tcPr>
            <w:tcW w:w="784" w:type="dxa"/>
            <w:vMerge w:val="restart"/>
            <w:noWrap/>
            <w:hideMark/>
          </w:tcPr>
          <w:p w:rsidR="00CF390A" w:rsidRPr="00CF390A" w:rsidRDefault="00CF390A" w:rsidP="00CF390A">
            <w:r w:rsidRPr="00CF390A">
              <w:rPr>
                <w:sz w:val="16"/>
                <w:szCs w:val="16"/>
              </w:rPr>
              <w:t>Spring</w:t>
            </w:r>
          </w:p>
        </w:tc>
        <w:tc>
          <w:tcPr>
            <w:tcW w:w="681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Green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5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2.7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2.0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5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6.1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4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9.4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2.6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9.5E+00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5.3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6.9E+01</w:t>
            </w:r>
          </w:p>
        </w:tc>
        <w:tc>
          <w:tcPr>
            <w:tcW w:w="810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2.2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3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3.3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9.1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r w:rsidRPr="00CF390A">
              <w:rPr>
                <w:sz w:val="16"/>
                <w:szCs w:val="16"/>
              </w:rPr>
              <w:t>&lt;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r w:rsidRPr="00CF390A">
              <w:rPr>
                <w:sz w:val="16"/>
                <w:szCs w:val="16"/>
              </w:rPr>
              <w:t>&lt;1</w:t>
            </w:r>
          </w:p>
        </w:tc>
      </w:tr>
      <w:tr w:rsidR="00CF390A" w:rsidRPr="00CF390A" w:rsidTr="007021AD">
        <w:trPr>
          <w:divId w:val="765031380"/>
          <w:trHeight w:val="304"/>
        </w:trPr>
        <w:tc>
          <w:tcPr>
            <w:tcW w:w="784" w:type="dxa"/>
            <w:vMerge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</w:p>
        </w:tc>
        <w:tc>
          <w:tcPr>
            <w:tcW w:w="681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Yellow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2.8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4.9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3.5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2.7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1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2.6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9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4.8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7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9.4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2E+02</w:t>
            </w:r>
          </w:p>
        </w:tc>
        <w:tc>
          <w:tcPr>
            <w:tcW w:w="810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4.6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2.6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6.7E+00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9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3E+00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1E+00</w:t>
            </w:r>
          </w:p>
        </w:tc>
      </w:tr>
      <w:tr w:rsidR="00CF390A" w:rsidRPr="00CF390A" w:rsidTr="007021AD">
        <w:trPr>
          <w:divId w:val="765031380"/>
          <w:trHeight w:val="304"/>
        </w:trPr>
        <w:tc>
          <w:tcPr>
            <w:tcW w:w="784" w:type="dxa"/>
            <w:vMerge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</w:p>
        </w:tc>
        <w:tc>
          <w:tcPr>
            <w:tcW w:w="681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Green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7.3E+00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4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9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2.2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1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8.0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5.3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6.1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4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2.9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3E+01</w:t>
            </w:r>
          </w:p>
        </w:tc>
        <w:tc>
          <w:tcPr>
            <w:tcW w:w="810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0E+03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1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2.2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2.5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8.3E-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7E+00</w:t>
            </w:r>
          </w:p>
        </w:tc>
      </w:tr>
      <w:tr w:rsidR="00CF390A" w:rsidRPr="00CF390A" w:rsidTr="007021AD">
        <w:trPr>
          <w:divId w:val="765031380"/>
          <w:trHeight w:val="304"/>
        </w:trPr>
        <w:tc>
          <w:tcPr>
            <w:tcW w:w="784" w:type="dxa"/>
            <w:vMerge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</w:p>
        </w:tc>
        <w:tc>
          <w:tcPr>
            <w:tcW w:w="681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Yellow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3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2.5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3.4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4.1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2.0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4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1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1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2.6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5.1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2.4E+01</w:t>
            </w:r>
          </w:p>
        </w:tc>
        <w:tc>
          <w:tcPr>
            <w:tcW w:w="810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2.1E+02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2.2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4.5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5.1E+01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1.5E+00</w:t>
            </w:r>
          </w:p>
        </w:tc>
        <w:tc>
          <w:tcPr>
            <w:tcW w:w="769" w:type="dxa"/>
            <w:noWrap/>
            <w:hideMark/>
          </w:tcPr>
          <w:p w:rsidR="00CF390A" w:rsidRPr="00CF390A" w:rsidRDefault="00CF390A" w:rsidP="00CF390A">
            <w:pPr>
              <w:rPr>
                <w:sz w:val="16"/>
                <w:szCs w:val="16"/>
              </w:rPr>
            </w:pPr>
            <w:r w:rsidRPr="00CF390A">
              <w:rPr>
                <w:sz w:val="16"/>
                <w:szCs w:val="16"/>
              </w:rPr>
              <w:t>3.0E+00</w:t>
            </w:r>
          </w:p>
        </w:tc>
      </w:tr>
    </w:tbl>
    <w:p w:rsidR="0019580D" w:rsidRDefault="0019580D">
      <w:pPr>
        <w:sectPr w:rsidR="0019580D" w:rsidSect="00C95D9C">
          <w:pgSz w:w="15840" w:h="12240" w:orient="landscape"/>
          <w:pgMar w:top="630" w:right="1440" w:bottom="810" w:left="1440" w:header="720" w:footer="720" w:gutter="0"/>
          <w:cols w:space="720"/>
          <w:docGrid w:linePitch="360"/>
        </w:sectPr>
      </w:pPr>
      <w:r>
        <w:fldChar w:fldCharType="end"/>
      </w:r>
      <w:r w:rsidR="00C95D9C">
        <w:t xml:space="preserve">Key: ND = Not </w:t>
      </w:r>
      <w:proofErr w:type="gramStart"/>
      <w:r w:rsidR="00C95D9C">
        <w:t>determined  (</w:t>
      </w:r>
      <w:proofErr w:type="gramEnd"/>
      <w:r w:rsidR="00C95D9C">
        <w:t>Samples were not collected because of student unrest)</w:t>
      </w:r>
    </w:p>
    <w:p w:rsidR="00CF390A" w:rsidRDefault="0019580D">
      <w:r>
        <w:lastRenderedPageBreak/>
        <w:t xml:space="preserve">Table SS1b: Density of </w:t>
      </w:r>
      <w:r w:rsidR="00FE7A62">
        <w:t xml:space="preserve">the targeted </w:t>
      </w:r>
      <w:r w:rsidR="008444D8">
        <w:rPr>
          <w:i/>
        </w:rPr>
        <w:t>Vibrio</w:t>
      </w:r>
      <w:r w:rsidR="008444D8">
        <w:t xml:space="preserve"> species in water samples</w:t>
      </w:r>
      <w:r w:rsidR="00F65D33">
        <w:t xml:space="preserve"> </w:t>
      </w:r>
      <w:r w:rsidR="008444D8">
        <w:fldChar w:fldCharType="begin"/>
      </w:r>
      <w:r w:rsidR="008444D8">
        <w:instrText xml:space="preserve"> LINK </w:instrText>
      </w:r>
      <w:r w:rsidR="006B713D">
        <w:instrText xml:space="preserve">Excel.Sheet.12 "C:\\Users\\hp\\Documents\\Vibrio\\Publication ffrom thesis\\Prevalence of six vibrio spp in water\\Frontier microbiology\\Absolute density MPN_Sites_Aquatic animals_Temp_Sal_Latest.xlsx" "Density per species_Extract_Wrk!R1C1:R223C5" </w:instrText>
      </w:r>
      <w:r w:rsidR="008444D8">
        <w:instrText xml:space="preserve">\a \f 5 \h  \* MERGEFORMAT </w:instrText>
      </w:r>
      <w:r w:rsidR="008444D8">
        <w:fldChar w:fldCharType="separate"/>
      </w:r>
    </w:p>
    <w:tbl>
      <w:tblPr>
        <w:tblStyle w:val="TableGrid"/>
        <w:tblW w:w="5124" w:type="dxa"/>
        <w:tblLook w:val="04A0" w:firstRow="1" w:lastRow="0" w:firstColumn="1" w:lastColumn="0" w:noHBand="0" w:noVBand="1"/>
      </w:tblPr>
      <w:tblGrid>
        <w:gridCol w:w="960"/>
        <w:gridCol w:w="1284"/>
        <w:gridCol w:w="960"/>
        <w:gridCol w:w="960"/>
        <w:gridCol w:w="960"/>
      </w:tblGrid>
      <w:tr w:rsidR="00CF390A" w:rsidRPr="00CF390A" w:rsidTr="00765A9B">
        <w:trPr>
          <w:divId w:val="2122606612"/>
          <w:trHeight w:val="300"/>
          <w:tblHeader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Sites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LogMPN</w:t>
            </w:r>
            <w:proofErr w:type="spellEnd"/>
            <w:r w:rsidRPr="00CF390A">
              <w:t>/ml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SD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Months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Sp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PA1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0.866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3105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Jan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c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PA1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0.962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3179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March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c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PA1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0.968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2508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Dec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c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PA1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0.977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31187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Nov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c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PA1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166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2655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Feb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c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PA1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0.785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3071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Dec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f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PA1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0.977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31187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Nov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f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PA1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0.977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31187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March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f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PA1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056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2551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Jan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f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PA1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166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2655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Feb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f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PA2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0.977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31187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Nov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a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PA2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0.866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3105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Feb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c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PA2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166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2655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Jan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c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PA2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29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1997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Dec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c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PA2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627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325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Nov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c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PA2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2.323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2357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March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c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PA2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056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2551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Feb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m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PA2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166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2655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Nov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m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PA2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187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2222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Dec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m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PA2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362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3099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Jan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m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PA2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2.166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2655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March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m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PA3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0.866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3105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Nov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a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PA3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0.785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3071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Feb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c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PA3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0.962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3179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Jan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c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PA3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166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2655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Nov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c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PA3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427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2136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Dec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c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PA3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455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2161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March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c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PA3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0.785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3071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Feb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m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PA3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166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2655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Nov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m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PA3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166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2655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March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m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PA3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179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2219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Dec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m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PA3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627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2736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Jan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m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PA4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44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2148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Nov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a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PA4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166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2655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Feb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c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PA4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289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1996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Dec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c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PA4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625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185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Jan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c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PA4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627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325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Nov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c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PA4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2.362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3099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March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c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PA4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166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2655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Feb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m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lastRenderedPageBreak/>
              <w:t>PA4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186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2221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Dec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m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PA4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32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2357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Nov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m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PA4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396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2114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Jan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m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PA4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963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3157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March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m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PA5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0.552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4365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April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c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PA5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048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2549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May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c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PA5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362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3099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Sept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c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PA5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539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1985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Dec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c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PA5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646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2655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Nov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c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PA5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963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3157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Jan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c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PA5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2.362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3099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Oct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c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PA5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2.963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3158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Feb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c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PA5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2.963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3158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March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c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PA5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166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2655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Dec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m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PA5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627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2736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Jan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m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PA5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627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325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March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m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PA5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869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3028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Nov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m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PA5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2.362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3099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Feb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m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PA6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556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1999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Dec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c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PA6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627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325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Sept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c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PA6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646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2655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Nov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c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PA6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2.31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2346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Jan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c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PA6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2.362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3099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Feb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c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PA6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2.628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3251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Oct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c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PA6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2.72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174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March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c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PA7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155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2647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March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a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PA7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179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2219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Jan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a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PA7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362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3099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Feb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a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PA7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862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302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Dec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a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PA7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0.589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859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Nov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a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PA7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0.553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4365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Nov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c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PA7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0.865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3105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Jan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c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PA7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0.962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3179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March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c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PA7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0.977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31187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Dec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c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PA7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362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3099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Feb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c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PA7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0.962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3179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Jan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m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PA7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0.962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3179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Feb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m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PA7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056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2551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March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m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PA7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426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2135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Dec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m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PA7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0.589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859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Nov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m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lastRenderedPageBreak/>
              <w:t>PA7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0.785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3071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Dec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p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PA7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0.962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3179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Feb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p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PA7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155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2647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March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p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PA7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179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2219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Jan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p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PA7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0.589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859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Nov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p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EL1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0.977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31187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Dec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m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EL1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056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2551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Jan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m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EL1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056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2551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Feb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m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EL1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525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1975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Nov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m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EL2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362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3099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Nov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a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EL2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0.552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4365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April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m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EL2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0.552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4365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May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m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EL2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166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2655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Dec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m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EL2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362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3099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Jan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m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EL2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627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325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Nov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m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EL2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627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325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Feb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m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EL3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04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2547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Dec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c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EL3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166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2655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Feb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c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EL3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362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3099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Jan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c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EL3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794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2906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Nov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c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EL3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166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2655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Feb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f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EL3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272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1992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Dec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f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EL3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627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325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Nov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f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EL3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2.97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3099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Jan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f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EL3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0.866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3105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Nov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v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EL3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0.866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3105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Dec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v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EL3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056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2551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Feb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v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EL3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166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2655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Jan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v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EL4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0.962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3179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Nov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c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EL4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048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2549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Jan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c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EL4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31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2346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Dec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c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EL4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643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1862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Feb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c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EL5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0.962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3179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April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a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EL5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04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2547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Nov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a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EL5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04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2547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Dec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a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EL5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195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2224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Jan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a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EL5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362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3099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Feb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a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EL5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627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325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May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a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EL5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0.552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4365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Jan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c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EL5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0.552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4365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Feb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c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lastRenderedPageBreak/>
              <w:t>EL5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0.962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3179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April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c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EL5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166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2655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July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c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EL5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166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2655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Aug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c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EL5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17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2217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Nov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c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EL5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171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2217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Dec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c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EL5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627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325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May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c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EL5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627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325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June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c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EL5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166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2655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July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f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EL5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166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2655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Aug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f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EL5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627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325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June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f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EL5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0.962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3179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Aug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m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EL5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627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325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June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m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EL5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627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325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July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m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EL5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0.962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3179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Feb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p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EL5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04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2547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Nov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p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EL5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17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2217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Dec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p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EL5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195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2224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Jan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p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EL6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0.552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4365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May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a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EL6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0.859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3103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Jan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a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EL6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166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2655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Feb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a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EL6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31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2346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April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a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EL6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44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2148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Nov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a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EL6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44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2148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Dec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a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EL6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0.778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307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Dec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m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EL6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0.859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3103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Jan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m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EL6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166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2655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Feb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m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EL6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31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2346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Nov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m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EL6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0.477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4342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Dec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p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EL6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0.552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4365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May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p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EL6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0.859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3103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Jan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p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EL6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0.866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3105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April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p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EL6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0.962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3179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July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p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EL6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155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2647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Nov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p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EL6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166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2655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Feb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p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EL6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362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3099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Aug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p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EL6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627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325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June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p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SR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0.484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4342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Nov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a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SR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0.785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3071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March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a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SR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28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1994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Jan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a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SR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2.87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3029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Feb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a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lastRenderedPageBreak/>
              <w:t>SR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0.484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4342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Nov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c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SR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047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2549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Jan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c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SR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323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2357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March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c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SR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2.166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2655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Feb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c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SR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0.484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4342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Nov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m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SR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0.866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3105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Jan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m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SR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048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2549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March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m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SR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056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2551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Feb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m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SR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0.785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3071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Nov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p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SR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0.866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3105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Jan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p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SR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0.962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2507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March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p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SR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963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3157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Feb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p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SR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0.484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4342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Nov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v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SR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0.866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3105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Jan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v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SR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166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2655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March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v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SR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362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3099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Feb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v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SKR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0.866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3105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Nov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a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SKR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0.977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31187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March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a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SKR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166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2655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April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a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SKR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362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3099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May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a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SKR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627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325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Feb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a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SKR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2.166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2655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Jan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a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SKR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0.962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3179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April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c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SKR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0.977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31187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Nov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c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SKR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166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2655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March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c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SKR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362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3099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May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c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SKR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627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325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Feb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c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SKR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2.166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2655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Jan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c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SKR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362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3099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July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f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SKR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627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325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Aug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f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SKR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2.166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2655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June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f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SKR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0.866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3105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Feb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p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SKR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0.962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3179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Nov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p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SKR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166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2655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March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p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SKR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166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2655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April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p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SKR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362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3099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May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p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SKR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627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325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Jan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p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ALD1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0.484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4342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Jan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f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ALD1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0.866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3105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Nov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f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ALD1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166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2655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Feb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f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lastRenderedPageBreak/>
              <w:t>ALD1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166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2655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March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f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ALD2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0.792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3071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March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c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ALD2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627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325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Jan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c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ALD2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627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325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Feb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c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ALD2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963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3157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Nov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c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ALD2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0.484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4342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July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p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ALD2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056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2551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June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p</w:t>
            </w:r>
            <w:proofErr w:type="spellEnd"/>
          </w:p>
        </w:tc>
      </w:tr>
      <w:tr w:rsidR="00CF390A" w:rsidRPr="00CF390A" w:rsidTr="00765A9B">
        <w:trPr>
          <w:divId w:val="2122606612"/>
          <w:trHeight w:val="300"/>
        </w:trPr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ALD2</w:t>
            </w:r>
          </w:p>
        </w:tc>
        <w:tc>
          <w:tcPr>
            <w:tcW w:w="1284" w:type="dxa"/>
            <w:noWrap/>
            <w:hideMark/>
          </w:tcPr>
          <w:p w:rsidR="00CF390A" w:rsidRPr="00CF390A" w:rsidRDefault="00CF390A" w:rsidP="00CF390A">
            <w:r w:rsidRPr="00CF390A">
              <w:t>1.166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0.2655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r w:rsidRPr="00CF390A">
              <w:t>$Aug</w:t>
            </w:r>
          </w:p>
        </w:tc>
        <w:tc>
          <w:tcPr>
            <w:tcW w:w="960" w:type="dxa"/>
            <w:noWrap/>
            <w:hideMark/>
          </w:tcPr>
          <w:p w:rsidR="00CF390A" w:rsidRPr="00CF390A" w:rsidRDefault="00CF390A" w:rsidP="00CF390A">
            <w:proofErr w:type="spellStart"/>
            <w:r w:rsidRPr="00CF390A">
              <w:t>Vp</w:t>
            </w:r>
            <w:proofErr w:type="spellEnd"/>
          </w:p>
        </w:tc>
      </w:tr>
    </w:tbl>
    <w:p w:rsidR="005C60E3" w:rsidRDefault="008444D8">
      <w:pPr>
        <w:rPr>
          <w:i/>
        </w:rPr>
      </w:pPr>
      <w:r>
        <w:fldChar w:fldCharType="end"/>
      </w:r>
      <w:r w:rsidR="005C60E3">
        <w:t xml:space="preserve">Key: </w:t>
      </w:r>
      <w:proofErr w:type="spellStart"/>
      <w:proofErr w:type="gramStart"/>
      <w:r w:rsidR="005C60E3">
        <w:t>Vc</w:t>
      </w:r>
      <w:proofErr w:type="spellEnd"/>
      <w:proofErr w:type="gramEnd"/>
      <w:r w:rsidR="005C60E3">
        <w:t xml:space="preserve"> = </w:t>
      </w:r>
      <w:r w:rsidR="005C60E3" w:rsidRPr="005C60E3">
        <w:rPr>
          <w:i/>
        </w:rPr>
        <w:t xml:space="preserve">V. </w:t>
      </w:r>
      <w:proofErr w:type="spellStart"/>
      <w:r w:rsidR="005C60E3" w:rsidRPr="005C60E3">
        <w:rPr>
          <w:i/>
        </w:rPr>
        <w:t>cholerae</w:t>
      </w:r>
      <w:proofErr w:type="spellEnd"/>
      <w:r w:rsidR="005C60E3" w:rsidRPr="005C60E3">
        <w:rPr>
          <w:i/>
        </w:rPr>
        <w:t xml:space="preserve">, </w:t>
      </w:r>
      <w:proofErr w:type="spellStart"/>
      <w:r w:rsidR="005C60E3">
        <w:t>Vm</w:t>
      </w:r>
      <w:proofErr w:type="spellEnd"/>
      <w:r w:rsidR="005C60E3">
        <w:t xml:space="preserve"> = </w:t>
      </w:r>
      <w:r w:rsidR="005C60E3" w:rsidRPr="005C60E3">
        <w:rPr>
          <w:i/>
        </w:rPr>
        <w:t xml:space="preserve">V. </w:t>
      </w:r>
      <w:proofErr w:type="spellStart"/>
      <w:r w:rsidR="005C60E3" w:rsidRPr="005C60E3">
        <w:rPr>
          <w:i/>
        </w:rPr>
        <w:t>mimicus</w:t>
      </w:r>
      <w:proofErr w:type="spellEnd"/>
      <w:r w:rsidR="005C60E3" w:rsidRPr="005C60E3">
        <w:rPr>
          <w:i/>
        </w:rPr>
        <w:t xml:space="preserve">, </w:t>
      </w:r>
      <w:proofErr w:type="spellStart"/>
      <w:r w:rsidR="005C60E3">
        <w:t>Vf</w:t>
      </w:r>
      <w:proofErr w:type="spellEnd"/>
      <w:r w:rsidR="005C60E3">
        <w:t xml:space="preserve"> = </w:t>
      </w:r>
      <w:r w:rsidR="005C60E3" w:rsidRPr="005C60E3">
        <w:rPr>
          <w:i/>
        </w:rPr>
        <w:t xml:space="preserve">V. </w:t>
      </w:r>
      <w:proofErr w:type="spellStart"/>
      <w:r w:rsidR="005C60E3" w:rsidRPr="005C60E3">
        <w:rPr>
          <w:i/>
        </w:rPr>
        <w:t>fluvialis</w:t>
      </w:r>
      <w:proofErr w:type="spellEnd"/>
      <w:r w:rsidR="005C60E3" w:rsidRPr="005C60E3">
        <w:rPr>
          <w:i/>
        </w:rPr>
        <w:t xml:space="preserve">, </w:t>
      </w:r>
      <w:proofErr w:type="spellStart"/>
      <w:r w:rsidR="005C60E3">
        <w:t>Vv</w:t>
      </w:r>
      <w:proofErr w:type="spellEnd"/>
      <w:r w:rsidR="005C60E3">
        <w:t xml:space="preserve"> = </w:t>
      </w:r>
      <w:r w:rsidR="005C60E3" w:rsidRPr="005C60E3">
        <w:rPr>
          <w:i/>
        </w:rPr>
        <w:t xml:space="preserve">V. </w:t>
      </w:r>
      <w:proofErr w:type="spellStart"/>
      <w:r w:rsidR="005C60E3" w:rsidRPr="005C60E3">
        <w:rPr>
          <w:i/>
        </w:rPr>
        <w:t>vulnificus</w:t>
      </w:r>
      <w:proofErr w:type="spellEnd"/>
      <w:r w:rsidR="005C60E3" w:rsidRPr="005C60E3">
        <w:rPr>
          <w:i/>
        </w:rPr>
        <w:t xml:space="preserve">, </w:t>
      </w:r>
      <w:proofErr w:type="spellStart"/>
      <w:r w:rsidR="005C60E3">
        <w:t>Va</w:t>
      </w:r>
      <w:proofErr w:type="spellEnd"/>
      <w:r w:rsidR="005C60E3">
        <w:t xml:space="preserve"> = </w:t>
      </w:r>
      <w:r w:rsidR="005C60E3" w:rsidRPr="005C60E3">
        <w:rPr>
          <w:i/>
        </w:rPr>
        <w:t xml:space="preserve">V. </w:t>
      </w:r>
      <w:proofErr w:type="spellStart"/>
      <w:r w:rsidR="005C60E3" w:rsidRPr="005C60E3">
        <w:rPr>
          <w:i/>
        </w:rPr>
        <w:t>alginolyticus</w:t>
      </w:r>
      <w:proofErr w:type="spellEnd"/>
      <w:r w:rsidR="005C60E3" w:rsidRPr="005C60E3">
        <w:rPr>
          <w:i/>
        </w:rPr>
        <w:t xml:space="preserve"> and </w:t>
      </w:r>
      <w:proofErr w:type="spellStart"/>
      <w:r w:rsidR="00060014">
        <w:t>Vp</w:t>
      </w:r>
      <w:proofErr w:type="spellEnd"/>
      <w:r w:rsidR="005C60E3">
        <w:t xml:space="preserve"> = </w:t>
      </w:r>
      <w:r w:rsidR="005C60E3" w:rsidRPr="005C60E3">
        <w:rPr>
          <w:i/>
        </w:rPr>
        <w:t xml:space="preserve">V. </w:t>
      </w:r>
      <w:proofErr w:type="spellStart"/>
      <w:r w:rsidR="005C60E3" w:rsidRPr="005C60E3">
        <w:rPr>
          <w:i/>
        </w:rPr>
        <w:t>parahaemolyticus</w:t>
      </w:r>
      <w:proofErr w:type="spellEnd"/>
      <w:r w:rsidR="001B53DE">
        <w:rPr>
          <w:i/>
        </w:rPr>
        <w:t xml:space="preserve"> </w:t>
      </w:r>
    </w:p>
    <w:p w:rsidR="00656642" w:rsidRDefault="001B53DE">
      <w:r>
        <w:t xml:space="preserve">Note: Only sites with detectable density (&gt; 0.477 </w:t>
      </w:r>
      <w:proofErr w:type="spellStart"/>
      <w:r>
        <w:t>LogMPN</w:t>
      </w:r>
      <w:proofErr w:type="spellEnd"/>
      <w:r>
        <w:t xml:space="preserve">/mL) of </w:t>
      </w:r>
      <w:r w:rsidR="00E83338">
        <w:t xml:space="preserve">the </w:t>
      </w:r>
      <w:r>
        <w:t xml:space="preserve">targeted species </w:t>
      </w:r>
      <w:proofErr w:type="gramStart"/>
      <w:r>
        <w:t>are presented</w:t>
      </w:r>
      <w:proofErr w:type="gramEnd"/>
      <w:r w:rsidR="00E83338">
        <w:t>.</w:t>
      </w:r>
      <w:r>
        <w:t xml:space="preserve"> </w:t>
      </w:r>
    </w:p>
    <w:p w:rsidR="00E83338" w:rsidRDefault="00E1447A">
      <w:r w:rsidRPr="00E1447A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5FB2AC7" wp14:editId="1FA4FE9E">
                <wp:simplePos x="0" y="0"/>
                <wp:positionH relativeFrom="column">
                  <wp:posOffset>438150</wp:posOffset>
                </wp:positionH>
                <wp:positionV relativeFrom="paragraph">
                  <wp:posOffset>213360</wp:posOffset>
                </wp:positionV>
                <wp:extent cx="266700" cy="276225"/>
                <wp:effectExtent l="0" t="0" r="19050" b="2857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F6CDB" w:rsidRDefault="001F6CDB"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5FB2AC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4.5pt;margin-top:16.8pt;width:21pt;height:21.7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">
                <v:textbox>
                  <w:txbxContent>
                    <w:p w:rsidR="001F6CDB" w:rsidRDefault="001F6CDB">
                      <w: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580BC4" w:rsidRDefault="00580BC4"/>
    <w:p w:rsidR="00656642" w:rsidRDefault="00580BC4">
      <w:r>
        <w:rPr>
          <w:noProof/>
        </w:rPr>
        <w:drawing>
          <wp:inline distT="0" distB="0" distL="0" distR="0" wp14:anchorId="7B2C0675" wp14:editId="5D2B7AF1">
            <wp:extent cx="5534025" cy="3086100"/>
            <wp:effectExtent l="0" t="0" r="9525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E1447A" w:rsidRDefault="00E1447A"/>
    <w:p w:rsidR="006B713D" w:rsidRDefault="006B713D"/>
    <w:p w:rsidR="006B713D" w:rsidRDefault="006B713D"/>
    <w:p w:rsidR="006B713D" w:rsidRDefault="006B713D"/>
    <w:p w:rsidR="006B713D" w:rsidRDefault="006B713D"/>
    <w:p w:rsidR="006B713D" w:rsidRDefault="006B713D"/>
    <w:p w:rsidR="00E1447A" w:rsidRDefault="006B713D">
      <w:r w:rsidRPr="00E1447A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770DBE7C" wp14:editId="65519FAB">
                <wp:simplePos x="0" y="0"/>
                <wp:positionH relativeFrom="column">
                  <wp:posOffset>407836</wp:posOffset>
                </wp:positionH>
                <wp:positionV relativeFrom="paragraph">
                  <wp:posOffset>386</wp:posOffset>
                </wp:positionV>
                <wp:extent cx="266700" cy="276225"/>
                <wp:effectExtent l="0" t="0" r="19050" b="28575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F6CDB" w:rsidRDefault="001F6CDB" w:rsidP="00E1447A"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0DBE7C" id="_x0000_s1027" type="#_x0000_t202" style="position:absolute;margin-left:32.1pt;margin-top:.05pt;width:21pt;height:21.7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">
                <v:textbox>
                  <w:txbxContent>
                    <w:p w:rsidR="001F6CDB" w:rsidRDefault="001F6CDB" w:rsidP="00E1447A">
                      <w: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E1447A" w:rsidRDefault="001F6CDB">
      <w:r>
        <w:rPr>
          <w:noProof/>
        </w:rPr>
        <w:drawing>
          <wp:anchor distT="0" distB="0" distL="114300" distR="114300" simplePos="0" relativeHeight="251662336" behindDoc="1" locked="0" layoutInCell="1" allowOverlap="1" wp14:anchorId="26F29399" wp14:editId="43151120">
            <wp:simplePos x="0" y="0"/>
            <wp:positionH relativeFrom="column">
              <wp:posOffset>9414</wp:posOffset>
            </wp:positionH>
            <wp:positionV relativeFrom="paragraph">
              <wp:posOffset>91357</wp:posOffset>
            </wp:positionV>
            <wp:extent cx="4572000" cy="2743200"/>
            <wp:effectExtent l="0" t="0" r="0" b="0"/>
            <wp:wrapTight wrapText="bothSides">
              <wp:wrapPolygon edited="0">
                <wp:start x="0" y="0"/>
                <wp:lineTo x="0" y="21450"/>
                <wp:lineTo x="21510" y="21450"/>
                <wp:lineTo x="21510" y="0"/>
                <wp:lineTo x="0" y="0"/>
              </wp:wrapPolygon>
            </wp:wrapTight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anchor>
        </w:drawing>
      </w:r>
    </w:p>
    <w:p w:rsidR="001F6CDB" w:rsidRDefault="001F6CDB" w:rsidP="00EC624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F6CDB" w:rsidRDefault="001F6CDB" w:rsidP="00EC624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F6CDB" w:rsidRDefault="001F6CDB" w:rsidP="00EC624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F6CDB" w:rsidRDefault="001F6CDB" w:rsidP="00EC624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F6CDB" w:rsidRDefault="001F6CDB" w:rsidP="00EC624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F6CDB" w:rsidRDefault="001F6CDB" w:rsidP="00EC624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F6CDB" w:rsidRDefault="001F6CDB" w:rsidP="00EC624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F6CDB" w:rsidRDefault="001F6CDB" w:rsidP="00EC624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F6CDB" w:rsidRDefault="001F6CDB" w:rsidP="00EC624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F6CDB" w:rsidRDefault="001F6CDB" w:rsidP="00EC624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F6CDB" w:rsidRDefault="001F6CDB" w:rsidP="00EC624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F6CDB" w:rsidRDefault="001F6CDB" w:rsidP="00EC624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F6CDB" w:rsidRDefault="001F6CDB" w:rsidP="00EC624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F6CDB" w:rsidRDefault="001F6CDB" w:rsidP="00EC624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F6CDB" w:rsidRDefault="001F6CDB" w:rsidP="00EC624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B713D" w:rsidRPr="006B713D" w:rsidRDefault="006B713D" w:rsidP="00EC624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S1A</w:t>
      </w:r>
      <w:r w:rsidR="001F6CDB">
        <w:rPr>
          <w:rFonts w:ascii="Times New Roman" w:hAnsi="Times New Roman" w:cs="Times New Roman"/>
          <w:sz w:val="24"/>
          <w:szCs w:val="24"/>
        </w:rPr>
        <w:t>&amp;B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13209">
        <w:rPr>
          <w:rFonts w:ascii="Times New Roman" w:hAnsi="Times New Roman" w:cs="Times New Roman"/>
          <w:sz w:val="24"/>
          <w:szCs w:val="24"/>
        </w:rPr>
        <w:t xml:space="preserve">Influence of temperature and salinity on the </w:t>
      </w:r>
      <w:r>
        <w:rPr>
          <w:rFonts w:ascii="Times New Roman" w:hAnsi="Times New Roman" w:cs="Times New Roman"/>
          <w:sz w:val="24"/>
          <w:szCs w:val="24"/>
        </w:rPr>
        <w:t>absolute density of</w:t>
      </w:r>
      <w:r w:rsidRPr="00913209">
        <w:rPr>
          <w:rFonts w:ascii="Times New Roman" w:hAnsi="Times New Roman" w:cs="Times New Roman"/>
          <w:sz w:val="24"/>
          <w:szCs w:val="24"/>
        </w:rPr>
        <w:t xml:space="preserve"> </w:t>
      </w:r>
      <w:r w:rsidRPr="00913209">
        <w:rPr>
          <w:rFonts w:ascii="Times New Roman" w:hAnsi="Times New Roman" w:cs="Times New Roman"/>
          <w:i/>
          <w:sz w:val="24"/>
          <w:szCs w:val="24"/>
        </w:rPr>
        <w:t>Vibrio</w:t>
      </w:r>
      <w:r w:rsidRPr="00913209">
        <w:rPr>
          <w:rFonts w:ascii="Times New Roman" w:hAnsi="Times New Roman" w:cs="Times New Roman"/>
          <w:sz w:val="24"/>
          <w:szCs w:val="24"/>
        </w:rPr>
        <w:t xml:space="preserve"> spp. in water samples. </w:t>
      </w:r>
    </w:p>
    <w:p w:rsidR="00EC6241" w:rsidRPr="00913209" w:rsidRDefault="00EC6241" w:rsidP="00EC624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t xml:space="preserve">Key: </w:t>
      </w:r>
      <w:r w:rsidRPr="00913209">
        <w:rPr>
          <w:rFonts w:ascii="Times New Roman" w:hAnsi="Times New Roman" w:cs="Times New Roman"/>
          <w:sz w:val="24"/>
          <w:szCs w:val="24"/>
        </w:rPr>
        <w:t xml:space="preserve">A = Freshwater samples, B= Brackish water samples </w:t>
      </w:r>
    </w:p>
    <w:p w:rsidR="00EC6241" w:rsidRPr="00913209" w:rsidRDefault="00EC6241" w:rsidP="00EC624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noProof/>
          <w:sz w:val="24"/>
          <w:szCs w:val="24"/>
        </w:rPr>
      </w:pPr>
      <w:r w:rsidRPr="00913209">
        <w:rPr>
          <w:rFonts w:ascii="Times New Roman" w:hAnsi="Times New Roman" w:cs="Times New Roman"/>
          <w:sz w:val="24"/>
          <w:szCs w:val="24"/>
        </w:rPr>
        <w:t xml:space="preserve">Key: </w:t>
      </w:r>
      <w:r w:rsidRPr="00913209">
        <w:rPr>
          <w:rFonts w:ascii="Times New Roman" w:eastAsia="Calibri" w:hAnsi="Times New Roman" w:cs="Times New Roman"/>
          <w:noProof/>
          <w:sz w:val="24"/>
          <w:szCs w:val="24"/>
        </w:rPr>
        <w:t xml:space="preserve">Va= </w:t>
      </w:r>
      <w:r w:rsidRPr="00913209">
        <w:rPr>
          <w:rFonts w:ascii="Times New Roman" w:eastAsia="Calibri" w:hAnsi="Times New Roman" w:cs="Times New Roman"/>
          <w:i/>
          <w:noProof/>
          <w:sz w:val="24"/>
          <w:szCs w:val="24"/>
        </w:rPr>
        <w:t xml:space="preserve">V. alginolyticus, </w:t>
      </w:r>
      <w:r w:rsidRPr="00913209">
        <w:rPr>
          <w:rFonts w:ascii="Times New Roman" w:eastAsia="Calibri" w:hAnsi="Times New Roman" w:cs="Times New Roman"/>
          <w:noProof/>
          <w:sz w:val="24"/>
          <w:szCs w:val="24"/>
        </w:rPr>
        <w:t xml:space="preserve">VC = </w:t>
      </w:r>
      <w:r w:rsidRPr="00913209">
        <w:rPr>
          <w:rFonts w:ascii="Times New Roman" w:eastAsia="Calibri" w:hAnsi="Times New Roman" w:cs="Times New Roman"/>
          <w:i/>
          <w:noProof/>
          <w:sz w:val="24"/>
          <w:szCs w:val="24"/>
        </w:rPr>
        <w:t>V. cholerae</w:t>
      </w:r>
      <w:r w:rsidRPr="00913209">
        <w:rPr>
          <w:rFonts w:ascii="Times New Roman" w:eastAsia="Calibri" w:hAnsi="Times New Roman" w:cs="Times New Roman"/>
          <w:noProof/>
          <w:sz w:val="24"/>
          <w:szCs w:val="24"/>
        </w:rPr>
        <w:t xml:space="preserve">, Vf = </w:t>
      </w:r>
      <w:r w:rsidRPr="00913209">
        <w:rPr>
          <w:rFonts w:ascii="Times New Roman" w:eastAsia="Calibri" w:hAnsi="Times New Roman" w:cs="Times New Roman"/>
          <w:i/>
          <w:noProof/>
          <w:sz w:val="24"/>
          <w:szCs w:val="24"/>
        </w:rPr>
        <w:t>V. fluvialis</w:t>
      </w:r>
      <w:r w:rsidRPr="00913209">
        <w:rPr>
          <w:rFonts w:ascii="Times New Roman" w:eastAsia="Calibri" w:hAnsi="Times New Roman" w:cs="Times New Roman"/>
          <w:noProof/>
          <w:sz w:val="24"/>
          <w:szCs w:val="24"/>
        </w:rPr>
        <w:t>, Vm =</w:t>
      </w:r>
      <w:r w:rsidRPr="00913209">
        <w:rPr>
          <w:rFonts w:ascii="Times New Roman" w:eastAsia="Calibri" w:hAnsi="Times New Roman" w:cs="Times New Roman"/>
          <w:i/>
          <w:noProof/>
          <w:sz w:val="24"/>
          <w:szCs w:val="24"/>
        </w:rPr>
        <w:t xml:space="preserve"> V. mimicus</w:t>
      </w:r>
      <w:r w:rsidRPr="00913209">
        <w:rPr>
          <w:rFonts w:ascii="Times New Roman" w:eastAsia="Calibri" w:hAnsi="Times New Roman" w:cs="Times New Roman"/>
          <w:noProof/>
          <w:sz w:val="24"/>
          <w:szCs w:val="24"/>
        </w:rPr>
        <w:t xml:space="preserve">, Vp = </w:t>
      </w:r>
      <w:r w:rsidRPr="00913209">
        <w:rPr>
          <w:rFonts w:ascii="Times New Roman" w:eastAsia="Calibri" w:hAnsi="Times New Roman" w:cs="Times New Roman"/>
          <w:i/>
          <w:noProof/>
          <w:sz w:val="24"/>
          <w:szCs w:val="24"/>
        </w:rPr>
        <w:t>V. parahaemolyticus</w:t>
      </w:r>
      <w:r w:rsidRPr="00913209">
        <w:rPr>
          <w:rFonts w:ascii="Times New Roman" w:eastAsia="Calibri" w:hAnsi="Times New Roman" w:cs="Times New Roman"/>
          <w:noProof/>
          <w:sz w:val="24"/>
          <w:szCs w:val="24"/>
        </w:rPr>
        <w:t xml:space="preserve">, Vv = </w:t>
      </w:r>
      <w:r w:rsidRPr="00913209">
        <w:rPr>
          <w:rFonts w:ascii="Times New Roman" w:eastAsia="Calibri" w:hAnsi="Times New Roman" w:cs="Times New Roman"/>
          <w:i/>
          <w:noProof/>
          <w:sz w:val="24"/>
          <w:szCs w:val="24"/>
        </w:rPr>
        <w:t>V. vulnificus</w:t>
      </w:r>
      <w:r w:rsidRPr="00913209">
        <w:rPr>
          <w:rFonts w:ascii="Times New Roman" w:eastAsia="Calibri" w:hAnsi="Times New Roman" w:cs="Times New Roman"/>
          <w:noProof/>
          <w:sz w:val="24"/>
          <w:szCs w:val="24"/>
        </w:rPr>
        <w:t xml:space="preserve">, ATS = all targeted vibrio species. </w:t>
      </w:r>
    </w:p>
    <w:p w:rsidR="006B713D" w:rsidRDefault="006B713D" w:rsidP="00B2146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2146D" w:rsidRPr="00B2146D" w:rsidRDefault="006B713D" w:rsidP="00B2146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S1C</w:t>
      </w:r>
      <w:r w:rsidR="00B2146D" w:rsidRPr="00B2146D">
        <w:rPr>
          <w:rFonts w:ascii="Times New Roman" w:hAnsi="Times New Roman" w:cs="Times New Roman"/>
          <w:sz w:val="24"/>
          <w:szCs w:val="24"/>
        </w:rPr>
        <w:t>: Correlation a</w:t>
      </w:r>
      <w:r w:rsidR="00B2146D">
        <w:rPr>
          <w:rFonts w:ascii="Times New Roman" w:hAnsi="Times New Roman" w:cs="Times New Roman"/>
          <w:sz w:val="24"/>
          <w:szCs w:val="24"/>
        </w:rPr>
        <w:t>nalysis between the</w:t>
      </w:r>
      <w:r w:rsidR="000B1FE6">
        <w:rPr>
          <w:rFonts w:ascii="Times New Roman" w:hAnsi="Times New Roman" w:cs="Times New Roman"/>
          <w:sz w:val="24"/>
          <w:szCs w:val="24"/>
        </w:rPr>
        <w:t xml:space="preserve"> absolute</w:t>
      </w:r>
      <w:r w:rsidR="00B2146D">
        <w:rPr>
          <w:rFonts w:ascii="Times New Roman" w:hAnsi="Times New Roman" w:cs="Times New Roman"/>
          <w:sz w:val="24"/>
          <w:szCs w:val="24"/>
        </w:rPr>
        <w:t xml:space="preserve"> densities of the</w:t>
      </w:r>
      <w:r w:rsidR="00B2146D" w:rsidRPr="00B2146D">
        <w:rPr>
          <w:rFonts w:ascii="Times New Roman" w:hAnsi="Times New Roman" w:cs="Times New Roman"/>
          <w:sz w:val="24"/>
          <w:szCs w:val="24"/>
        </w:rPr>
        <w:t xml:space="preserve"> targeted </w:t>
      </w:r>
      <w:r w:rsidR="00B2146D" w:rsidRPr="00B2146D">
        <w:rPr>
          <w:rFonts w:ascii="Times New Roman" w:hAnsi="Times New Roman" w:cs="Times New Roman"/>
          <w:i/>
          <w:sz w:val="24"/>
          <w:szCs w:val="24"/>
        </w:rPr>
        <w:t>Vibrio</w:t>
      </w:r>
      <w:r w:rsidR="00B2146D" w:rsidRPr="00B2146D">
        <w:rPr>
          <w:rFonts w:ascii="Times New Roman" w:hAnsi="Times New Roman" w:cs="Times New Roman"/>
          <w:sz w:val="24"/>
          <w:szCs w:val="24"/>
        </w:rPr>
        <w:t xml:space="preserve"> spp. from water samples, temperature and salinity </w:t>
      </w:r>
    </w:p>
    <w:p w:rsidR="00B2146D" w:rsidRPr="00B2146D" w:rsidRDefault="00B2146D" w:rsidP="00B2146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10027" w:type="dxa"/>
        <w:jc w:val="center"/>
        <w:tblLook w:val="04A0" w:firstRow="1" w:lastRow="0" w:firstColumn="1" w:lastColumn="0" w:noHBand="0" w:noVBand="1"/>
      </w:tblPr>
      <w:tblGrid>
        <w:gridCol w:w="1154"/>
        <w:gridCol w:w="1343"/>
        <w:gridCol w:w="1319"/>
        <w:gridCol w:w="1510"/>
        <w:gridCol w:w="1363"/>
        <w:gridCol w:w="1249"/>
        <w:gridCol w:w="861"/>
        <w:gridCol w:w="1228"/>
      </w:tblGrid>
      <w:tr w:rsidR="00B2146D" w:rsidRPr="00B2146D" w:rsidTr="006C030F">
        <w:trPr>
          <w:trHeight w:hRule="exact" w:val="269"/>
          <w:jc w:val="center"/>
        </w:trPr>
        <w:tc>
          <w:tcPr>
            <w:tcW w:w="5326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46D" w:rsidRPr="00B2146D" w:rsidRDefault="00B2146D" w:rsidP="00B21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2146D">
              <w:rPr>
                <w:rFonts w:ascii="Calibri" w:eastAsia="Times New Roman" w:hAnsi="Calibri" w:cs="Times New Roman"/>
                <w:sz w:val="24"/>
                <w:szCs w:val="24"/>
              </w:rPr>
              <w:t>Freshwater</w:t>
            </w:r>
          </w:p>
        </w:tc>
        <w:tc>
          <w:tcPr>
            <w:tcW w:w="470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46D" w:rsidRPr="00B2146D" w:rsidRDefault="00B2146D" w:rsidP="00B21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2146D">
              <w:rPr>
                <w:rFonts w:ascii="Calibri" w:eastAsia="Times New Roman" w:hAnsi="Calibri" w:cs="Times New Roman"/>
                <w:sz w:val="24"/>
                <w:szCs w:val="24"/>
              </w:rPr>
              <w:t>Brackish water</w:t>
            </w:r>
          </w:p>
        </w:tc>
      </w:tr>
      <w:tr w:rsidR="00B2146D" w:rsidRPr="00B2146D" w:rsidTr="006C030F">
        <w:trPr>
          <w:trHeight w:hRule="exact" w:val="352"/>
          <w:jc w:val="center"/>
        </w:trPr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46D" w:rsidRPr="00B2146D" w:rsidRDefault="00B2146D" w:rsidP="00B2146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2146D">
              <w:rPr>
                <w:rFonts w:ascii="Calibri" w:eastAsia="Times New Roman" w:hAnsi="Calibri" w:cs="Times New Roman"/>
                <w:sz w:val="24"/>
                <w:szCs w:val="24"/>
              </w:rPr>
              <w:t>Organism type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46D" w:rsidRPr="00B2146D" w:rsidRDefault="00B2146D" w:rsidP="00B2146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2146D">
              <w:rPr>
                <w:rFonts w:ascii="Calibri" w:eastAsia="Times New Roman" w:hAnsi="Calibri" w:cs="Times New Roman"/>
                <w:sz w:val="24"/>
                <w:szCs w:val="24"/>
              </w:rPr>
              <w:t>Parameters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46D" w:rsidRPr="00B2146D" w:rsidRDefault="00B2146D" w:rsidP="00B21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2146D">
              <w:rPr>
                <w:rFonts w:ascii="Calibri" w:eastAsia="Times New Roman" w:hAnsi="Calibri" w:cs="Times New Roman"/>
                <w:sz w:val="24"/>
                <w:szCs w:val="24"/>
              </w:rPr>
              <w:t>R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46D" w:rsidRPr="00B2146D" w:rsidRDefault="00B2146D" w:rsidP="00B21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2146D">
              <w:rPr>
                <w:rFonts w:ascii="Calibri" w:eastAsia="Times New Roman" w:hAnsi="Calibri" w:cs="Times New Roman"/>
                <w:sz w:val="24"/>
                <w:szCs w:val="24"/>
              </w:rPr>
              <w:t>P values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46D" w:rsidRPr="00B2146D" w:rsidRDefault="00B2146D" w:rsidP="00B2146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2146D">
              <w:rPr>
                <w:rFonts w:ascii="Calibri" w:eastAsia="Times New Roman" w:hAnsi="Calibri" w:cs="Times New Roman"/>
                <w:sz w:val="24"/>
                <w:szCs w:val="24"/>
              </w:rPr>
              <w:t>Organism type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46D" w:rsidRPr="00B2146D" w:rsidRDefault="00B2146D" w:rsidP="00B2146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2146D">
              <w:rPr>
                <w:rFonts w:ascii="Calibri" w:eastAsia="Times New Roman" w:hAnsi="Calibri" w:cs="Times New Roman"/>
                <w:sz w:val="24"/>
                <w:szCs w:val="24"/>
              </w:rPr>
              <w:t>Parameter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46D" w:rsidRPr="00B2146D" w:rsidRDefault="00B2146D" w:rsidP="00B21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2146D">
              <w:rPr>
                <w:rFonts w:ascii="Calibri" w:eastAsia="Times New Roman" w:hAnsi="Calibri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46D" w:rsidRPr="00B2146D" w:rsidRDefault="00B2146D" w:rsidP="00B21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2146D">
              <w:rPr>
                <w:rFonts w:ascii="Calibri" w:eastAsia="Times New Roman" w:hAnsi="Calibri" w:cs="Times New Roman"/>
                <w:sz w:val="24"/>
                <w:szCs w:val="24"/>
              </w:rPr>
              <w:t>P values</w:t>
            </w:r>
          </w:p>
        </w:tc>
      </w:tr>
      <w:tr w:rsidR="00B2146D" w:rsidRPr="00B2146D" w:rsidTr="006C030F">
        <w:trPr>
          <w:trHeight w:hRule="exact" w:val="269"/>
          <w:jc w:val="center"/>
        </w:trPr>
        <w:tc>
          <w:tcPr>
            <w:tcW w:w="115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46D" w:rsidRPr="00B2146D" w:rsidRDefault="00B2146D" w:rsidP="00B21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2146D">
              <w:rPr>
                <w:rFonts w:ascii="Calibri" w:eastAsia="Times New Roman" w:hAnsi="Calibri" w:cs="Times New Roman"/>
                <w:sz w:val="24"/>
                <w:szCs w:val="24"/>
              </w:rPr>
              <w:t>FITV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46D" w:rsidRPr="00B2146D" w:rsidRDefault="00B2146D" w:rsidP="00B2146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2146D">
              <w:rPr>
                <w:rFonts w:ascii="Calibri" w:eastAsia="Times New Roman" w:hAnsi="Calibri" w:cs="Times New Roman"/>
                <w:sz w:val="24"/>
                <w:szCs w:val="24"/>
              </w:rPr>
              <w:t>Sal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46D" w:rsidRPr="00B2146D" w:rsidRDefault="00F264B3" w:rsidP="00B21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0.215</w:t>
            </w:r>
          </w:p>
        </w:tc>
        <w:tc>
          <w:tcPr>
            <w:tcW w:w="15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46D" w:rsidRPr="00B2146D" w:rsidRDefault="00F264B3" w:rsidP="00B21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0.00</w:t>
            </w:r>
            <w:r w:rsidR="006C030F" w:rsidRPr="00B2146D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363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46D" w:rsidRPr="00B2146D" w:rsidRDefault="00B2146D" w:rsidP="00B21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2146D">
              <w:rPr>
                <w:rFonts w:ascii="Calibri" w:eastAsia="Times New Roman" w:hAnsi="Calibri" w:cs="Times New Roman"/>
                <w:sz w:val="24"/>
                <w:szCs w:val="24"/>
              </w:rPr>
              <w:t>FITV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46D" w:rsidRPr="00B2146D" w:rsidRDefault="00B2146D" w:rsidP="00B2146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2146D">
              <w:rPr>
                <w:rFonts w:ascii="Calibri" w:eastAsia="Times New Roman" w:hAnsi="Calibri" w:cs="Times New Roman"/>
                <w:sz w:val="24"/>
                <w:szCs w:val="24"/>
              </w:rPr>
              <w:t>Sal</w:t>
            </w: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46D" w:rsidRPr="00B2146D" w:rsidRDefault="00F42FEA" w:rsidP="00B21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-</w:t>
            </w:r>
            <w:r w:rsidR="00B2146D" w:rsidRPr="00B2146D">
              <w:rPr>
                <w:rFonts w:ascii="Calibri" w:eastAsia="Times New Roman" w:hAnsi="Calibri" w:cs="Times New Roman"/>
                <w:sz w:val="24"/>
                <w:szCs w:val="24"/>
              </w:rPr>
              <w:t>0.</w:t>
            </w:r>
            <w:r>
              <w:rPr>
                <w:rFonts w:ascii="Calibri" w:eastAsia="Times New Roman" w:hAnsi="Calibri" w:cs="Times New Roman"/>
                <w:sz w:val="24"/>
                <w:szCs w:val="24"/>
              </w:rPr>
              <w:t>030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46D" w:rsidRPr="00B2146D" w:rsidRDefault="00F42FEA" w:rsidP="00B21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0.582</w:t>
            </w:r>
          </w:p>
        </w:tc>
      </w:tr>
      <w:tr w:rsidR="006C030F" w:rsidRPr="00B2146D" w:rsidTr="006C030F">
        <w:trPr>
          <w:trHeight w:hRule="exact" w:val="269"/>
          <w:jc w:val="center"/>
        </w:trPr>
        <w:tc>
          <w:tcPr>
            <w:tcW w:w="1154" w:type="dxa"/>
            <w:vMerge/>
            <w:vAlign w:val="center"/>
            <w:hideMark/>
          </w:tcPr>
          <w:p w:rsidR="006C030F" w:rsidRPr="00B2146D" w:rsidRDefault="006C030F" w:rsidP="006C030F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6C030F" w:rsidRPr="00B2146D" w:rsidRDefault="006C030F" w:rsidP="006C030F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2146D">
              <w:rPr>
                <w:rFonts w:ascii="Calibri" w:eastAsia="Times New Roman" w:hAnsi="Calibri" w:cs="Times New Roman"/>
                <w:sz w:val="24"/>
                <w:szCs w:val="24"/>
              </w:rPr>
              <w:t>Temp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6C030F" w:rsidRPr="00B2146D" w:rsidRDefault="00F264B3" w:rsidP="006C0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0.114</w:t>
            </w:r>
          </w:p>
        </w:tc>
        <w:tc>
          <w:tcPr>
            <w:tcW w:w="15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30F" w:rsidRPr="00B2146D" w:rsidRDefault="00F264B3" w:rsidP="006C0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363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6C030F" w:rsidRPr="00B2146D" w:rsidRDefault="006C030F" w:rsidP="006C030F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6C030F" w:rsidRPr="00B2146D" w:rsidRDefault="006C030F" w:rsidP="006C030F">
            <w:pPr>
              <w:spacing w:after="0" w:line="240" w:lineRule="auto"/>
              <w:rPr>
                <w:rFonts w:ascii="Calibri" w:eastAsia="Times New Roman" w:hAnsi="Calibri" w:cs="Times New Roman"/>
                <w:bCs/>
                <w:sz w:val="24"/>
                <w:szCs w:val="24"/>
              </w:rPr>
            </w:pPr>
            <w:r w:rsidRPr="00B2146D">
              <w:rPr>
                <w:rFonts w:ascii="Calibri" w:eastAsia="Times New Roman" w:hAnsi="Calibri" w:cs="Times New Roman"/>
                <w:bCs/>
                <w:sz w:val="24"/>
                <w:szCs w:val="24"/>
              </w:rPr>
              <w:t>Temp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6C030F" w:rsidRPr="00B2146D" w:rsidRDefault="00F42FEA" w:rsidP="006C0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0.20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6C030F" w:rsidRPr="00B2146D" w:rsidRDefault="006C030F" w:rsidP="006C03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B2146D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8F0B5D" w:rsidRPr="00B2146D" w:rsidTr="006C030F">
        <w:trPr>
          <w:trHeight w:hRule="exact" w:val="269"/>
          <w:jc w:val="center"/>
        </w:trPr>
        <w:tc>
          <w:tcPr>
            <w:tcW w:w="1154" w:type="dxa"/>
            <w:vMerge w:val="restart"/>
            <w:shd w:val="clear" w:color="auto" w:fill="auto"/>
            <w:noWrap/>
            <w:vAlign w:val="bottom"/>
            <w:hideMark/>
          </w:tcPr>
          <w:p w:rsidR="008F0B5D" w:rsidRPr="00B2146D" w:rsidRDefault="008F0B5D" w:rsidP="008F0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proofErr w:type="spellStart"/>
            <w:r w:rsidRPr="00B2146D">
              <w:rPr>
                <w:rFonts w:ascii="Calibri" w:eastAsia="Times New Roman" w:hAnsi="Calibri" w:cs="Times New Roman"/>
                <w:sz w:val="24"/>
                <w:szCs w:val="24"/>
              </w:rPr>
              <w:t>FIVc</w:t>
            </w:r>
            <w:proofErr w:type="spellEnd"/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8F0B5D" w:rsidRPr="00B2146D" w:rsidRDefault="008F0B5D" w:rsidP="008F0B5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2146D">
              <w:rPr>
                <w:rFonts w:ascii="Calibri" w:eastAsia="Times New Roman" w:hAnsi="Calibri" w:cs="Times New Roman"/>
                <w:sz w:val="24"/>
                <w:szCs w:val="24"/>
              </w:rPr>
              <w:t>Sal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8F0B5D" w:rsidRPr="00B2146D" w:rsidRDefault="008F0B5D" w:rsidP="008F0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4"/>
                <w:szCs w:val="24"/>
              </w:rPr>
            </w:pPr>
            <w:r w:rsidRPr="00D639B2">
              <w:rPr>
                <w:rFonts w:ascii="Calibri" w:eastAsia="Times New Roman" w:hAnsi="Calibri" w:cs="Times New Roman"/>
                <w:b/>
                <w:sz w:val="24"/>
                <w:szCs w:val="24"/>
              </w:rPr>
              <w:t>0.382</w:t>
            </w:r>
          </w:p>
        </w:tc>
        <w:tc>
          <w:tcPr>
            <w:tcW w:w="15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B5D" w:rsidRPr="00B2146D" w:rsidRDefault="008F0B5D" w:rsidP="008F0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2146D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1363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B5D" w:rsidRPr="00B2146D" w:rsidRDefault="008F0B5D" w:rsidP="008F0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proofErr w:type="spellStart"/>
            <w:r w:rsidRPr="00B2146D">
              <w:rPr>
                <w:rFonts w:ascii="Calibri" w:eastAsia="Times New Roman" w:hAnsi="Calibri" w:cs="Times New Roman"/>
                <w:sz w:val="24"/>
                <w:szCs w:val="24"/>
              </w:rPr>
              <w:t>FIVc</w:t>
            </w:r>
            <w:proofErr w:type="spellEnd"/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8F0B5D" w:rsidRPr="00B2146D" w:rsidRDefault="008F0B5D" w:rsidP="008F0B5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2146D">
              <w:rPr>
                <w:rFonts w:ascii="Calibri" w:eastAsia="Times New Roman" w:hAnsi="Calibri" w:cs="Times New Roman"/>
                <w:sz w:val="24"/>
                <w:szCs w:val="24"/>
              </w:rPr>
              <w:t>Sal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8F0B5D" w:rsidRPr="00B2146D" w:rsidRDefault="00BB7E89" w:rsidP="008F0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-0.031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8F0B5D" w:rsidRPr="00B2146D" w:rsidRDefault="00BB7E89" w:rsidP="008F0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0.818</w:t>
            </w:r>
          </w:p>
        </w:tc>
      </w:tr>
      <w:tr w:rsidR="00B2146D" w:rsidRPr="00B2146D" w:rsidTr="006C030F">
        <w:trPr>
          <w:trHeight w:hRule="exact" w:val="269"/>
          <w:jc w:val="center"/>
        </w:trPr>
        <w:tc>
          <w:tcPr>
            <w:tcW w:w="1154" w:type="dxa"/>
            <w:vMerge/>
            <w:vAlign w:val="center"/>
            <w:hideMark/>
          </w:tcPr>
          <w:p w:rsidR="00B2146D" w:rsidRPr="00B2146D" w:rsidRDefault="00B2146D" w:rsidP="00B2146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2146D" w:rsidRPr="00B2146D" w:rsidRDefault="00B2146D" w:rsidP="00B2146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2146D">
              <w:rPr>
                <w:rFonts w:ascii="Calibri" w:eastAsia="Times New Roman" w:hAnsi="Calibri" w:cs="Times New Roman"/>
                <w:sz w:val="24"/>
                <w:szCs w:val="24"/>
              </w:rPr>
              <w:t>Temp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2146D" w:rsidRPr="00B2146D" w:rsidRDefault="00D639B2" w:rsidP="00B21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0.50</w:t>
            </w:r>
            <w:r w:rsidR="00B2146D" w:rsidRPr="00B2146D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5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46D" w:rsidRPr="00B2146D" w:rsidRDefault="00B2146D" w:rsidP="00B21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B2146D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1363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B2146D" w:rsidRPr="00B2146D" w:rsidRDefault="00B2146D" w:rsidP="00B2146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B2146D" w:rsidRPr="00B2146D" w:rsidRDefault="00B2146D" w:rsidP="00B2146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2146D">
              <w:rPr>
                <w:rFonts w:ascii="Calibri" w:eastAsia="Times New Roman" w:hAnsi="Calibri" w:cs="Times New Roman"/>
                <w:sz w:val="24"/>
                <w:szCs w:val="24"/>
              </w:rPr>
              <w:t>Temp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B2146D" w:rsidRPr="004767F6" w:rsidRDefault="00BB7E89" w:rsidP="00B21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4"/>
                <w:szCs w:val="24"/>
              </w:rPr>
            </w:pPr>
            <w:r w:rsidRPr="004767F6">
              <w:rPr>
                <w:rFonts w:ascii="Calibri" w:eastAsia="Times New Roman" w:hAnsi="Calibri" w:cs="Times New Roman"/>
                <w:b/>
                <w:sz w:val="24"/>
                <w:szCs w:val="24"/>
              </w:rPr>
              <w:t>0.49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B2146D" w:rsidRPr="00B2146D" w:rsidRDefault="00BB7E89" w:rsidP="00B21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2146D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8F0B5D" w:rsidRPr="00B2146D" w:rsidTr="006C030F">
        <w:trPr>
          <w:trHeight w:hRule="exact" w:val="269"/>
          <w:jc w:val="center"/>
        </w:trPr>
        <w:tc>
          <w:tcPr>
            <w:tcW w:w="1154" w:type="dxa"/>
            <w:vMerge w:val="restart"/>
            <w:shd w:val="clear" w:color="auto" w:fill="auto"/>
            <w:noWrap/>
            <w:vAlign w:val="bottom"/>
            <w:hideMark/>
          </w:tcPr>
          <w:p w:rsidR="008F0B5D" w:rsidRPr="00B2146D" w:rsidRDefault="008F0B5D" w:rsidP="008F0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proofErr w:type="spellStart"/>
            <w:r w:rsidRPr="00B2146D">
              <w:rPr>
                <w:rFonts w:ascii="Calibri" w:eastAsia="Times New Roman" w:hAnsi="Calibri" w:cs="Times New Roman"/>
                <w:sz w:val="24"/>
                <w:szCs w:val="24"/>
              </w:rPr>
              <w:t>FIVm</w:t>
            </w:r>
            <w:proofErr w:type="spellEnd"/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8F0B5D" w:rsidRPr="00B2146D" w:rsidRDefault="008F0B5D" w:rsidP="008F0B5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2146D">
              <w:rPr>
                <w:rFonts w:ascii="Calibri" w:eastAsia="Times New Roman" w:hAnsi="Calibri" w:cs="Times New Roman"/>
                <w:sz w:val="24"/>
                <w:szCs w:val="24"/>
              </w:rPr>
              <w:t>Sal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8F0B5D" w:rsidRPr="00B2146D" w:rsidRDefault="008F0B5D" w:rsidP="008F0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4"/>
                <w:szCs w:val="24"/>
              </w:rPr>
            </w:pPr>
            <w:r w:rsidRPr="004E3B94">
              <w:rPr>
                <w:rFonts w:ascii="Calibri" w:eastAsia="Times New Roman" w:hAnsi="Calibri" w:cs="Times New Roman"/>
                <w:b/>
                <w:sz w:val="24"/>
                <w:szCs w:val="24"/>
              </w:rPr>
              <w:t>0.174</w:t>
            </w:r>
          </w:p>
        </w:tc>
        <w:tc>
          <w:tcPr>
            <w:tcW w:w="15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B5D" w:rsidRPr="00B2146D" w:rsidRDefault="008F0B5D" w:rsidP="008F0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4"/>
                <w:szCs w:val="24"/>
              </w:rPr>
            </w:pPr>
            <w:r w:rsidRPr="004E3B94">
              <w:rPr>
                <w:rFonts w:ascii="Calibri" w:eastAsia="Times New Roman" w:hAnsi="Calibri" w:cs="Times New Roman"/>
                <w:b/>
                <w:sz w:val="24"/>
                <w:szCs w:val="24"/>
              </w:rPr>
              <w:t>0.041</w:t>
            </w:r>
          </w:p>
        </w:tc>
        <w:tc>
          <w:tcPr>
            <w:tcW w:w="1363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B5D" w:rsidRPr="00B2146D" w:rsidRDefault="008F0B5D" w:rsidP="008F0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proofErr w:type="spellStart"/>
            <w:r w:rsidRPr="00B2146D">
              <w:rPr>
                <w:rFonts w:ascii="Calibri" w:eastAsia="Times New Roman" w:hAnsi="Calibri" w:cs="Times New Roman"/>
                <w:sz w:val="24"/>
                <w:szCs w:val="24"/>
              </w:rPr>
              <w:t>FIVm</w:t>
            </w:r>
            <w:proofErr w:type="spellEnd"/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8F0B5D" w:rsidRPr="00B2146D" w:rsidRDefault="008F0B5D" w:rsidP="008F0B5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2146D">
              <w:rPr>
                <w:rFonts w:ascii="Calibri" w:eastAsia="Times New Roman" w:hAnsi="Calibri" w:cs="Times New Roman"/>
                <w:sz w:val="24"/>
                <w:szCs w:val="24"/>
              </w:rPr>
              <w:t>Sal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8F0B5D" w:rsidRPr="00B2146D" w:rsidRDefault="00BB7E89" w:rsidP="008F0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0.055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8F0B5D" w:rsidRPr="00B2146D" w:rsidRDefault="00BB7E89" w:rsidP="008F0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0.686</w:t>
            </w:r>
          </w:p>
        </w:tc>
      </w:tr>
      <w:tr w:rsidR="008F0B5D" w:rsidRPr="00B2146D" w:rsidTr="006C030F">
        <w:trPr>
          <w:trHeight w:hRule="exact" w:val="269"/>
          <w:jc w:val="center"/>
        </w:trPr>
        <w:tc>
          <w:tcPr>
            <w:tcW w:w="1154" w:type="dxa"/>
            <w:vMerge/>
            <w:vAlign w:val="center"/>
            <w:hideMark/>
          </w:tcPr>
          <w:p w:rsidR="008F0B5D" w:rsidRPr="00B2146D" w:rsidRDefault="008F0B5D" w:rsidP="008F0B5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8F0B5D" w:rsidRPr="00B2146D" w:rsidRDefault="008F0B5D" w:rsidP="008F0B5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2146D">
              <w:rPr>
                <w:rFonts w:ascii="Calibri" w:eastAsia="Times New Roman" w:hAnsi="Calibri" w:cs="Times New Roman"/>
                <w:sz w:val="24"/>
                <w:szCs w:val="24"/>
              </w:rPr>
              <w:t>Temp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8F0B5D" w:rsidRPr="00B2146D" w:rsidRDefault="008F0B5D" w:rsidP="008F0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sz w:val="24"/>
                <w:szCs w:val="24"/>
              </w:rPr>
              <w:t>0.260</w:t>
            </w:r>
          </w:p>
        </w:tc>
        <w:tc>
          <w:tcPr>
            <w:tcW w:w="15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B5D" w:rsidRPr="00B2146D" w:rsidRDefault="008F0B5D" w:rsidP="008F0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sz w:val="24"/>
                <w:szCs w:val="24"/>
              </w:rPr>
              <w:t>0.002</w:t>
            </w:r>
          </w:p>
        </w:tc>
        <w:tc>
          <w:tcPr>
            <w:tcW w:w="1363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8F0B5D" w:rsidRPr="00B2146D" w:rsidRDefault="008F0B5D" w:rsidP="008F0B5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8F0B5D" w:rsidRPr="00B2146D" w:rsidRDefault="008F0B5D" w:rsidP="008F0B5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2146D">
              <w:rPr>
                <w:rFonts w:ascii="Calibri" w:eastAsia="Times New Roman" w:hAnsi="Calibri" w:cs="Times New Roman"/>
                <w:sz w:val="24"/>
                <w:szCs w:val="24"/>
              </w:rPr>
              <w:t>Temp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8F0B5D" w:rsidRPr="00B2146D" w:rsidRDefault="00BB7E89" w:rsidP="008F0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0.032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8F0B5D" w:rsidRPr="00B2146D" w:rsidRDefault="00BB7E89" w:rsidP="008F0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0.816</w:t>
            </w:r>
          </w:p>
        </w:tc>
      </w:tr>
      <w:tr w:rsidR="008F0B5D" w:rsidRPr="00B2146D" w:rsidTr="008F0B5D">
        <w:trPr>
          <w:trHeight w:hRule="exact" w:val="269"/>
          <w:jc w:val="center"/>
        </w:trPr>
        <w:tc>
          <w:tcPr>
            <w:tcW w:w="1154" w:type="dxa"/>
            <w:vMerge w:val="restart"/>
            <w:shd w:val="clear" w:color="auto" w:fill="auto"/>
            <w:noWrap/>
            <w:vAlign w:val="bottom"/>
            <w:hideMark/>
          </w:tcPr>
          <w:p w:rsidR="008F0B5D" w:rsidRPr="00B2146D" w:rsidRDefault="008F0B5D" w:rsidP="008F0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proofErr w:type="spellStart"/>
            <w:r w:rsidRPr="00B2146D">
              <w:rPr>
                <w:rFonts w:ascii="Calibri" w:eastAsia="Times New Roman" w:hAnsi="Calibri" w:cs="Times New Roman"/>
                <w:sz w:val="24"/>
                <w:szCs w:val="24"/>
              </w:rPr>
              <w:t>FIVf</w:t>
            </w:r>
            <w:proofErr w:type="spellEnd"/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8F0B5D" w:rsidRPr="00B2146D" w:rsidRDefault="008F0B5D" w:rsidP="008F0B5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2146D">
              <w:rPr>
                <w:rFonts w:ascii="Calibri" w:eastAsia="Times New Roman" w:hAnsi="Calibri" w:cs="Times New Roman"/>
                <w:sz w:val="24"/>
                <w:szCs w:val="24"/>
              </w:rPr>
              <w:t>Sal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8F0B5D" w:rsidRPr="00B2146D" w:rsidRDefault="008F0B5D" w:rsidP="008F0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-0.168</w:t>
            </w:r>
          </w:p>
        </w:tc>
        <w:tc>
          <w:tcPr>
            <w:tcW w:w="15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0B5D" w:rsidRPr="00B2146D" w:rsidRDefault="008F0B5D" w:rsidP="008F0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0.049</w:t>
            </w:r>
          </w:p>
        </w:tc>
        <w:tc>
          <w:tcPr>
            <w:tcW w:w="1363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B5D" w:rsidRPr="00B2146D" w:rsidRDefault="008F0B5D" w:rsidP="008F0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proofErr w:type="spellStart"/>
            <w:r w:rsidRPr="00B2146D">
              <w:rPr>
                <w:rFonts w:ascii="Calibri" w:eastAsia="Times New Roman" w:hAnsi="Calibri" w:cs="Times New Roman"/>
                <w:sz w:val="24"/>
                <w:szCs w:val="24"/>
              </w:rPr>
              <w:t>FIVf</w:t>
            </w:r>
            <w:proofErr w:type="spellEnd"/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8F0B5D" w:rsidRPr="00B2146D" w:rsidRDefault="008F0B5D" w:rsidP="008F0B5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2146D">
              <w:rPr>
                <w:rFonts w:ascii="Calibri" w:eastAsia="Times New Roman" w:hAnsi="Calibri" w:cs="Times New Roman"/>
                <w:sz w:val="24"/>
                <w:szCs w:val="24"/>
              </w:rPr>
              <w:t>Sal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8F0B5D" w:rsidRPr="00B2146D" w:rsidRDefault="00BB7E89" w:rsidP="008F0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4E3B94">
              <w:rPr>
                <w:rFonts w:ascii="Calibri" w:eastAsia="Times New Roman" w:hAnsi="Calibri" w:cs="Times New Roman"/>
                <w:sz w:val="24"/>
                <w:szCs w:val="24"/>
              </w:rPr>
              <w:t>-0.245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8F0B5D" w:rsidRPr="00B2146D" w:rsidRDefault="00BB7E89" w:rsidP="008F0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4E3B94">
              <w:rPr>
                <w:rFonts w:ascii="Calibri" w:eastAsia="Times New Roman" w:hAnsi="Calibri" w:cs="Times New Roman"/>
                <w:sz w:val="24"/>
                <w:szCs w:val="24"/>
              </w:rPr>
              <w:t>0.068</w:t>
            </w:r>
          </w:p>
        </w:tc>
      </w:tr>
      <w:tr w:rsidR="008F0B5D" w:rsidRPr="00B2146D" w:rsidTr="006C030F">
        <w:trPr>
          <w:trHeight w:hRule="exact" w:val="269"/>
          <w:jc w:val="center"/>
        </w:trPr>
        <w:tc>
          <w:tcPr>
            <w:tcW w:w="1154" w:type="dxa"/>
            <w:vMerge/>
            <w:vAlign w:val="center"/>
            <w:hideMark/>
          </w:tcPr>
          <w:p w:rsidR="008F0B5D" w:rsidRPr="00B2146D" w:rsidRDefault="008F0B5D" w:rsidP="008F0B5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8F0B5D" w:rsidRPr="00B2146D" w:rsidRDefault="008F0B5D" w:rsidP="008F0B5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2146D">
              <w:rPr>
                <w:rFonts w:ascii="Calibri" w:eastAsia="Times New Roman" w:hAnsi="Calibri" w:cs="Times New Roman"/>
                <w:sz w:val="24"/>
                <w:szCs w:val="24"/>
              </w:rPr>
              <w:t>Temp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8F0B5D" w:rsidRPr="00B2146D" w:rsidRDefault="008F0B5D" w:rsidP="008F0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0.176</w:t>
            </w:r>
          </w:p>
        </w:tc>
        <w:tc>
          <w:tcPr>
            <w:tcW w:w="15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B5D" w:rsidRPr="00B2146D" w:rsidRDefault="008F0B5D" w:rsidP="008F0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0.039</w:t>
            </w:r>
          </w:p>
        </w:tc>
        <w:tc>
          <w:tcPr>
            <w:tcW w:w="1363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8F0B5D" w:rsidRPr="00B2146D" w:rsidRDefault="008F0B5D" w:rsidP="008F0B5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8F0B5D" w:rsidRPr="00B2146D" w:rsidRDefault="008F0B5D" w:rsidP="008F0B5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2146D">
              <w:rPr>
                <w:rFonts w:ascii="Calibri" w:eastAsia="Times New Roman" w:hAnsi="Calibri" w:cs="Times New Roman"/>
                <w:sz w:val="24"/>
                <w:szCs w:val="24"/>
              </w:rPr>
              <w:t>Temp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8F0B5D" w:rsidRPr="00B2146D" w:rsidRDefault="00BB7E89" w:rsidP="008F0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0.212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8F0B5D" w:rsidRPr="00B2146D" w:rsidRDefault="00BB7E89" w:rsidP="008F0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0.116</w:t>
            </w:r>
          </w:p>
        </w:tc>
      </w:tr>
      <w:tr w:rsidR="008F0B5D" w:rsidRPr="00B2146D" w:rsidTr="008F0B5D">
        <w:trPr>
          <w:trHeight w:hRule="exact" w:val="269"/>
          <w:jc w:val="center"/>
        </w:trPr>
        <w:tc>
          <w:tcPr>
            <w:tcW w:w="1154" w:type="dxa"/>
            <w:vMerge w:val="restart"/>
            <w:shd w:val="clear" w:color="auto" w:fill="auto"/>
            <w:noWrap/>
            <w:vAlign w:val="bottom"/>
            <w:hideMark/>
          </w:tcPr>
          <w:p w:rsidR="008F0B5D" w:rsidRPr="00B2146D" w:rsidRDefault="008F0B5D" w:rsidP="008F0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proofErr w:type="spellStart"/>
            <w:r w:rsidRPr="00B2146D">
              <w:rPr>
                <w:rFonts w:ascii="Calibri" w:eastAsia="Times New Roman" w:hAnsi="Calibri" w:cs="Times New Roman"/>
                <w:sz w:val="24"/>
                <w:szCs w:val="24"/>
              </w:rPr>
              <w:t>FIVa</w:t>
            </w:r>
            <w:proofErr w:type="spellEnd"/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8F0B5D" w:rsidRPr="00B2146D" w:rsidRDefault="008F0B5D" w:rsidP="008F0B5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2146D">
              <w:rPr>
                <w:rFonts w:ascii="Calibri" w:eastAsia="Times New Roman" w:hAnsi="Calibri" w:cs="Times New Roman"/>
                <w:sz w:val="24"/>
                <w:szCs w:val="24"/>
              </w:rPr>
              <w:t>Sal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8F0B5D" w:rsidRPr="00B2146D" w:rsidRDefault="008F0B5D" w:rsidP="008F0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-0.04</w:t>
            </w:r>
            <w:r w:rsidRPr="00B2146D">
              <w:rPr>
                <w:rFonts w:ascii="Calibri" w:eastAsia="Times New Roman" w:hAnsi="Calibri" w:cs="Times New Roman"/>
                <w:sz w:val="24"/>
                <w:szCs w:val="24"/>
              </w:rPr>
              <w:t>5</w:t>
            </w:r>
          </w:p>
        </w:tc>
        <w:tc>
          <w:tcPr>
            <w:tcW w:w="15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0B5D" w:rsidRPr="00B2146D" w:rsidRDefault="008F0B5D" w:rsidP="008F0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0.600</w:t>
            </w:r>
          </w:p>
        </w:tc>
        <w:tc>
          <w:tcPr>
            <w:tcW w:w="1363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B5D" w:rsidRPr="00B2146D" w:rsidRDefault="008F0B5D" w:rsidP="008F0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proofErr w:type="spellStart"/>
            <w:r w:rsidRPr="00B2146D">
              <w:rPr>
                <w:rFonts w:ascii="Calibri" w:eastAsia="Times New Roman" w:hAnsi="Calibri" w:cs="Times New Roman"/>
                <w:sz w:val="24"/>
                <w:szCs w:val="24"/>
              </w:rPr>
              <w:t>FIVa</w:t>
            </w:r>
            <w:proofErr w:type="spellEnd"/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8F0B5D" w:rsidRPr="00B2146D" w:rsidRDefault="008F0B5D" w:rsidP="008F0B5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2146D">
              <w:rPr>
                <w:rFonts w:ascii="Calibri" w:eastAsia="Times New Roman" w:hAnsi="Calibri" w:cs="Times New Roman"/>
                <w:sz w:val="24"/>
                <w:szCs w:val="24"/>
              </w:rPr>
              <w:t>Sal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8F0B5D" w:rsidRPr="00B2146D" w:rsidRDefault="00BB7E89" w:rsidP="008F0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-0.153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8F0B5D" w:rsidRPr="00B2146D" w:rsidRDefault="00BB7E89" w:rsidP="008F0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0.259</w:t>
            </w:r>
          </w:p>
        </w:tc>
      </w:tr>
      <w:tr w:rsidR="008F0B5D" w:rsidRPr="00B2146D" w:rsidTr="006C030F">
        <w:trPr>
          <w:trHeight w:hRule="exact" w:val="269"/>
          <w:jc w:val="center"/>
        </w:trPr>
        <w:tc>
          <w:tcPr>
            <w:tcW w:w="1154" w:type="dxa"/>
            <w:vMerge/>
            <w:vAlign w:val="center"/>
            <w:hideMark/>
          </w:tcPr>
          <w:p w:rsidR="008F0B5D" w:rsidRPr="00B2146D" w:rsidRDefault="008F0B5D" w:rsidP="008F0B5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8F0B5D" w:rsidRPr="00B2146D" w:rsidRDefault="008F0B5D" w:rsidP="008F0B5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2146D">
              <w:rPr>
                <w:rFonts w:ascii="Calibri" w:eastAsia="Times New Roman" w:hAnsi="Calibri" w:cs="Times New Roman"/>
                <w:sz w:val="24"/>
                <w:szCs w:val="24"/>
              </w:rPr>
              <w:t>Temp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8F0B5D" w:rsidRPr="004767F6" w:rsidRDefault="004767F6" w:rsidP="008F0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4767F6">
              <w:rPr>
                <w:rFonts w:ascii="Calibri" w:eastAsia="Times New Roman" w:hAnsi="Calibri" w:cs="Times New Roman"/>
                <w:sz w:val="24"/>
                <w:szCs w:val="24"/>
              </w:rPr>
              <w:t>-0.12</w:t>
            </w:r>
          </w:p>
        </w:tc>
        <w:tc>
          <w:tcPr>
            <w:tcW w:w="15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B5D" w:rsidRPr="004767F6" w:rsidRDefault="004767F6" w:rsidP="008F0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4767F6">
              <w:rPr>
                <w:rFonts w:ascii="Calibri" w:eastAsia="Times New Roman" w:hAnsi="Calibri" w:cs="Times New Roman"/>
                <w:sz w:val="24"/>
                <w:szCs w:val="24"/>
              </w:rPr>
              <w:t>0.888</w:t>
            </w:r>
          </w:p>
        </w:tc>
        <w:tc>
          <w:tcPr>
            <w:tcW w:w="1363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8F0B5D" w:rsidRPr="00B2146D" w:rsidRDefault="008F0B5D" w:rsidP="008F0B5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8F0B5D" w:rsidRPr="00B2146D" w:rsidRDefault="008F0B5D" w:rsidP="008F0B5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2146D">
              <w:rPr>
                <w:rFonts w:ascii="Calibri" w:eastAsia="Times New Roman" w:hAnsi="Calibri" w:cs="Times New Roman"/>
                <w:sz w:val="24"/>
                <w:szCs w:val="24"/>
              </w:rPr>
              <w:t>Temp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8F0B5D" w:rsidRPr="00B2146D" w:rsidRDefault="00BB7E89" w:rsidP="008F0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0.50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8F0B5D" w:rsidRPr="00B2146D" w:rsidRDefault="008F0B5D" w:rsidP="008F0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B2146D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8F0B5D" w:rsidRPr="00B2146D" w:rsidTr="008F0B5D">
        <w:trPr>
          <w:trHeight w:hRule="exact" w:val="269"/>
          <w:jc w:val="center"/>
        </w:trPr>
        <w:tc>
          <w:tcPr>
            <w:tcW w:w="1154" w:type="dxa"/>
            <w:vMerge w:val="restart"/>
            <w:shd w:val="clear" w:color="auto" w:fill="auto"/>
            <w:noWrap/>
            <w:vAlign w:val="bottom"/>
            <w:hideMark/>
          </w:tcPr>
          <w:p w:rsidR="008F0B5D" w:rsidRPr="00B2146D" w:rsidRDefault="008F0B5D" w:rsidP="008F0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proofErr w:type="spellStart"/>
            <w:r w:rsidRPr="00B2146D">
              <w:rPr>
                <w:rFonts w:ascii="Calibri" w:eastAsia="Times New Roman" w:hAnsi="Calibri" w:cs="Times New Roman"/>
                <w:sz w:val="24"/>
                <w:szCs w:val="24"/>
              </w:rPr>
              <w:t>FIVv</w:t>
            </w:r>
            <w:proofErr w:type="spellEnd"/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8F0B5D" w:rsidRPr="00B2146D" w:rsidRDefault="008F0B5D" w:rsidP="008F0B5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2146D">
              <w:rPr>
                <w:rFonts w:ascii="Calibri" w:eastAsia="Times New Roman" w:hAnsi="Calibri" w:cs="Times New Roman"/>
                <w:sz w:val="24"/>
                <w:szCs w:val="24"/>
              </w:rPr>
              <w:t>Sal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8F0B5D" w:rsidRPr="00B2146D" w:rsidRDefault="004767F6" w:rsidP="008F0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0.001</w:t>
            </w:r>
          </w:p>
        </w:tc>
        <w:tc>
          <w:tcPr>
            <w:tcW w:w="15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0B5D" w:rsidRPr="00B2146D" w:rsidRDefault="004767F6" w:rsidP="008F0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0.987</w:t>
            </w:r>
          </w:p>
        </w:tc>
        <w:tc>
          <w:tcPr>
            <w:tcW w:w="1363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B5D" w:rsidRPr="00B2146D" w:rsidRDefault="008F0B5D" w:rsidP="008F0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proofErr w:type="spellStart"/>
            <w:r w:rsidRPr="00B2146D">
              <w:rPr>
                <w:rFonts w:ascii="Calibri" w:eastAsia="Times New Roman" w:hAnsi="Calibri" w:cs="Times New Roman"/>
                <w:sz w:val="24"/>
                <w:szCs w:val="24"/>
              </w:rPr>
              <w:t>FIVv</w:t>
            </w:r>
            <w:proofErr w:type="spellEnd"/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8F0B5D" w:rsidRPr="00B2146D" w:rsidRDefault="008F0B5D" w:rsidP="008F0B5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2146D">
              <w:rPr>
                <w:rFonts w:ascii="Calibri" w:eastAsia="Times New Roman" w:hAnsi="Calibri" w:cs="Times New Roman"/>
                <w:sz w:val="24"/>
                <w:szCs w:val="24"/>
              </w:rPr>
              <w:t>Sal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8F0B5D" w:rsidRPr="00B2146D" w:rsidRDefault="00BB7E89" w:rsidP="008F0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-0.321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8F0B5D" w:rsidRPr="00B2146D" w:rsidRDefault="00BB7E89" w:rsidP="008F0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0.016</w:t>
            </w:r>
          </w:p>
        </w:tc>
      </w:tr>
      <w:tr w:rsidR="008F0B5D" w:rsidRPr="00B2146D" w:rsidTr="006C030F">
        <w:trPr>
          <w:trHeight w:hRule="exact" w:val="269"/>
          <w:jc w:val="center"/>
        </w:trPr>
        <w:tc>
          <w:tcPr>
            <w:tcW w:w="1154" w:type="dxa"/>
            <w:vMerge/>
            <w:vAlign w:val="center"/>
            <w:hideMark/>
          </w:tcPr>
          <w:p w:rsidR="008F0B5D" w:rsidRPr="00B2146D" w:rsidRDefault="008F0B5D" w:rsidP="008F0B5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8F0B5D" w:rsidRPr="00B2146D" w:rsidRDefault="008F0B5D" w:rsidP="008F0B5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2146D">
              <w:rPr>
                <w:rFonts w:ascii="Calibri" w:eastAsia="Times New Roman" w:hAnsi="Calibri" w:cs="Times New Roman"/>
                <w:sz w:val="24"/>
                <w:szCs w:val="24"/>
              </w:rPr>
              <w:t>Temp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8F0B5D" w:rsidRPr="00B2146D" w:rsidRDefault="008F0B5D" w:rsidP="008F0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0.057</w:t>
            </w:r>
          </w:p>
        </w:tc>
        <w:tc>
          <w:tcPr>
            <w:tcW w:w="15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B5D" w:rsidRPr="00B2146D" w:rsidRDefault="008F0B5D" w:rsidP="008F0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0.505</w:t>
            </w:r>
          </w:p>
        </w:tc>
        <w:tc>
          <w:tcPr>
            <w:tcW w:w="1363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8F0B5D" w:rsidRPr="00B2146D" w:rsidRDefault="008F0B5D" w:rsidP="008F0B5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8F0B5D" w:rsidRPr="00B2146D" w:rsidRDefault="008F0B5D" w:rsidP="008F0B5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2146D">
              <w:rPr>
                <w:rFonts w:ascii="Calibri" w:eastAsia="Times New Roman" w:hAnsi="Calibri" w:cs="Times New Roman"/>
                <w:sz w:val="24"/>
                <w:szCs w:val="24"/>
              </w:rPr>
              <w:t>Temp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8F0B5D" w:rsidRPr="00B2146D" w:rsidRDefault="00BB7E89" w:rsidP="008F0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0.382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8F0B5D" w:rsidRPr="00B2146D" w:rsidRDefault="00BB7E89" w:rsidP="008F0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0.004</w:t>
            </w:r>
          </w:p>
        </w:tc>
      </w:tr>
      <w:tr w:rsidR="008F0B5D" w:rsidRPr="00B2146D" w:rsidTr="006C030F">
        <w:trPr>
          <w:trHeight w:hRule="exact" w:val="269"/>
          <w:jc w:val="center"/>
        </w:trPr>
        <w:tc>
          <w:tcPr>
            <w:tcW w:w="1154" w:type="dxa"/>
            <w:vMerge w:val="restart"/>
            <w:shd w:val="clear" w:color="auto" w:fill="auto"/>
            <w:noWrap/>
            <w:vAlign w:val="bottom"/>
            <w:hideMark/>
          </w:tcPr>
          <w:p w:rsidR="008F0B5D" w:rsidRPr="00B2146D" w:rsidRDefault="008F0B5D" w:rsidP="008F0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proofErr w:type="spellStart"/>
            <w:r w:rsidRPr="00B2146D">
              <w:rPr>
                <w:rFonts w:ascii="Calibri" w:eastAsia="Times New Roman" w:hAnsi="Calibri" w:cs="Times New Roman"/>
                <w:sz w:val="24"/>
                <w:szCs w:val="24"/>
              </w:rPr>
              <w:t>FIVp</w:t>
            </w:r>
            <w:proofErr w:type="spellEnd"/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8F0B5D" w:rsidRPr="00B2146D" w:rsidRDefault="008F0B5D" w:rsidP="008F0B5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2146D">
              <w:rPr>
                <w:rFonts w:ascii="Calibri" w:eastAsia="Times New Roman" w:hAnsi="Calibri" w:cs="Times New Roman"/>
                <w:sz w:val="24"/>
                <w:szCs w:val="24"/>
              </w:rPr>
              <w:t>Sal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8F0B5D" w:rsidRPr="00B2146D" w:rsidRDefault="008F0B5D" w:rsidP="008F0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-0.088</w:t>
            </w:r>
          </w:p>
        </w:tc>
        <w:tc>
          <w:tcPr>
            <w:tcW w:w="15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B5D" w:rsidRPr="00B2146D" w:rsidRDefault="008F0B5D" w:rsidP="008F0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0.305</w:t>
            </w:r>
          </w:p>
        </w:tc>
        <w:tc>
          <w:tcPr>
            <w:tcW w:w="1363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B5D" w:rsidRPr="00B2146D" w:rsidRDefault="008F0B5D" w:rsidP="008F0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proofErr w:type="spellStart"/>
            <w:r w:rsidRPr="00B2146D">
              <w:rPr>
                <w:rFonts w:ascii="Calibri" w:eastAsia="Times New Roman" w:hAnsi="Calibri" w:cs="Times New Roman"/>
                <w:sz w:val="24"/>
                <w:szCs w:val="24"/>
              </w:rPr>
              <w:t>FIVp</w:t>
            </w:r>
            <w:proofErr w:type="spellEnd"/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8F0B5D" w:rsidRPr="00B2146D" w:rsidRDefault="008F0B5D" w:rsidP="008F0B5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2146D">
              <w:rPr>
                <w:rFonts w:ascii="Calibri" w:eastAsia="Times New Roman" w:hAnsi="Calibri" w:cs="Times New Roman"/>
                <w:sz w:val="24"/>
                <w:szCs w:val="24"/>
              </w:rPr>
              <w:t>Sal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8F0B5D" w:rsidRPr="00B2146D" w:rsidRDefault="00BB7E89" w:rsidP="008F0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-0.131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8F0B5D" w:rsidRPr="00B2146D" w:rsidRDefault="00BB7E89" w:rsidP="008F0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0.335</w:t>
            </w:r>
          </w:p>
        </w:tc>
      </w:tr>
      <w:tr w:rsidR="008F0B5D" w:rsidRPr="00B2146D" w:rsidTr="006C030F">
        <w:trPr>
          <w:trHeight w:hRule="exact" w:val="269"/>
          <w:jc w:val="center"/>
        </w:trPr>
        <w:tc>
          <w:tcPr>
            <w:tcW w:w="115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8F0B5D" w:rsidRPr="00B2146D" w:rsidRDefault="008F0B5D" w:rsidP="008F0B5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</w:p>
        </w:tc>
        <w:tc>
          <w:tcPr>
            <w:tcW w:w="13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B5D" w:rsidRPr="00B2146D" w:rsidRDefault="008F0B5D" w:rsidP="008F0B5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2146D">
              <w:rPr>
                <w:rFonts w:ascii="Calibri" w:eastAsia="Times New Roman" w:hAnsi="Calibri" w:cs="Times New Roman"/>
                <w:sz w:val="24"/>
                <w:szCs w:val="24"/>
              </w:rPr>
              <w:t>Temp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B5D" w:rsidRPr="00B2146D" w:rsidRDefault="008F0B5D" w:rsidP="008F0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2146D">
              <w:rPr>
                <w:rFonts w:ascii="Calibri" w:eastAsia="Times New Roman" w:hAnsi="Calibri" w:cs="Times New Roman"/>
                <w:sz w:val="24"/>
                <w:szCs w:val="24"/>
              </w:rPr>
              <w:t>_</w:t>
            </w:r>
            <w:r>
              <w:rPr>
                <w:rFonts w:ascii="Calibri" w:eastAsia="Times New Roman" w:hAnsi="Calibri" w:cs="Times New Roman"/>
                <w:sz w:val="24"/>
                <w:szCs w:val="24"/>
              </w:rPr>
              <w:t>-0.137</w:t>
            </w:r>
          </w:p>
        </w:tc>
        <w:tc>
          <w:tcPr>
            <w:tcW w:w="15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B5D" w:rsidRPr="00B2146D" w:rsidRDefault="008F0B5D" w:rsidP="008F0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0.108</w:t>
            </w:r>
          </w:p>
        </w:tc>
        <w:tc>
          <w:tcPr>
            <w:tcW w:w="136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8F0B5D" w:rsidRPr="00B2146D" w:rsidRDefault="008F0B5D" w:rsidP="008F0B5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</w:p>
        </w:tc>
        <w:tc>
          <w:tcPr>
            <w:tcW w:w="12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B5D" w:rsidRPr="00B2146D" w:rsidRDefault="008F0B5D" w:rsidP="008F0B5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2146D">
              <w:rPr>
                <w:rFonts w:ascii="Calibri" w:eastAsia="Times New Roman" w:hAnsi="Calibri" w:cs="Times New Roman"/>
                <w:sz w:val="24"/>
                <w:szCs w:val="24"/>
              </w:rPr>
              <w:t>Temp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B5D" w:rsidRPr="00B2146D" w:rsidRDefault="008F0B5D" w:rsidP="008F0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B2146D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0.571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B5D" w:rsidRPr="00B2146D" w:rsidRDefault="008F0B5D" w:rsidP="008F0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B2146D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&lt;0.0001</w:t>
            </w:r>
          </w:p>
        </w:tc>
      </w:tr>
    </w:tbl>
    <w:p w:rsidR="001F6CDB" w:rsidRDefault="00B2146D" w:rsidP="001F6CDB">
      <w:pPr>
        <w:autoSpaceDE w:val="0"/>
        <w:autoSpaceDN w:val="0"/>
        <w:adjustRightInd w:val="0"/>
        <w:spacing w:after="0" w:line="240" w:lineRule="auto"/>
        <w:jc w:val="both"/>
        <w:rPr>
          <w:rFonts w:eastAsia="Calibri" w:cs="Times New Roman"/>
          <w:szCs w:val="24"/>
        </w:rPr>
      </w:pPr>
      <w:r w:rsidRPr="00B2146D">
        <w:rPr>
          <w:rFonts w:ascii="Times New Roman" w:hAnsi="Times New Roman" w:cs="Times New Roman"/>
          <w:sz w:val="24"/>
          <w:szCs w:val="24"/>
        </w:rPr>
        <w:t xml:space="preserve">Key: Bolded R and P values show a significant correlation, FIA=Frequency of isolation; TV = the targeted </w:t>
      </w:r>
      <w:r w:rsidRPr="00B2146D">
        <w:rPr>
          <w:rFonts w:ascii="Times New Roman" w:hAnsi="Times New Roman" w:cs="Times New Roman"/>
          <w:i/>
          <w:sz w:val="24"/>
          <w:szCs w:val="24"/>
        </w:rPr>
        <w:t>Vibrio</w:t>
      </w:r>
      <w:r w:rsidRPr="00B2146D">
        <w:rPr>
          <w:rFonts w:ascii="Times New Roman" w:hAnsi="Times New Roman" w:cs="Times New Roman"/>
          <w:sz w:val="24"/>
          <w:szCs w:val="24"/>
        </w:rPr>
        <w:t xml:space="preserve"> spp.; </w:t>
      </w:r>
      <w:r w:rsidRPr="00B2146D">
        <w:rPr>
          <w:rFonts w:eastAsia="Calibri" w:cs="Times New Roman"/>
          <w:noProof/>
          <w:szCs w:val="24"/>
        </w:rPr>
        <w:t xml:space="preserve">VA= </w:t>
      </w:r>
      <w:r w:rsidRPr="00B2146D">
        <w:rPr>
          <w:rFonts w:eastAsia="Calibri" w:cs="Times New Roman"/>
          <w:i/>
          <w:noProof/>
          <w:szCs w:val="24"/>
        </w:rPr>
        <w:t xml:space="preserve">V. alginolyticus, </w:t>
      </w:r>
      <w:r w:rsidRPr="00B2146D">
        <w:rPr>
          <w:rFonts w:eastAsia="Calibri" w:cs="Times New Roman"/>
          <w:noProof/>
          <w:szCs w:val="24"/>
        </w:rPr>
        <w:t>VC=</w:t>
      </w:r>
      <w:r w:rsidRPr="00B2146D">
        <w:rPr>
          <w:rFonts w:eastAsia="Calibri" w:cs="Times New Roman"/>
          <w:i/>
          <w:noProof/>
          <w:szCs w:val="24"/>
        </w:rPr>
        <w:t>V. cholerae</w:t>
      </w:r>
      <w:r w:rsidRPr="00B2146D">
        <w:rPr>
          <w:rFonts w:eastAsia="Calibri" w:cs="Times New Roman"/>
          <w:noProof/>
          <w:szCs w:val="24"/>
        </w:rPr>
        <w:t xml:space="preserve">,VF= </w:t>
      </w:r>
      <w:r w:rsidRPr="00B2146D">
        <w:rPr>
          <w:rFonts w:eastAsia="Calibri" w:cs="Times New Roman"/>
          <w:i/>
          <w:noProof/>
          <w:szCs w:val="24"/>
        </w:rPr>
        <w:t>V. fluvialis</w:t>
      </w:r>
      <w:r w:rsidRPr="00B2146D">
        <w:rPr>
          <w:rFonts w:eastAsia="Calibri" w:cs="Times New Roman"/>
          <w:noProof/>
          <w:szCs w:val="24"/>
        </w:rPr>
        <w:t>,VM=</w:t>
      </w:r>
      <w:r w:rsidRPr="00B2146D">
        <w:rPr>
          <w:rFonts w:eastAsia="Calibri" w:cs="Times New Roman"/>
          <w:i/>
          <w:noProof/>
          <w:szCs w:val="24"/>
        </w:rPr>
        <w:t xml:space="preserve"> V. mimicus</w:t>
      </w:r>
      <w:r w:rsidRPr="00B2146D">
        <w:rPr>
          <w:rFonts w:eastAsia="Calibri" w:cs="Times New Roman"/>
          <w:noProof/>
          <w:szCs w:val="24"/>
        </w:rPr>
        <w:t xml:space="preserve">,VP= </w:t>
      </w:r>
      <w:r w:rsidRPr="00B2146D">
        <w:rPr>
          <w:rFonts w:eastAsia="Calibri" w:cs="Times New Roman"/>
          <w:i/>
          <w:noProof/>
          <w:szCs w:val="24"/>
        </w:rPr>
        <w:t>V. parahaemolyticus</w:t>
      </w:r>
      <w:r w:rsidRPr="00B2146D">
        <w:rPr>
          <w:rFonts w:eastAsia="Calibri" w:cs="Times New Roman"/>
          <w:noProof/>
          <w:szCs w:val="24"/>
        </w:rPr>
        <w:t xml:space="preserve">,VV = </w:t>
      </w:r>
      <w:r w:rsidRPr="00B2146D">
        <w:rPr>
          <w:rFonts w:eastAsia="Calibri" w:cs="Times New Roman"/>
          <w:i/>
          <w:noProof/>
          <w:szCs w:val="24"/>
        </w:rPr>
        <w:t xml:space="preserve">V. vulnificus, </w:t>
      </w:r>
      <w:r w:rsidRPr="00B2146D">
        <w:rPr>
          <w:rFonts w:eastAsia="Calibri" w:cs="Times New Roman"/>
          <w:szCs w:val="24"/>
        </w:rPr>
        <w:t>%P = percentage prevalence</w:t>
      </w:r>
    </w:p>
    <w:p w:rsidR="00656642" w:rsidRPr="001F6CDB" w:rsidRDefault="001F6CDB" w:rsidP="001F6CDB">
      <w:pPr>
        <w:autoSpaceDE w:val="0"/>
        <w:autoSpaceDN w:val="0"/>
        <w:adjustRightInd w:val="0"/>
        <w:spacing w:after="0" w:line="240" w:lineRule="auto"/>
        <w:jc w:val="both"/>
        <w:rPr>
          <w:rFonts w:eastAsia="Calibri" w:cs="Times New Roman"/>
          <w:szCs w:val="24"/>
        </w:rPr>
      </w:pPr>
      <w:r>
        <w:lastRenderedPageBreak/>
        <w:t>Table SS1d</w:t>
      </w:r>
      <w:r w:rsidR="000B1FE6">
        <w:t xml:space="preserve">: Comparison of absolute density of targeted </w:t>
      </w:r>
      <w:r w:rsidR="000B1FE6">
        <w:rPr>
          <w:i/>
        </w:rPr>
        <w:t>Vibrio</w:t>
      </w:r>
      <w:r w:rsidR="000B1FE6">
        <w:t xml:space="preserve"> spp. in samples from freshwater and brackish water samples</w:t>
      </w:r>
    </w:p>
    <w:tbl>
      <w:tblPr>
        <w:tblW w:w="10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5"/>
        <w:gridCol w:w="8010"/>
      </w:tblGrid>
      <w:tr w:rsidR="000B1FE6" w:rsidRPr="003E1C51" w:rsidTr="000B1FE6">
        <w:trPr>
          <w:trHeight w:val="264"/>
        </w:trPr>
        <w:tc>
          <w:tcPr>
            <w:tcW w:w="2065" w:type="dxa"/>
            <w:shd w:val="clear" w:color="auto" w:fill="auto"/>
            <w:noWrap/>
            <w:hideMark/>
          </w:tcPr>
          <w:p w:rsidR="000B1FE6" w:rsidRPr="0076487D" w:rsidRDefault="000B1FE6" w:rsidP="00F445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87D">
              <w:rPr>
                <w:rFonts w:ascii="Times New Roman" w:eastAsia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8010" w:type="dxa"/>
            <w:shd w:val="clear" w:color="auto" w:fill="auto"/>
            <w:noWrap/>
            <w:vAlign w:val="bottom"/>
            <w:hideMark/>
          </w:tcPr>
          <w:p w:rsidR="000B1FE6" w:rsidRPr="0076487D" w:rsidRDefault="000B1FE6" w:rsidP="00F44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es comparison that showed</w:t>
            </w:r>
            <w:r w:rsidRPr="00764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ignificant </w:t>
            </w:r>
            <w:r w:rsidRPr="003E1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fference</w:t>
            </w:r>
          </w:p>
        </w:tc>
      </w:tr>
      <w:tr w:rsidR="000B1FE6" w:rsidRPr="003E1C51" w:rsidTr="000B1FE6">
        <w:trPr>
          <w:trHeight w:val="264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:rsidR="000B1FE6" w:rsidRPr="0076487D" w:rsidRDefault="000B1FE6" w:rsidP="00F445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3E1C5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V. </w:t>
            </w:r>
            <w:proofErr w:type="spellStart"/>
            <w:r w:rsidRPr="003E1C5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holerae</w:t>
            </w:r>
            <w:proofErr w:type="spellEnd"/>
          </w:p>
        </w:tc>
        <w:tc>
          <w:tcPr>
            <w:tcW w:w="8010" w:type="dxa"/>
            <w:shd w:val="clear" w:color="auto" w:fill="auto"/>
            <w:noWrap/>
            <w:vAlign w:val="bottom"/>
            <w:hideMark/>
          </w:tcPr>
          <w:p w:rsidR="000B1FE6" w:rsidRPr="0076487D" w:rsidRDefault="000B1FE6" w:rsidP="00F44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1&lt;PA5 (p=0.001), PA1&lt;PA6(p=0.004),PA2&lt;PA5 (p=0.008),PA2&lt;PA6 (p=0.026), PA2&gt;EL1(p=0.036),PA2&gt;EL2(p=0.036),PA2&gt;EL6(p=0.036),PA2&gt;ALD1(p=0.036), PA3&lt;PA5 (p=0.002), PA3&lt;PA6 (p=0.008), PA4&lt;PA5 (p=0.015), PA4&lt;PA6(p=0.046), PA4&gt;EL1(P=0.02), PA4&gt;EL2(P=0.02), PA4&gt;EL6(P=0.02), PA5&gt;PA7(p=0.001), PA5&gt;EL1(p&lt;0.0001), PA5&gt;EL2(p&lt;0.0001), PA5&gt;EL3(p=0.003), PA5&gt;EL4(p=0.002), PA5&gt;EL6(p&lt;0.001), PA5&gt;SKR(p=0.034), PA5&gt;SR(p=0.005),PA5&gt;ALD1(p&lt;0.001), PA5&gt;ALD2(p&lt;0.005), PA6&gt;PA7(p=0.003), PA6&gt;EL1(p&lt;0.0001), PA6&gt;EL2(p&lt;0.0001), PA6&gt;EL3(p&lt;0.01), PA6&gt;EL4(p&lt;0.007), PA6&gt;EL6(p&lt;0.0001), PA6&gt;SR(p=0.017),PA6&gt;ALD1(p&lt;0.0001), PA6&gt;ALD2(p&lt;0.017), EL1&lt;EL5(p=0.002), EL1&lt;SKR(p=0.011), EL2&lt;EL5(p=0.002),  EL2&lt;SKR(p=0.011), EL5&gt;EL6(p=0.002), EL5&gt;ALD1(p=0.002), EL6&lt;SKR(p=0.011), SKR&gt;ALD1(p=0.011),  </w:t>
            </w:r>
          </w:p>
        </w:tc>
      </w:tr>
      <w:tr w:rsidR="000B1FE6" w:rsidRPr="003E1C51" w:rsidTr="000B1FE6">
        <w:trPr>
          <w:trHeight w:val="264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:rsidR="000B1FE6" w:rsidRPr="0076487D" w:rsidRDefault="000B1FE6" w:rsidP="00F445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3E1C5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V. </w:t>
            </w:r>
            <w:proofErr w:type="spellStart"/>
            <w:r w:rsidRPr="003E1C5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imicus</w:t>
            </w:r>
            <w:proofErr w:type="spellEnd"/>
          </w:p>
        </w:tc>
        <w:tc>
          <w:tcPr>
            <w:tcW w:w="8010" w:type="dxa"/>
            <w:shd w:val="clear" w:color="auto" w:fill="auto"/>
            <w:noWrap/>
            <w:vAlign w:val="bottom"/>
            <w:hideMark/>
          </w:tcPr>
          <w:p w:rsidR="000B1FE6" w:rsidRPr="0076487D" w:rsidRDefault="000B1FE6" w:rsidP="00F44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1&lt;PA3(p=0.007), PA2&lt;PA3(p=0.031), PA3&gt;PA4(p=0.037), PA3&gt;PA5(p=0.017), PA3&gt;PA4(p=0.037) PA3&gt;PA6(p=0.003), PA3&gt;EL1(p=0.02), PA3&gt;EL2(p=0.027), PA3&gt;EL3(p=0.004), PA3&gt;EL4(p=0.004), PA3&gt;EL5(p=0.016), PA3&gt;EL6(p=0.016), PA3&gt;SKR(p=0.004), PA3&gt;ALD1(p=0.004), PA3&gt;ALD2(p=0.004)  </w:t>
            </w:r>
          </w:p>
        </w:tc>
      </w:tr>
      <w:tr w:rsidR="000B1FE6" w:rsidRPr="003E1C51" w:rsidTr="000B1FE6">
        <w:trPr>
          <w:trHeight w:val="264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:rsidR="000B1FE6" w:rsidRPr="0076487D" w:rsidRDefault="000B1FE6" w:rsidP="00F445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3E1C5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V. </w:t>
            </w:r>
            <w:proofErr w:type="spellStart"/>
            <w:r w:rsidRPr="003E1C5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luvialis</w:t>
            </w:r>
            <w:proofErr w:type="spellEnd"/>
          </w:p>
        </w:tc>
        <w:tc>
          <w:tcPr>
            <w:tcW w:w="8010" w:type="dxa"/>
            <w:shd w:val="clear" w:color="auto" w:fill="auto"/>
            <w:noWrap/>
            <w:vAlign w:val="bottom"/>
            <w:hideMark/>
          </w:tcPr>
          <w:p w:rsidR="000B1FE6" w:rsidRPr="0076487D" w:rsidRDefault="000B1FE6" w:rsidP="00F44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1&gt;PA2(p=0.009), PA1&gt;PA3(p=0.009),PA1&gt;PA3(p=0.009) PA1&gt;PA4(p=0.009), PA1&gt;PA5(p=0.009), PA1&gt;PA6(p=0.009), PA1&gt;PA7(p=0.009), PA1&gt;EL1(p=0.011), PA1&gt;EL2(p=0.011), PA1&gt;EL4(p=0.011), PA1&gt;EL6(p=0.011), PA1&gt;SR(p=0.011), PA1&gt;EL2(p=0.011), PA2&lt;EL3(p&lt;0.001), PA2&lt;EL5(p=0.026), PA2&lt;SKR(p=0.004), PA2&lt;ALD1(p=0.038), PA3&lt;EL3(p&lt;0.001), PA3&lt;EL5(p=0.026), PA3&lt;SKR(p=0.004), PA3&lt;ALD1(p=0.038), PA4&lt;EL3(p&lt;0.001), PA4&lt;EL5(p=0.026), PA4&lt;SKR(p=0.004), PA4&lt;ALD1(p=0.038), PA5&lt;EL3(p&lt;0.001), PA5&lt;EL5(p=0.026), PA5&lt;SKR(p=0.004), PA5&lt;ALD1(p=0.038), PA6&lt;EL3(p&lt;0.001), PA6&lt;EL5(p=0.026), PA6&lt;SKR(p=0.004), PA6&lt;ALD1(p=0.038), PA7&lt;EL3(p&lt;0.001), PA7&lt;EL5(p=0.026), PA7&lt;SKR(p=0.004), PA7&lt;ALD1(p=0.038), EL1&lt;EL3(p&lt;0.001), EL1&lt;EL5(p=0.029), EL1&lt;SKR(p=0.005), EL1&lt;ALD1(p=0.042),EL2&lt;EL3(p&lt;0.001), EL2&lt;EL5(p=0.029), EL2&lt;SKR(p=0.005), EL2&lt;ALD1(p=0.042), EL3&gt;EL4(p&lt;0.001), EL3&gt;EL6(p&lt;0.001), EL3&gt;SR(p&lt;0.001), EL3&gt;ALD2(p&lt;0.001), EL4&lt;EL5(p=0.029), EL4&lt;SKR(p=0.005), EL4&lt;ALD1(p=0.042), EL5&gt;EL6(p=0.029),  EL5&gt;SR(p=0.029),  EL5&gt;ALD2(p=0.029), EL6&lt;SKR(p=0.005), EL6&lt;ALD1(p=0.042), SKR&gt;SR(p=0.005), SKR&gt;ALD2(p=0.005), SR&gt;ALD1(p=0.042), ALD1&gt;ALD2(0.042)</w:t>
            </w:r>
          </w:p>
        </w:tc>
      </w:tr>
      <w:tr w:rsidR="000B1FE6" w:rsidRPr="003E1C51" w:rsidTr="000B1FE6">
        <w:trPr>
          <w:trHeight w:val="264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:rsidR="000B1FE6" w:rsidRPr="0076487D" w:rsidRDefault="000B1FE6" w:rsidP="00F445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3E1C5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V. </w:t>
            </w:r>
            <w:proofErr w:type="spellStart"/>
            <w:r w:rsidRPr="003E1C5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vulnificus</w:t>
            </w:r>
            <w:proofErr w:type="spellEnd"/>
          </w:p>
        </w:tc>
        <w:tc>
          <w:tcPr>
            <w:tcW w:w="8010" w:type="dxa"/>
            <w:shd w:val="clear" w:color="auto" w:fill="auto"/>
            <w:noWrap/>
            <w:vAlign w:val="bottom"/>
            <w:hideMark/>
          </w:tcPr>
          <w:p w:rsidR="000B1FE6" w:rsidRPr="0076487D" w:rsidRDefault="000B1FE6" w:rsidP="00F44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1&lt;EL3(p&lt;0.001), PA1&lt;SR(p&lt;0.001), PA2&lt;EL3(p&lt;0.001), PA2&lt;SR(p&lt;0.001),PA3&lt;EL3(p&lt;0.001), PA3&lt;SR(p&lt;0.001), PA4&lt;EL3(p&lt;0.001), PA4&lt;SR(p&lt;0.001), PA5&lt;EL3(p&lt;0.001), PA5&lt;SR(p&lt;0.001), PA6&lt;EL3(p&lt;0.001), PA1&lt;SR(p&lt;0.001), EL1&lt;EL3(p&lt;0.001), EL1&lt;SR(p&lt;0.001), EL2&lt;EL3(p&lt;0.001), EL2&lt;SR(p&lt;0.001), EL3&gt;EL4(p&lt;0.001), EL3&gt;EL5(p&lt;0.001), EL3&gt;EL6(p&lt;0.001), EL3&gt;SKR(p&lt;0.001), EL3&gt;ALD1(p&lt;0.001), EL3&gt;ALD2(p&lt;0.001), EL4&lt;SR(&lt;0.001), EL5&lt;SR(&lt;0.001), EL6&lt;SR(&lt;0.001), EL4&lt;SKR(&lt;0.001), SR&gt;ALD1(&lt;0.001), SR&gt;ALD2(&lt;0.001)</w:t>
            </w:r>
          </w:p>
        </w:tc>
      </w:tr>
      <w:tr w:rsidR="000B1FE6" w:rsidRPr="003E1C51" w:rsidTr="000B1FE6">
        <w:trPr>
          <w:trHeight w:val="264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:rsidR="000B1FE6" w:rsidRPr="0076487D" w:rsidRDefault="000B1FE6" w:rsidP="00F445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3E1C5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V. </w:t>
            </w:r>
            <w:proofErr w:type="spellStart"/>
            <w:r w:rsidRPr="003E1C5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lginolyticus</w:t>
            </w:r>
            <w:proofErr w:type="spellEnd"/>
          </w:p>
        </w:tc>
        <w:tc>
          <w:tcPr>
            <w:tcW w:w="8010" w:type="dxa"/>
            <w:shd w:val="clear" w:color="auto" w:fill="auto"/>
            <w:noWrap/>
            <w:vAlign w:val="bottom"/>
            <w:hideMark/>
          </w:tcPr>
          <w:p w:rsidR="000B1FE6" w:rsidRPr="0076487D" w:rsidRDefault="00AF1DF6" w:rsidP="00F44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1D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7&gt;PA1 (p=0.013), PA7&gt;PA2 (p=0.013), PA7&gt;PA3 (p=0.026), PA7&gt;PA4 (p=0.064), PA7&gt;PA5 (p=0.013), PA7&gt;PA6 (p=0.013), PA7&gt;EL1 (p=0.015), PA7&gt;EL2 (p=0.070), PA7&gt;EL3 (p=0.015), PA7&gt;EL4 (p=0.015), PA7&gt;ALD1 (p=0.015), PA7&gt;ALD2 (p=0.015),EL5&gt;PA1 (p=0.002), EL5&gt;PA2 (p=0.006), EL5&gt;PA3 (p=0.005), EL5&gt;PA4 (p=0.014), EL5&gt;PA5 (p=0.002), EL5&gt;PA6 (p=0.002), EL5&gt;EL1 (p=0.003), EL5&gt;EL2 (p=0.016), EL5&gt;EL3 (p=0.003), EL5&gt;EL4 (p=0.003), EL5&gt;ALD1 (p=0.003), EL5&gt;ALD2 (p=0.003), EL6&gt;PA1 (p=0.006), EL6&gt;PA2 (p=0.015), EL6&gt;PA3 (p=0.012), EL6&gt;PA4 (p=0.033), EL6&gt;PA5 (p=0.006), EL6&gt;PA6 (p=0.006), EL6&gt;EL1 (p=0.007), EL6&gt;EL2 (p=0.037), EL6&gt;EL3 (p=0.007), EL6&gt;EL4 (p=0.007), EL6&gt;ALD1 (p=0.007),EL6&gt;ALD2 (p=0.007),  SR&gt;PA1 (p=0.013), SR&gt;PA2 (p=0.031), SR&gt;PA3 (p=0.026), SR&gt;PA4 (p=0.063), SR&gt;PA5 (p=0.013), SR&gt;PA6 (p=0.013), SR&gt;EL1 (p=0.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), SR&gt;EL3 (p=0.015), SR&gt;EL4 (</w:t>
            </w:r>
            <w:r w:rsidRPr="00AF1D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=0.015), SR&gt;ALD1 (p=p=0.015),SR&gt;ALD2 (p=p=0.015), SKR&gt;PA1 (p&lt;0.001), SKR&gt;PA2 (p=0.001), SKR&gt;PA3 (p=0.001), SKR&gt;PA4 (p=0.002), SKR&gt;PA5 (p&lt;0.001), SKR&gt;PA6 </w:t>
            </w:r>
            <w:r w:rsidRPr="00AF1D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(p&lt;0.001), SKR&gt;EL1 (p&lt;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SKR&gt;EL2 (p=0.002), SKR&gt;EL3 (</w:t>
            </w:r>
            <w:r w:rsidRPr="00AF1D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&lt;0.001), SKR&gt;EL4 (p&lt;0.001), SKR&gt;ALD1 (p=p&lt;0.001),SKR&gt;ALD2 (p=p&lt;0.001)</w:t>
            </w:r>
          </w:p>
        </w:tc>
      </w:tr>
      <w:tr w:rsidR="000B1FE6" w:rsidRPr="003E1C51" w:rsidTr="000B1FE6">
        <w:trPr>
          <w:trHeight w:val="264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:rsidR="000B1FE6" w:rsidRPr="0076487D" w:rsidRDefault="000B1FE6" w:rsidP="00F445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3E1C5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lastRenderedPageBreak/>
              <w:t xml:space="preserve">V. </w:t>
            </w:r>
            <w:proofErr w:type="spellStart"/>
            <w:r w:rsidRPr="003E1C5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arahaemolyticus</w:t>
            </w:r>
            <w:proofErr w:type="spellEnd"/>
          </w:p>
        </w:tc>
        <w:tc>
          <w:tcPr>
            <w:tcW w:w="8010" w:type="dxa"/>
            <w:shd w:val="clear" w:color="auto" w:fill="auto"/>
            <w:noWrap/>
            <w:vAlign w:val="bottom"/>
            <w:hideMark/>
          </w:tcPr>
          <w:p w:rsidR="000B1FE6" w:rsidRPr="0076487D" w:rsidRDefault="000B1FE6" w:rsidP="00F44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1&lt;PA7(p&lt;0.001), PA1&lt;EL6(p=0.001), PA1&lt;SKR(p=0.001), PA1&lt;SR(p=0.031),PA2&lt;PA7(p&lt;0.001), PA2&lt;EL6(p=0.001), PA2&lt;SKR(p=0.001), PA2&lt;SR(p=0.031), PA3&lt;PA7(p&lt;0.001), PA3&lt;EL6(p=0.001), PA3&lt;SKR(p=0.001), PA3&lt;SR(p=0.031), PA4&lt;PA7(p&lt;0.001), PA4&lt;EL6(p=0.001), PA4&lt;SKR(p=0.001), PA4&lt;SR(p=0.031), PA5&lt;PA7(p&lt;0.001), PA5&lt;EL6(p=0.001), PA5&lt;SKR(p=0.001), PA5&lt;SR(p=0.031), PA6&lt;PA7(p&lt;0.001), PA6&lt;EL6(p=0.001), PA6&lt;SKR(p=0.001), PA6&lt;SR(p=0.031), PA7&gt;EL1(p&lt;0.001), PA7&gt;EL2(p&lt;0.001), PA7&gt;EL3(p&lt;0.001), PA7&gt;EL4(p&lt;0.001), PA7&gt;EL5(p=0.03), PA7&gt;ALD1(p&lt;0.001), PA7&gt;ALD2(p=0.006), EL1&lt;EL6(p=0.001), EL1&lt;SKR(p=0.011), EL1&lt;SKR(p=0.035), EL2&lt;EL6(p=0.001), EL2&lt;SKR(p=0.011), EL2&lt;SKR(p=0.035), EL3&lt;EL6(p=0.001), EL3&lt;SKR(p=0.011), EL3&lt;SKR(p=0.035), EL4&lt;EL6(p=0.001), EL4&lt;SKR(p=0.011), EL4&lt;SKR(p=0.035), EL6&gt;ALD1(p=0.001), EL6&gt;ALD2(p=0.025), SKR&gt;ALD1(p=0.011), SR&gt;ALD1(p=0.035)</w:t>
            </w:r>
          </w:p>
        </w:tc>
      </w:tr>
    </w:tbl>
    <w:p w:rsidR="000B1FE6" w:rsidRDefault="000B1FE6"/>
    <w:p w:rsidR="00C0324F" w:rsidRDefault="00C0324F"/>
    <w:p w:rsidR="00C0324F" w:rsidRDefault="00C0324F"/>
    <w:p w:rsidR="00C0324F" w:rsidRDefault="00C0324F"/>
    <w:p w:rsidR="00C0324F" w:rsidRDefault="00C0324F"/>
    <w:p w:rsidR="00C0324F" w:rsidRDefault="00C0324F"/>
    <w:p w:rsidR="00C0324F" w:rsidRDefault="00C0324F"/>
    <w:p w:rsidR="0063146A" w:rsidRDefault="0063146A"/>
    <w:p w:rsidR="0063146A" w:rsidRDefault="0063146A"/>
    <w:p w:rsidR="003A5420" w:rsidRDefault="003A5420"/>
    <w:p w:rsidR="003A5420" w:rsidRDefault="003A5420"/>
    <w:p w:rsidR="003A5420" w:rsidRDefault="003A5420"/>
    <w:p w:rsidR="003A5420" w:rsidRDefault="003A5420"/>
    <w:p w:rsidR="003A5420" w:rsidRDefault="003A5420"/>
    <w:p w:rsidR="003A5420" w:rsidRDefault="003A5420"/>
    <w:p w:rsidR="003A5420" w:rsidRDefault="003A5420"/>
    <w:p w:rsidR="003A5420" w:rsidRDefault="003A5420"/>
    <w:p w:rsidR="003A5420" w:rsidRDefault="003A5420"/>
    <w:p w:rsidR="003A5420" w:rsidRDefault="003A5420"/>
    <w:p w:rsidR="003A5420" w:rsidRDefault="003A5420"/>
    <w:p w:rsidR="003A5420" w:rsidRDefault="003A5420">
      <w:bookmarkStart w:id="0" w:name="_GoBack"/>
      <w:bookmarkEnd w:id="0"/>
    </w:p>
    <w:p w:rsidR="003A5420" w:rsidRDefault="003A5420"/>
    <w:p w:rsidR="00C0324F" w:rsidRDefault="001F6CDB">
      <w:r>
        <w:t>Table SS1e</w:t>
      </w:r>
      <w:r w:rsidR="00C0324F">
        <w:t xml:space="preserve">: </w:t>
      </w:r>
      <w:r w:rsidR="00C0324F" w:rsidRPr="00C0324F">
        <w:t xml:space="preserve">Seasonal Comparison of mean absolute density of each of </w:t>
      </w:r>
      <w:r w:rsidR="00C0324F">
        <w:t>the targeted species</w:t>
      </w:r>
      <w:r w:rsidR="0063146A">
        <w:t xml:space="preserve"> per water </w:t>
      </w:r>
      <w:proofErr w:type="gramStart"/>
      <w:r w:rsidR="0063146A">
        <w:t>type</w:t>
      </w:r>
      <w:proofErr w:type="gramEnd"/>
    </w:p>
    <w:tbl>
      <w:tblPr>
        <w:tblW w:w="11074" w:type="dxa"/>
        <w:jc w:val="center"/>
        <w:tblLook w:val="04A0" w:firstRow="1" w:lastRow="0" w:firstColumn="1" w:lastColumn="0" w:noHBand="0" w:noVBand="1"/>
      </w:tblPr>
      <w:tblGrid>
        <w:gridCol w:w="1980"/>
        <w:gridCol w:w="1429"/>
        <w:gridCol w:w="1434"/>
        <w:gridCol w:w="1007"/>
        <w:gridCol w:w="1980"/>
        <w:gridCol w:w="916"/>
        <w:gridCol w:w="1338"/>
        <w:gridCol w:w="990"/>
      </w:tblGrid>
      <w:tr w:rsidR="00A074E5" w:rsidRPr="00A074E5" w:rsidTr="0021097A">
        <w:trPr>
          <w:trHeight w:val="301"/>
          <w:jc w:val="center"/>
        </w:trPr>
        <w:tc>
          <w:tcPr>
            <w:tcW w:w="585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Freshwater</w:t>
            </w:r>
          </w:p>
        </w:tc>
        <w:tc>
          <w:tcPr>
            <w:tcW w:w="522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4E5" w:rsidRDefault="00A074E5" w:rsidP="00A074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Brackish water</w:t>
            </w:r>
          </w:p>
        </w:tc>
      </w:tr>
      <w:tr w:rsidR="00A074E5" w:rsidRPr="00A074E5" w:rsidTr="0021097A">
        <w:trPr>
          <w:trHeight w:val="301"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286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Season (I) 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 </w:t>
            </w:r>
            <w:r w:rsidRPr="00A074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VS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  </w:t>
            </w:r>
            <w:r w:rsidRPr="00A074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eason (J)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2109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P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A074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value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22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eason (I)  VS Season (J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 values</w:t>
            </w:r>
          </w:p>
        </w:tc>
      </w:tr>
      <w:tr w:rsidR="00A074E5" w:rsidRPr="00A074E5" w:rsidTr="0021097A">
        <w:trPr>
          <w:trHeight w:val="301"/>
          <w:jc w:val="center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21097A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21097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21097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holerae</w:t>
            </w:r>
            <w:proofErr w:type="spellEnd"/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umn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2109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21097A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21097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21097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holerae</w:t>
            </w:r>
            <w:proofErr w:type="spellEnd"/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um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2109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.06</w:t>
            </w:r>
          </w:p>
        </w:tc>
      </w:tr>
      <w:tr w:rsidR="00A074E5" w:rsidRPr="00A074E5" w:rsidTr="0021097A">
        <w:trPr>
          <w:trHeight w:val="301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21097A" w:rsidRDefault="00A074E5" w:rsidP="00A074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2109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21097A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2109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.004</w:t>
            </w:r>
          </w:p>
        </w:tc>
      </w:tr>
      <w:tr w:rsidR="00A074E5" w:rsidRPr="00A074E5" w:rsidTr="0021097A">
        <w:trPr>
          <w:trHeight w:val="301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21097A" w:rsidRDefault="00A074E5" w:rsidP="00A074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2109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21097A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2109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A074E5" w:rsidRPr="00A074E5" w:rsidTr="0021097A">
        <w:trPr>
          <w:trHeight w:val="301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21097A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umn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2109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21097A" w:rsidRDefault="00A074E5" w:rsidP="00A074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umn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2109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5</w:t>
            </w:r>
          </w:p>
        </w:tc>
      </w:tr>
      <w:tr w:rsidR="00A074E5" w:rsidRPr="00A074E5" w:rsidTr="0021097A">
        <w:trPr>
          <w:trHeight w:val="301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21097A" w:rsidRDefault="00A074E5" w:rsidP="00A074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umn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2109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21097A" w:rsidRDefault="00A074E5" w:rsidP="00A074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umn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2109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9</w:t>
            </w:r>
          </w:p>
        </w:tc>
      </w:tr>
      <w:tr w:rsidR="00A074E5" w:rsidRPr="00A074E5" w:rsidTr="0021097A">
        <w:trPr>
          <w:trHeight w:val="301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21097A" w:rsidRDefault="00A074E5" w:rsidP="00A074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2109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21097A" w:rsidRDefault="00A074E5" w:rsidP="00A074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2109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3</w:t>
            </w:r>
          </w:p>
        </w:tc>
      </w:tr>
      <w:tr w:rsidR="00A074E5" w:rsidRPr="00A074E5" w:rsidTr="0021097A">
        <w:trPr>
          <w:trHeight w:val="301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21097A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21097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21097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mimicus</w:t>
            </w:r>
            <w:proofErr w:type="spellEnd"/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um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2109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21097A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21097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21097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mimicus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um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2109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.02</w:t>
            </w:r>
          </w:p>
        </w:tc>
      </w:tr>
      <w:tr w:rsidR="00A074E5" w:rsidRPr="00A074E5" w:rsidTr="0021097A">
        <w:trPr>
          <w:trHeight w:val="301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21097A" w:rsidRDefault="00A074E5" w:rsidP="00A074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2109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21097A" w:rsidRDefault="00A074E5" w:rsidP="00A074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2109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.041</w:t>
            </w:r>
          </w:p>
        </w:tc>
      </w:tr>
      <w:tr w:rsidR="00A074E5" w:rsidRPr="00A074E5" w:rsidTr="0021097A">
        <w:trPr>
          <w:trHeight w:val="301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21097A" w:rsidRDefault="00A074E5" w:rsidP="00A074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2109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21097A" w:rsidRDefault="00A074E5" w:rsidP="00A074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2109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.02</w:t>
            </w:r>
          </w:p>
        </w:tc>
      </w:tr>
      <w:tr w:rsidR="00A074E5" w:rsidRPr="00A074E5" w:rsidTr="0021097A">
        <w:trPr>
          <w:trHeight w:val="301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21097A" w:rsidRDefault="00A074E5" w:rsidP="00A074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umn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2109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21097A" w:rsidRDefault="00A074E5" w:rsidP="00A074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umn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2109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6</w:t>
            </w:r>
          </w:p>
        </w:tc>
      </w:tr>
      <w:tr w:rsidR="00A074E5" w:rsidRPr="00A074E5" w:rsidTr="0021097A">
        <w:trPr>
          <w:trHeight w:val="301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21097A" w:rsidRDefault="00A074E5" w:rsidP="00A074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umn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2109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21097A" w:rsidRDefault="00A074E5" w:rsidP="00A074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umn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2109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074E5" w:rsidRPr="00A074E5" w:rsidTr="0021097A">
        <w:trPr>
          <w:trHeight w:val="301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21097A" w:rsidRDefault="00A074E5" w:rsidP="00A074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2109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21097A" w:rsidRDefault="00A074E5" w:rsidP="00A074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2109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6</w:t>
            </w:r>
          </w:p>
        </w:tc>
      </w:tr>
      <w:tr w:rsidR="00A074E5" w:rsidRPr="00A074E5" w:rsidTr="0021097A">
        <w:trPr>
          <w:trHeight w:val="301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21097A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21097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21097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fluvialis</w:t>
            </w:r>
            <w:proofErr w:type="spellEnd"/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um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2109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21097A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21097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21097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fluvialis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um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2109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074E5" w:rsidRPr="00A074E5" w:rsidTr="0021097A">
        <w:trPr>
          <w:trHeight w:val="301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21097A" w:rsidRDefault="00A074E5" w:rsidP="00A074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2109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21097A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2109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A074E5" w:rsidRPr="00A074E5" w:rsidTr="0021097A">
        <w:trPr>
          <w:trHeight w:val="301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21097A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2109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21097A" w:rsidRDefault="00A074E5" w:rsidP="00A074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2109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074E5" w:rsidRPr="00A074E5" w:rsidTr="0021097A">
        <w:trPr>
          <w:trHeight w:val="301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21097A" w:rsidRDefault="00A074E5" w:rsidP="00A074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umn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2109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21097A" w:rsidRDefault="00A074E5" w:rsidP="00A074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utumn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2109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A074E5" w:rsidRPr="00A074E5" w:rsidTr="0021097A">
        <w:trPr>
          <w:trHeight w:val="301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21097A" w:rsidRDefault="00A074E5" w:rsidP="00A074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umn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2109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21097A" w:rsidRDefault="00A074E5" w:rsidP="00A074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umn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2109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074E5" w:rsidRPr="00A074E5" w:rsidTr="0021097A">
        <w:trPr>
          <w:trHeight w:val="301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21097A" w:rsidRDefault="00A074E5" w:rsidP="00A074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2109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21097A" w:rsidRDefault="00A074E5" w:rsidP="00A074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2109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A074E5" w:rsidRPr="00A074E5" w:rsidTr="0021097A">
        <w:trPr>
          <w:trHeight w:val="301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21097A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21097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21097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vulnificus</w:t>
            </w:r>
            <w:proofErr w:type="spellEnd"/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um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2109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21097A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21097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21097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vulnificus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um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2109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9</w:t>
            </w:r>
          </w:p>
        </w:tc>
      </w:tr>
      <w:tr w:rsidR="00A074E5" w:rsidRPr="00A074E5" w:rsidTr="0021097A">
        <w:trPr>
          <w:trHeight w:val="301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21097A" w:rsidRDefault="00A074E5" w:rsidP="00A074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2109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21097A" w:rsidRDefault="00A074E5" w:rsidP="00A074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2109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.04</w:t>
            </w:r>
          </w:p>
        </w:tc>
      </w:tr>
      <w:tr w:rsidR="00A074E5" w:rsidRPr="00A074E5" w:rsidTr="0021097A">
        <w:trPr>
          <w:trHeight w:val="301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21097A" w:rsidRDefault="00A074E5" w:rsidP="00A074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2109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21097A" w:rsidRDefault="00A074E5" w:rsidP="00A074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2109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9</w:t>
            </w:r>
          </w:p>
        </w:tc>
      </w:tr>
      <w:tr w:rsidR="00A074E5" w:rsidRPr="00A074E5" w:rsidTr="0021097A">
        <w:trPr>
          <w:trHeight w:val="301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21097A" w:rsidRDefault="00A074E5" w:rsidP="00A074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umn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2109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21097A" w:rsidRDefault="00A074E5" w:rsidP="00A074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umn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2109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074E5" w:rsidRPr="00A074E5" w:rsidTr="0021097A">
        <w:trPr>
          <w:trHeight w:val="301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21097A" w:rsidRDefault="00A074E5" w:rsidP="00A074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umn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2109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21097A" w:rsidRDefault="00A074E5" w:rsidP="00A074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umn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2109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074E5" w:rsidRPr="00A074E5" w:rsidTr="0021097A">
        <w:trPr>
          <w:trHeight w:val="301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21097A" w:rsidRDefault="00A074E5" w:rsidP="00A074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2109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21097A" w:rsidRDefault="00A074E5" w:rsidP="00A074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2109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074E5" w:rsidRPr="00A074E5" w:rsidTr="0021097A">
        <w:trPr>
          <w:trHeight w:val="301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21097A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21097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21097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lginolyticus</w:t>
            </w:r>
            <w:proofErr w:type="spellEnd"/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um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2109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21097A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21097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21097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lginolyticus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um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2109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.07</w:t>
            </w:r>
          </w:p>
        </w:tc>
      </w:tr>
      <w:tr w:rsidR="00A074E5" w:rsidRPr="00A074E5" w:rsidTr="0021097A">
        <w:trPr>
          <w:trHeight w:val="301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21097A" w:rsidRDefault="00A074E5" w:rsidP="00A074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2109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21097A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2109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A074E5" w:rsidRPr="00A074E5" w:rsidTr="0021097A">
        <w:trPr>
          <w:trHeight w:val="301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21097A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2109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21097A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2109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A074E5" w:rsidRPr="00A074E5" w:rsidTr="0021097A">
        <w:trPr>
          <w:trHeight w:val="301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21097A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umn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2109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21097A" w:rsidRDefault="00A074E5" w:rsidP="00A074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utumn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2109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A074E5" w:rsidRPr="00A074E5" w:rsidTr="0021097A">
        <w:trPr>
          <w:trHeight w:val="301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21097A" w:rsidRDefault="00A074E5" w:rsidP="00A074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umn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2109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21097A" w:rsidRDefault="00A074E5" w:rsidP="00A074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utumn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2109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A074E5" w:rsidRPr="00A074E5" w:rsidTr="0021097A">
        <w:trPr>
          <w:trHeight w:val="301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21097A" w:rsidRDefault="00A074E5" w:rsidP="00A074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2109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21097A" w:rsidRDefault="00A074E5" w:rsidP="00A074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2109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074E5" w:rsidRPr="00A074E5" w:rsidTr="0021097A">
        <w:trPr>
          <w:trHeight w:val="301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21097A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21097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21097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parahaemolyticus</w:t>
            </w:r>
            <w:proofErr w:type="spellEnd"/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um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2109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21097A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21097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21097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parahaemolyticus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um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2109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.1</w:t>
            </w:r>
          </w:p>
        </w:tc>
      </w:tr>
      <w:tr w:rsidR="00A074E5" w:rsidRPr="00A074E5" w:rsidTr="0021097A">
        <w:trPr>
          <w:trHeight w:val="301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21097A" w:rsidRDefault="00A074E5" w:rsidP="00A074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2109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21097A" w:rsidRDefault="00A074E5" w:rsidP="00A074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2109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.003</w:t>
            </w:r>
          </w:p>
        </w:tc>
      </w:tr>
      <w:tr w:rsidR="00A074E5" w:rsidRPr="00A074E5" w:rsidTr="0021097A">
        <w:trPr>
          <w:trHeight w:val="301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21097A" w:rsidRDefault="00A074E5" w:rsidP="00A074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2109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21097A" w:rsidRDefault="00A074E5" w:rsidP="00A074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2109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A074E5" w:rsidRPr="00A074E5" w:rsidTr="0021097A">
        <w:trPr>
          <w:trHeight w:val="301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21097A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umn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2109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21097A" w:rsidRDefault="00A074E5" w:rsidP="00A074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umn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2109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17</w:t>
            </w:r>
          </w:p>
        </w:tc>
      </w:tr>
      <w:tr w:rsidR="00A074E5" w:rsidRPr="00A074E5" w:rsidTr="0021097A">
        <w:trPr>
          <w:trHeight w:val="301"/>
          <w:jc w:val="center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21097A" w:rsidRDefault="00A074E5" w:rsidP="00A074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umn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2109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21097A" w:rsidRDefault="00A074E5" w:rsidP="00A074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umn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2109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1</w:t>
            </w:r>
          </w:p>
        </w:tc>
      </w:tr>
      <w:tr w:rsidR="00A074E5" w:rsidRPr="00A074E5" w:rsidTr="0021097A">
        <w:trPr>
          <w:trHeight w:val="301"/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2109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A07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74E5" w:rsidRPr="00A074E5" w:rsidRDefault="00A074E5" w:rsidP="002109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1</w:t>
            </w:r>
          </w:p>
        </w:tc>
      </w:tr>
    </w:tbl>
    <w:p w:rsidR="00C0324F" w:rsidRDefault="00C172E3">
      <w:r>
        <w:t>Note:  Significant comparison p values are in bold</w:t>
      </w:r>
      <w:r w:rsidR="005125B2">
        <w:t xml:space="preserve"> </w:t>
      </w:r>
    </w:p>
    <w:p w:rsidR="00B03D6E" w:rsidRDefault="001F6CDB" w:rsidP="00B03D6E">
      <w:r>
        <w:lastRenderedPageBreak/>
        <w:t>Table SS1f</w:t>
      </w:r>
      <w:r w:rsidR="00B03D6E">
        <w:t xml:space="preserve">: </w:t>
      </w:r>
      <w:r w:rsidR="00D56412">
        <w:t>Distribution of isolated</w:t>
      </w:r>
      <w:r w:rsidR="00B03D6E">
        <w:t xml:space="preserve"> targeted species per sampling site</w:t>
      </w:r>
    </w:p>
    <w:tbl>
      <w:tblPr>
        <w:tblW w:w="9600" w:type="dxa"/>
        <w:jc w:val="center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B03D6E" w:rsidRPr="00B03D6E" w:rsidTr="00B03D6E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b/>
                <w:bCs/>
                <w:color w:val="000000"/>
              </w:rPr>
              <w:t>sit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b/>
                <w:bCs/>
                <w:color w:val="000000"/>
              </w:rPr>
              <w:t>PSV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b/>
                <w:bCs/>
                <w:color w:val="000000"/>
              </w:rPr>
              <w:t>CV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B03D6E">
              <w:rPr>
                <w:rFonts w:ascii="Calibri" w:eastAsia="Times New Roman" w:hAnsi="Calibri" w:cs="Times New Roman"/>
                <w:b/>
                <w:bCs/>
                <w:color w:val="000000"/>
              </w:rPr>
              <w:t>Vc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B03D6E">
              <w:rPr>
                <w:rFonts w:ascii="Calibri" w:eastAsia="Times New Roman" w:hAnsi="Calibri" w:cs="Times New Roman"/>
                <w:b/>
                <w:bCs/>
                <w:color w:val="000000"/>
              </w:rPr>
              <w:t>Vm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B03D6E">
              <w:rPr>
                <w:rFonts w:ascii="Calibri" w:eastAsia="Times New Roman" w:hAnsi="Calibri" w:cs="Times New Roman"/>
                <w:b/>
                <w:bCs/>
                <w:color w:val="000000"/>
              </w:rPr>
              <w:t>V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B03D6E">
              <w:rPr>
                <w:rFonts w:ascii="Calibri" w:eastAsia="Times New Roman" w:hAnsi="Calibri" w:cs="Times New Roman"/>
                <w:b/>
                <w:bCs/>
                <w:color w:val="000000"/>
              </w:rPr>
              <w:t>V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B03D6E">
              <w:rPr>
                <w:rFonts w:ascii="Calibri" w:eastAsia="Times New Roman" w:hAnsi="Calibri" w:cs="Times New Roman"/>
                <w:b/>
                <w:bCs/>
                <w:color w:val="000000"/>
              </w:rPr>
              <w:t>Vv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B03D6E">
              <w:rPr>
                <w:rFonts w:ascii="Calibri" w:eastAsia="Times New Roman" w:hAnsi="Calibri" w:cs="Times New Roman"/>
                <w:b/>
                <w:bCs/>
                <w:color w:val="000000"/>
              </w:rPr>
              <w:t>Vp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b/>
                <w:bCs/>
                <w:color w:val="000000"/>
              </w:rPr>
              <w:t>OVSP</w:t>
            </w:r>
          </w:p>
        </w:tc>
      </w:tr>
      <w:tr w:rsidR="00B03D6E" w:rsidRPr="00B03D6E" w:rsidTr="00B03D6E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PA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_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_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_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</w:tr>
      <w:tr w:rsidR="00B03D6E" w:rsidRPr="00B03D6E" w:rsidTr="00B03D6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PA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</w:tr>
      <w:tr w:rsidR="00B03D6E" w:rsidRPr="00B03D6E" w:rsidTr="00B03D6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PA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</w:tr>
      <w:tr w:rsidR="00B03D6E" w:rsidRPr="00B03D6E" w:rsidTr="00B03D6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PA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</w:tr>
      <w:tr w:rsidR="00B03D6E" w:rsidRPr="00B03D6E" w:rsidTr="00B03D6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PA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</w:tr>
      <w:tr w:rsidR="00B03D6E" w:rsidRPr="00B03D6E" w:rsidTr="00B03D6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PA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</w:tr>
      <w:tr w:rsidR="00B03D6E" w:rsidRPr="00B03D6E" w:rsidTr="00B03D6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PA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</w:tr>
      <w:tr w:rsidR="00B03D6E" w:rsidRPr="00B03D6E" w:rsidTr="00B03D6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E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</w:tr>
      <w:tr w:rsidR="00B03D6E" w:rsidRPr="00B03D6E" w:rsidTr="00B03D6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E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</w:tr>
      <w:tr w:rsidR="00B03D6E" w:rsidRPr="00B03D6E" w:rsidTr="00B03D6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EL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</w:tr>
      <w:tr w:rsidR="00B03D6E" w:rsidRPr="00B03D6E" w:rsidTr="00B03D6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EL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</w:tr>
      <w:tr w:rsidR="00B03D6E" w:rsidRPr="00B03D6E" w:rsidTr="00B03D6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EL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</w:tr>
      <w:tr w:rsidR="00B03D6E" w:rsidRPr="00B03D6E" w:rsidTr="00B03D6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EL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</w:tr>
      <w:tr w:rsidR="00B03D6E" w:rsidRPr="00B03D6E" w:rsidTr="00B03D6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S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</w:tr>
      <w:tr w:rsidR="00B03D6E" w:rsidRPr="00B03D6E" w:rsidTr="00B03D6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SK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</w:tr>
      <w:tr w:rsidR="00B03D6E" w:rsidRPr="00B03D6E" w:rsidTr="00B03D6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ALD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</w:tr>
      <w:tr w:rsidR="00B03D6E" w:rsidRPr="00B03D6E" w:rsidTr="00B03D6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AL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3D6E" w:rsidRPr="00B03D6E" w:rsidRDefault="00B03D6E" w:rsidP="00B03D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3D6E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</w:tbl>
    <w:p w:rsidR="00B03D6E" w:rsidRPr="00B03D6E" w:rsidRDefault="00B03D6E">
      <w:r>
        <w:t xml:space="preserve">Key </w:t>
      </w:r>
      <w:r>
        <w:rPr>
          <w:rFonts w:ascii="Calibri" w:eastAsia="Times New Roman" w:hAnsi="Calibri" w:cs="Times New Roman"/>
          <w:color w:val="000000"/>
        </w:rPr>
        <w:t xml:space="preserve">_ = not isolated, </w:t>
      </w:r>
      <w:r>
        <w:rPr>
          <w:rFonts w:eastAsia="Calibri" w:cs="Times New Roman"/>
          <w:noProof/>
          <w:szCs w:val="24"/>
        </w:rPr>
        <w:t xml:space="preserve">VA= </w:t>
      </w:r>
      <w:r>
        <w:rPr>
          <w:rFonts w:eastAsia="Calibri" w:cs="Times New Roman"/>
          <w:i/>
          <w:noProof/>
          <w:szCs w:val="24"/>
        </w:rPr>
        <w:t xml:space="preserve">V. alginolyticus, </w:t>
      </w:r>
      <w:r>
        <w:rPr>
          <w:rFonts w:eastAsia="Calibri" w:cs="Times New Roman"/>
          <w:noProof/>
          <w:szCs w:val="24"/>
        </w:rPr>
        <w:t>VC=</w:t>
      </w:r>
      <w:r>
        <w:rPr>
          <w:rFonts w:eastAsia="Calibri" w:cs="Times New Roman"/>
          <w:i/>
          <w:noProof/>
          <w:szCs w:val="24"/>
        </w:rPr>
        <w:t>V. cholerae</w:t>
      </w:r>
      <w:r>
        <w:rPr>
          <w:rFonts w:eastAsia="Calibri" w:cs="Times New Roman"/>
          <w:noProof/>
          <w:szCs w:val="24"/>
        </w:rPr>
        <w:t xml:space="preserve">,VF= </w:t>
      </w:r>
      <w:r>
        <w:rPr>
          <w:rFonts w:eastAsia="Calibri" w:cs="Times New Roman"/>
          <w:i/>
          <w:noProof/>
          <w:szCs w:val="24"/>
        </w:rPr>
        <w:t>V. fluvialis</w:t>
      </w:r>
      <w:r>
        <w:rPr>
          <w:rFonts w:eastAsia="Calibri" w:cs="Times New Roman"/>
          <w:noProof/>
          <w:szCs w:val="24"/>
        </w:rPr>
        <w:t>,VM=</w:t>
      </w:r>
      <w:r>
        <w:rPr>
          <w:rFonts w:eastAsia="Calibri" w:cs="Times New Roman"/>
          <w:i/>
          <w:noProof/>
          <w:szCs w:val="24"/>
        </w:rPr>
        <w:t xml:space="preserve"> V. mimicus</w:t>
      </w:r>
      <w:r>
        <w:rPr>
          <w:rFonts w:eastAsia="Calibri" w:cs="Times New Roman"/>
          <w:noProof/>
          <w:szCs w:val="24"/>
        </w:rPr>
        <w:t xml:space="preserve">,VP= </w:t>
      </w:r>
      <w:r>
        <w:rPr>
          <w:rFonts w:eastAsia="Calibri" w:cs="Times New Roman"/>
          <w:i/>
          <w:noProof/>
          <w:szCs w:val="24"/>
        </w:rPr>
        <w:t>V. parahaemolyticus</w:t>
      </w:r>
      <w:r>
        <w:rPr>
          <w:rFonts w:eastAsia="Calibri" w:cs="Times New Roman"/>
          <w:noProof/>
          <w:szCs w:val="24"/>
        </w:rPr>
        <w:t xml:space="preserve">,VV = </w:t>
      </w:r>
      <w:r>
        <w:rPr>
          <w:rFonts w:eastAsia="Calibri" w:cs="Times New Roman"/>
          <w:i/>
          <w:noProof/>
          <w:szCs w:val="24"/>
        </w:rPr>
        <w:t>V. vulnificus,</w:t>
      </w:r>
      <w:r>
        <w:rPr>
          <w:rFonts w:eastAsia="Calibri" w:cs="Times New Roman"/>
          <w:noProof/>
          <w:szCs w:val="24"/>
        </w:rPr>
        <w:t xml:space="preserve"> PSVI = presumptive vibrio species isolated, CVI = PCR-confirmed vibrio isolate, OVSP = other </w:t>
      </w:r>
      <w:r>
        <w:rPr>
          <w:rFonts w:eastAsia="Calibri" w:cs="Times New Roman"/>
          <w:i/>
          <w:noProof/>
          <w:szCs w:val="24"/>
        </w:rPr>
        <w:t xml:space="preserve">Vibrio </w:t>
      </w:r>
      <w:r>
        <w:rPr>
          <w:rFonts w:eastAsia="Calibri" w:cs="Times New Roman"/>
          <w:noProof/>
          <w:szCs w:val="24"/>
        </w:rPr>
        <w:t>species</w:t>
      </w:r>
    </w:p>
    <w:sectPr w:rsidR="00B03D6E" w:rsidRPr="00B03D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580D"/>
    <w:rsid w:val="00001370"/>
    <w:rsid w:val="00060014"/>
    <w:rsid w:val="000A17FB"/>
    <w:rsid w:val="000B1FE6"/>
    <w:rsid w:val="00154C8B"/>
    <w:rsid w:val="0019580D"/>
    <w:rsid w:val="001B53DE"/>
    <w:rsid w:val="001F6CDB"/>
    <w:rsid w:val="0021097A"/>
    <w:rsid w:val="002A6009"/>
    <w:rsid w:val="00381B29"/>
    <w:rsid w:val="00395883"/>
    <w:rsid w:val="003A38FC"/>
    <w:rsid w:val="003A5420"/>
    <w:rsid w:val="004552A6"/>
    <w:rsid w:val="004767F6"/>
    <w:rsid w:val="004E3B94"/>
    <w:rsid w:val="005125B2"/>
    <w:rsid w:val="00580BC4"/>
    <w:rsid w:val="00592579"/>
    <w:rsid w:val="005A4136"/>
    <w:rsid w:val="005C60E3"/>
    <w:rsid w:val="005F7394"/>
    <w:rsid w:val="006005AF"/>
    <w:rsid w:val="006061C2"/>
    <w:rsid w:val="0063146A"/>
    <w:rsid w:val="00656642"/>
    <w:rsid w:val="006B713D"/>
    <w:rsid w:val="006C030F"/>
    <w:rsid w:val="007021AD"/>
    <w:rsid w:val="00765A9B"/>
    <w:rsid w:val="007C3023"/>
    <w:rsid w:val="008444D8"/>
    <w:rsid w:val="008A6B65"/>
    <w:rsid w:val="008B0C94"/>
    <w:rsid w:val="008F0B5D"/>
    <w:rsid w:val="00915234"/>
    <w:rsid w:val="00923A33"/>
    <w:rsid w:val="009668A5"/>
    <w:rsid w:val="00993BD8"/>
    <w:rsid w:val="00A074E5"/>
    <w:rsid w:val="00A56CD1"/>
    <w:rsid w:val="00A923C5"/>
    <w:rsid w:val="00AF1DF6"/>
    <w:rsid w:val="00B03D6E"/>
    <w:rsid w:val="00B2146D"/>
    <w:rsid w:val="00BB7E89"/>
    <w:rsid w:val="00C0324F"/>
    <w:rsid w:val="00C172E3"/>
    <w:rsid w:val="00C9159C"/>
    <w:rsid w:val="00C95D9C"/>
    <w:rsid w:val="00CF390A"/>
    <w:rsid w:val="00D2376B"/>
    <w:rsid w:val="00D56412"/>
    <w:rsid w:val="00D639B2"/>
    <w:rsid w:val="00D63D1B"/>
    <w:rsid w:val="00DE36D2"/>
    <w:rsid w:val="00E1447A"/>
    <w:rsid w:val="00E83338"/>
    <w:rsid w:val="00EC6241"/>
    <w:rsid w:val="00F264B3"/>
    <w:rsid w:val="00F42FEA"/>
    <w:rsid w:val="00F44577"/>
    <w:rsid w:val="00F60B1F"/>
    <w:rsid w:val="00F65D33"/>
    <w:rsid w:val="00F93800"/>
    <w:rsid w:val="00FE7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EBAEA0-6DEF-48D4-A4F6-7AB5ADBD3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580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8444D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444D8"/>
    <w:rPr>
      <w:color w:val="954F7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89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94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8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0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5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8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7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5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0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3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1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4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8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8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0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4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1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84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3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34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7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6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1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66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5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34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3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9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8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0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9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8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7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66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5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4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4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57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4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0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0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8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4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8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0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6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95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p\Documents\Vibrio\Publication%20ffrom%20thesis\Prevalence%20of%20six%20vibrio%20spp%20in%20water\Frontier%20microbiology\Absolute%20density%20MPN_Sites_Aquatic%20animals_Temp_Sal_Lates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p\Documents\Vibrio\Publication%20ffrom%20thesis\Prevalence%20of%20six%20vibrio%20spp%20in%20water\Frontier%20microbiology\Absolute%20density%20MPN_Sites_Aquatic%20animals_Temp_Sal_Latest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Samples analysis_Fresh water'!$M$1</c:f>
              <c:strCache>
                <c:ptCount val="1"/>
                <c:pt idx="0">
                  <c:v>AT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Samples analysis_Fresh water'!$L$2:$L$13</c:f>
              <c:strCache>
                <c:ptCount val="12"/>
                <c:pt idx="0">
                  <c:v>Nov</c:v>
                </c:pt>
                <c:pt idx="1">
                  <c:v>Dec</c:v>
                </c:pt>
                <c:pt idx="2">
                  <c:v>Jan</c:v>
                </c:pt>
                <c:pt idx="3">
                  <c:v>Feb</c:v>
                </c:pt>
                <c:pt idx="4">
                  <c:v>Mar</c:v>
                </c:pt>
                <c:pt idx="5">
                  <c:v>Apr</c:v>
                </c:pt>
                <c:pt idx="6">
                  <c:v>May</c:v>
                </c:pt>
                <c:pt idx="7">
                  <c:v>Jun</c:v>
                </c:pt>
                <c:pt idx="8">
                  <c:v>Jul</c:v>
                </c:pt>
                <c:pt idx="9">
                  <c:v>Aug</c:v>
                </c:pt>
                <c:pt idx="10">
                  <c:v>Sep</c:v>
                </c:pt>
                <c:pt idx="11">
                  <c:v>Oct</c:v>
                </c:pt>
              </c:strCache>
            </c:strRef>
          </c:cat>
          <c:val>
            <c:numRef>
              <c:f>'Samples analysis_Fresh water'!$M$2:$M$13</c:f>
              <c:numCache>
                <c:formatCode>General</c:formatCode>
                <c:ptCount val="12"/>
                <c:pt idx="0">
                  <c:v>75</c:v>
                </c:pt>
                <c:pt idx="1">
                  <c:v>80</c:v>
                </c:pt>
                <c:pt idx="2">
                  <c:v>75</c:v>
                </c:pt>
                <c:pt idx="3">
                  <c:v>75</c:v>
                </c:pt>
                <c:pt idx="4">
                  <c:v>87.5</c:v>
                </c:pt>
                <c:pt idx="5">
                  <c:v>8.3333333333333321</c:v>
                </c:pt>
                <c:pt idx="6">
                  <c:v>8.3333333333333321</c:v>
                </c:pt>
                <c:pt idx="7">
                  <c:v>8.3333333333333321</c:v>
                </c:pt>
                <c:pt idx="8">
                  <c:v>8.3333333333333321</c:v>
                </c:pt>
                <c:pt idx="9">
                  <c:v>8.3333333333333321</c:v>
                </c:pt>
                <c:pt idx="10">
                  <c:v>16.666666666666664</c:v>
                </c:pt>
                <c:pt idx="11">
                  <c:v>16.666666666666664</c:v>
                </c:pt>
              </c:numCache>
            </c:numRef>
          </c:val>
        </c:ser>
        <c:ser>
          <c:idx val="1"/>
          <c:order val="1"/>
          <c:tx>
            <c:strRef>
              <c:f>'Samples analysis_Fresh water'!$N$1</c:f>
              <c:strCache>
                <c:ptCount val="1"/>
                <c:pt idx="0">
                  <c:v>Vc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Samples analysis_Fresh water'!$L$2:$L$13</c:f>
              <c:strCache>
                <c:ptCount val="12"/>
                <c:pt idx="0">
                  <c:v>Nov</c:v>
                </c:pt>
                <c:pt idx="1">
                  <c:v>Dec</c:v>
                </c:pt>
                <c:pt idx="2">
                  <c:v>Jan</c:v>
                </c:pt>
                <c:pt idx="3">
                  <c:v>Feb</c:v>
                </c:pt>
                <c:pt idx="4">
                  <c:v>Mar</c:v>
                </c:pt>
                <c:pt idx="5">
                  <c:v>Apr</c:v>
                </c:pt>
                <c:pt idx="6">
                  <c:v>May</c:v>
                </c:pt>
                <c:pt idx="7">
                  <c:v>Jun</c:v>
                </c:pt>
                <c:pt idx="8">
                  <c:v>Jul</c:v>
                </c:pt>
                <c:pt idx="9">
                  <c:v>Aug</c:v>
                </c:pt>
                <c:pt idx="10">
                  <c:v>Sep</c:v>
                </c:pt>
                <c:pt idx="11">
                  <c:v>Oct</c:v>
                </c:pt>
              </c:strCache>
            </c:strRef>
          </c:cat>
          <c:val>
            <c:numRef>
              <c:f>'Samples analysis_Fresh water'!$N$2:$N$13</c:f>
              <c:numCache>
                <c:formatCode>General</c:formatCode>
                <c:ptCount val="12"/>
                <c:pt idx="0">
                  <c:v>75</c:v>
                </c:pt>
                <c:pt idx="1">
                  <c:v>80</c:v>
                </c:pt>
                <c:pt idx="2">
                  <c:v>75</c:v>
                </c:pt>
                <c:pt idx="3">
                  <c:v>75</c:v>
                </c:pt>
                <c:pt idx="4">
                  <c:v>87.5</c:v>
                </c:pt>
                <c:pt idx="5">
                  <c:v>8.3333333333333321</c:v>
                </c:pt>
                <c:pt idx="6">
                  <c:v>8.3333333333333321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16.666666666666664</c:v>
                </c:pt>
                <c:pt idx="11">
                  <c:v>16.666666666666664</c:v>
                </c:pt>
              </c:numCache>
            </c:numRef>
          </c:val>
        </c:ser>
        <c:ser>
          <c:idx val="2"/>
          <c:order val="2"/>
          <c:tx>
            <c:strRef>
              <c:f>'Samples analysis_Fresh water'!$O$1</c:f>
              <c:strCache>
                <c:ptCount val="1"/>
                <c:pt idx="0">
                  <c:v>Vm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Samples analysis_Fresh water'!$L$2:$L$13</c:f>
              <c:strCache>
                <c:ptCount val="12"/>
                <c:pt idx="0">
                  <c:v>Nov</c:v>
                </c:pt>
                <c:pt idx="1">
                  <c:v>Dec</c:v>
                </c:pt>
                <c:pt idx="2">
                  <c:v>Jan</c:v>
                </c:pt>
                <c:pt idx="3">
                  <c:v>Feb</c:v>
                </c:pt>
                <c:pt idx="4">
                  <c:v>Mar</c:v>
                </c:pt>
                <c:pt idx="5">
                  <c:v>Apr</c:v>
                </c:pt>
                <c:pt idx="6">
                  <c:v>May</c:v>
                </c:pt>
                <c:pt idx="7">
                  <c:v>Jun</c:v>
                </c:pt>
                <c:pt idx="8">
                  <c:v>Jul</c:v>
                </c:pt>
                <c:pt idx="9">
                  <c:v>Aug</c:v>
                </c:pt>
                <c:pt idx="10">
                  <c:v>Sep</c:v>
                </c:pt>
                <c:pt idx="11">
                  <c:v>Oct</c:v>
                </c:pt>
              </c:strCache>
            </c:strRef>
          </c:cat>
          <c:val>
            <c:numRef>
              <c:f>'Samples analysis_Fresh water'!$O$2:$O$13</c:f>
              <c:numCache>
                <c:formatCode>General</c:formatCode>
                <c:ptCount val="12"/>
                <c:pt idx="0">
                  <c:v>41.666666666666671</c:v>
                </c:pt>
                <c:pt idx="1">
                  <c:v>60</c:v>
                </c:pt>
                <c:pt idx="2">
                  <c:v>50</c:v>
                </c:pt>
                <c:pt idx="3">
                  <c:v>41.666666666666671</c:v>
                </c:pt>
                <c:pt idx="4">
                  <c:v>50</c:v>
                </c:pt>
                <c:pt idx="5">
                  <c:v>8.3333333333333321</c:v>
                </c:pt>
                <c:pt idx="6">
                  <c:v>8.3333333333333321</c:v>
                </c:pt>
                <c:pt idx="7">
                  <c:v>8.3333333333333321</c:v>
                </c:pt>
                <c:pt idx="8">
                  <c:v>8.3333333333333321</c:v>
                </c:pt>
                <c:pt idx="9">
                  <c:v>8.3333333333333321</c:v>
                </c:pt>
                <c:pt idx="10">
                  <c:v>0</c:v>
                </c:pt>
                <c:pt idx="11">
                  <c:v>0</c:v>
                </c:pt>
              </c:numCache>
            </c:numRef>
          </c:val>
        </c:ser>
        <c:ser>
          <c:idx val="3"/>
          <c:order val="3"/>
          <c:tx>
            <c:strRef>
              <c:f>'Samples analysis_Fresh water'!$P$1</c:f>
              <c:strCache>
                <c:ptCount val="1"/>
                <c:pt idx="0">
                  <c:v>Vf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Samples analysis_Fresh water'!$L$2:$L$13</c:f>
              <c:strCache>
                <c:ptCount val="12"/>
                <c:pt idx="0">
                  <c:v>Nov</c:v>
                </c:pt>
                <c:pt idx="1">
                  <c:v>Dec</c:v>
                </c:pt>
                <c:pt idx="2">
                  <c:v>Jan</c:v>
                </c:pt>
                <c:pt idx="3">
                  <c:v>Feb</c:v>
                </c:pt>
                <c:pt idx="4">
                  <c:v>Mar</c:v>
                </c:pt>
                <c:pt idx="5">
                  <c:v>Apr</c:v>
                </c:pt>
                <c:pt idx="6">
                  <c:v>May</c:v>
                </c:pt>
                <c:pt idx="7">
                  <c:v>Jun</c:v>
                </c:pt>
                <c:pt idx="8">
                  <c:v>Jul</c:v>
                </c:pt>
                <c:pt idx="9">
                  <c:v>Aug</c:v>
                </c:pt>
                <c:pt idx="10">
                  <c:v>Sep</c:v>
                </c:pt>
                <c:pt idx="11">
                  <c:v>Oct</c:v>
                </c:pt>
              </c:strCache>
            </c:strRef>
          </c:cat>
          <c:val>
            <c:numRef>
              <c:f>'Samples analysis_Fresh water'!$P$2:$P$13</c:f>
              <c:numCache>
                <c:formatCode>General</c:formatCode>
                <c:ptCount val="12"/>
                <c:pt idx="0">
                  <c:v>25</c:v>
                </c:pt>
                <c:pt idx="1">
                  <c:v>20</c:v>
                </c:pt>
                <c:pt idx="2">
                  <c:v>0</c:v>
                </c:pt>
                <c:pt idx="3">
                  <c:v>25</c:v>
                </c:pt>
                <c:pt idx="4">
                  <c:v>25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</c:numCache>
            </c:numRef>
          </c:val>
        </c:ser>
        <c:ser>
          <c:idx val="4"/>
          <c:order val="4"/>
          <c:tx>
            <c:strRef>
              <c:f>'Samples analysis_Fresh water'!$Q$1</c:f>
              <c:strCache>
                <c:ptCount val="1"/>
                <c:pt idx="0">
                  <c:v>Vv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'Samples analysis_Fresh water'!$L$2:$L$13</c:f>
              <c:strCache>
                <c:ptCount val="12"/>
                <c:pt idx="0">
                  <c:v>Nov</c:v>
                </c:pt>
                <c:pt idx="1">
                  <c:v>Dec</c:v>
                </c:pt>
                <c:pt idx="2">
                  <c:v>Jan</c:v>
                </c:pt>
                <c:pt idx="3">
                  <c:v>Feb</c:v>
                </c:pt>
                <c:pt idx="4">
                  <c:v>Mar</c:v>
                </c:pt>
                <c:pt idx="5">
                  <c:v>Apr</c:v>
                </c:pt>
                <c:pt idx="6">
                  <c:v>May</c:v>
                </c:pt>
                <c:pt idx="7">
                  <c:v>Jun</c:v>
                </c:pt>
                <c:pt idx="8">
                  <c:v>Jul</c:v>
                </c:pt>
                <c:pt idx="9">
                  <c:v>Aug</c:v>
                </c:pt>
                <c:pt idx="10">
                  <c:v>Sep</c:v>
                </c:pt>
                <c:pt idx="11">
                  <c:v>Oct</c:v>
                </c:pt>
              </c:strCache>
            </c:strRef>
          </c:cat>
          <c:val>
            <c:numRef>
              <c:f>'Samples analysis_Fresh water'!$Q$2:$Q$13</c:f>
              <c:numCache>
                <c:formatCode>General</c:formatCode>
                <c:ptCount val="12"/>
                <c:pt idx="0">
                  <c:v>8.3333333333333321</c:v>
                </c:pt>
                <c:pt idx="1">
                  <c:v>10</c:v>
                </c:pt>
                <c:pt idx="2">
                  <c:v>8.3333333333333321</c:v>
                </c:pt>
                <c:pt idx="3">
                  <c:v>8.3333333333333321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</c:numCache>
            </c:numRef>
          </c:val>
        </c:ser>
        <c:ser>
          <c:idx val="5"/>
          <c:order val="5"/>
          <c:tx>
            <c:strRef>
              <c:f>'Samples analysis_Fresh water'!$R$1</c:f>
              <c:strCache>
                <c:ptCount val="1"/>
                <c:pt idx="0">
                  <c:v>Va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'Samples analysis_Fresh water'!$L$2:$L$13</c:f>
              <c:strCache>
                <c:ptCount val="12"/>
                <c:pt idx="0">
                  <c:v>Nov</c:v>
                </c:pt>
                <c:pt idx="1">
                  <c:v>Dec</c:v>
                </c:pt>
                <c:pt idx="2">
                  <c:v>Jan</c:v>
                </c:pt>
                <c:pt idx="3">
                  <c:v>Feb</c:v>
                </c:pt>
                <c:pt idx="4">
                  <c:v>Mar</c:v>
                </c:pt>
                <c:pt idx="5">
                  <c:v>Apr</c:v>
                </c:pt>
                <c:pt idx="6">
                  <c:v>May</c:v>
                </c:pt>
                <c:pt idx="7">
                  <c:v>Jun</c:v>
                </c:pt>
                <c:pt idx="8">
                  <c:v>Jul</c:v>
                </c:pt>
                <c:pt idx="9">
                  <c:v>Aug</c:v>
                </c:pt>
                <c:pt idx="10">
                  <c:v>Sep</c:v>
                </c:pt>
                <c:pt idx="11">
                  <c:v>Oct</c:v>
                </c:pt>
              </c:strCache>
            </c:strRef>
          </c:cat>
          <c:val>
            <c:numRef>
              <c:f>'Samples analysis_Fresh water'!$R$2:$R$13</c:f>
              <c:numCache>
                <c:formatCode>General</c:formatCode>
                <c:ptCount val="12"/>
                <c:pt idx="0">
                  <c:v>33.333333333333329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</c:numCache>
            </c:numRef>
          </c:val>
        </c:ser>
        <c:ser>
          <c:idx val="6"/>
          <c:order val="6"/>
          <c:tx>
            <c:strRef>
              <c:f>'Samples analysis_Fresh water'!$S$1</c:f>
              <c:strCache>
                <c:ptCount val="1"/>
                <c:pt idx="0">
                  <c:v>Vp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Samples analysis_Fresh water'!$L$2:$L$13</c:f>
              <c:strCache>
                <c:ptCount val="12"/>
                <c:pt idx="0">
                  <c:v>Nov</c:v>
                </c:pt>
                <c:pt idx="1">
                  <c:v>Dec</c:v>
                </c:pt>
                <c:pt idx="2">
                  <c:v>Jan</c:v>
                </c:pt>
                <c:pt idx="3">
                  <c:v>Feb</c:v>
                </c:pt>
                <c:pt idx="4">
                  <c:v>Mar</c:v>
                </c:pt>
                <c:pt idx="5">
                  <c:v>Apr</c:v>
                </c:pt>
                <c:pt idx="6">
                  <c:v>May</c:v>
                </c:pt>
                <c:pt idx="7">
                  <c:v>Jun</c:v>
                </c:pt>
                <c:pt idx="8">
                  <c:v>Jul</c:v>
                </c:pt>
                <c:pt idx="9">
                  <c:v>Aug</c:v>
                </c:pt>
                <c:pt idx="10">
                  <c:v>Sep</c:v>
                </c:pt>
                <c:pt idx="11">
                  <c:v>Oct</c:v>
                </c:pt>
              </c:strCache>
            </c:strRef>
          </c:cat>
          <c:val>
            <c:numRef>
              <c:f>'Samples analysis_Fresh water'!$S$2:$S$13</c:f>
              <c:numCache>
                <c:formatCode>General</c:formatCode>
                <c:ptCount val="1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8.3333333333333321</c:v>
                </c:pt>
                <c:pt idx="8">
                  <c:v>8.3333333333333321</c:v>
                </c:pt>
                <c:pt idx="9">
                  <c:v>8.3333333333333321</c:v>
                </c:pt>
                <c:pt idx="10">
                  <c:v>0</c:v>
                </c:pt>
                <c:pt idx="11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712482704"/>
        <c:axId val="712483096"/>
      </c:barChart>
      <c:lineChart>
        <c:grouping val="standard"/>
        <c:varyColors val="0"/>
        <c:ser>
          <c:idx val="7"/>
          <c:order val="7"/>
          <c:tx>
            <c:strRef>
              <c:f>'Samples analysis_Fresh water'!$T$1</c:f>
              <c:strCache>
                <c:ptCount val="1"/>
                <c:pt idx="0">
                  <c:v>Sal</c:v>
                </c:pt>
              </c:strCache>
            </c:strRef>
          </c:tx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Samples analysis_Fresh water'!$L$2:$L$13</c:f>
              <c:strCache>
                <c:ptCount val="12"/>
                <c:pt idx="0">
                  <c:v>Nov</c:v>
                </c:pt>
                <c:pt idx="1">
                  <c:v>Dec</c:v>
                </c:pt>
                <c:pt idx="2">
                  <c:v>Jan</c:v>
                </c:pt>
                <c:pt idx="3">
                  <c:v>Feb</c:v>
                </c:pt>
                <c:pt idx="4">
                  <c:v>Mar</c:v>
                </c:pt>
                <c:pt idx="5">
                  <c:v>Apr</c:v>
                </c:pt>
                <c:pt idx="6">
                  <c:v>May</c:v>
                </c:pt>
                <c:pt idx="7">
                  <c:v>Jun</c:v>
                </c:pt>
                <c:pt idx="8">
                  <c:v>Jul</c:v>
                </c:pt>
                <c:pt idx="9">
                  <c:v>Aug</c:v>
                </c:pt>
                <c:pt idx="10">
                  <c:v>Sep</c:v>
                </c:pt>
                <c:pt idx="11">
                  <c:v>Oct</c:v>
                </c:pt>
              </c:strCache>
            </c:strRef>
          </c:cat>
          <c:val>
            <c:numRef>
              <c:f>'Samples analysis_Fresh water'!$T$2:$T$13</c:f>
              <c:numCache>
                <c:formatCode>General</c:formatCode>
                <c:ptCount val="12"/>
                <c:pt idx="0">
                  <c:v>4.5222222222222213</c:v>
                </c:pt>
                <c:pt idx="1">
                  <c:v>4.7866666666666662</c:v>
                </c:pt>
                <c:pt idx="2">
                  <c:v>4.8305555555555557</c:v>
                </c:pt>
                <c:pt idx="3">
                  <c:v>5.8138888888888882</c:v>
                </c:pt>
                <c:pt idx="4">
                  <c:v>9.0958333333333332</c:v>
                </c:pt>
                <c:pt idx="5">
                  <c:v>6.3466666666666658</c:v>
                </c:pt>
                <c:pt idx="6">
                  <c:v>5.5333333333333332</c:v>
                </c:pt>
                <c:pt idx="7">
                  <c:v>6.5916666666666677</c:v>
                </c:pt>
                <c:pt idx="8">
                  <c:v>6.2555555555555564</c:v>
                </c:pt>
                <c:pt idx="9">
                  <c:v>5.8388888888888886</c:v>
                </c:pt>
                <c:pt idx="10">
                  <c:v>5.3805555555555546</c:v>
                </c:pt>
                <c:pt idx="11">
                  <c:v>3.6250000000000004</c:v>
                </c:pt>
              </c:numCache>
            </c:numRef>
          </c:val>
          <c:smooth val="0"/>
        </c:ser>
        <c:ser>
          <c:idx val="8"/>
          <c:order val="8"/>
          <c:tx>
            <c:strRef>
              <c:f>'Samples analysis_Fresh water'!$U$1</c:f>
              <c:strCache>
                <c:ptCount val="1"/>
                <c:pt idx="0">
                  <c:v>Tem</c:v>
                </c:pt>
              </c:strCache>
            </c:strRef>
          </c:tx>
          <c:spPr>
            <a:ln w="2857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Samples analysis_Fresh water'!$L$2:$L$13</c:f>
              <c:strCache>
                <c:ptCount val="12"/>
                <c:pt idx="0">
                  <c:v>Nov</c:v>
                </c:pt>
                <c:pt idx="1">
                  <c:v>Dec</c:v>
                </c:pt>
                <c:pt idx="2">
                  <c:v>Jan</c:v>
                </c:pt>
                <c:pt idx="3">
                  <c:v>Feb</c:v>
                </c:pt>
                <c:pt idx="4">
                  <c:v>Mar</c:v>
                </c:pt>
                <c:pt idx="5">
                  <c:v>Apr</c:v>
                </c:pt>
                <c:pt idx="6">
                  <c:v>May</c:v>
                </c:pt>
                <c:pt idx="7">
                  <c:v>Jun</c:v>
                </c:pt>
                <c:pt idx="8">
                  <c:v>Jul</c:v>
                </c:pt>
                <c:pt idx="9">
                  <c:v>Aug</c:v>
                </c:pt>
                <c:pt idx="10">
                  <c:v>Sep</c:v>
                </c:pt>
                <c:pt idx="11">
                  <c:v>Oct</c:v>
                </c:pt>
              </c:strCache>
            </c:strRef>
          </c:cat>
          <c:val>
            <c:numRef>
              <c:f>'Samples analysis_Fresh water'!$U$2:$U$13</c:f>
              <c:numCache>
                <c:formatCode>General</c:formatCode>
                <c:ptCount val="12"/>
                <c:pt idx="0">
                  <c:v>18.161666666666665</c:v>
                </c:pt>
                <c:pt idx="1">
                  <c:v>21.518666666666668</c:v>
                </c:pt>
                <c:pt idx="2">
                  <c:v>23.417777777777776</c:v>
                </c:pt>
                <c:pt idx="3">
                  <c:v>23.103055555555557</c:v>
                </c:pt>
                <c:pt idx="4">
                  <c:v>20.727083333333333</c:v>
                </c:pt>
                <c:pt idx="5">
                  <c:v>19.285277777777779</c:v>
                </c:pt>
                <c:pt idx="6">
                  <c:v>17.147222222222222</c:v>
                </c:pt>
                <c:pt idx="7">
                  <c:v>13.404444444444445</c:v>
                </c:pt>
                <c:pt idx="8">
                  <c:v>11.92</c:v>
                </c:pt>
                <c:pt idx="9">
                  <c:v>14.680277777777775</c:v>
                </c:pt>
                <c:pt idx="10">
                  <c:v>17.946111111111112</c:v>
                </c:pt>
                <c:pt idx="11">
                  <c:v>17.996944444444445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12483880"/>
        <c:axId val="712483488"/>
      </c:lineChart>
      <c:catAx>
        <c:axId val="7124827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Sampling</a:t>
                </a:r>
                <a:r>
                  <a:rPr lang="en-US" baseline="0">
                    <a:solidFill>
                      <a:schemeClr val="tx1"/>
                    </a:solidFill>
                  </a:rPr>
                  <a:t> m</a:t>
                </a:r>
                <a:r>
                  <a:rPr lang="en-US">
                    <a:solidFill>
                      <a:schemeClr val="tx1"/>
                    </a:solidFill>
                  </a:rPr>
                  <a:t>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12483096"/>
        <c:crosses val="autoZero"/>
        <c:auto val="1"/>
        <c:lblAlgn val="ctr"/>
        <c:lblOffset val="100"/>
        <c:noMultiLvlLbl val="0"/>
      </c:catAx>
      <c:valAx>
        <c:axId val="71248309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percentage of positive sampl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12482704"/>
        <c:crosses val="autoZero"/>
        <c:crossBetween val="between"/>
      </c:valAx>
      <c:valAx>
        <c:axId val="712483488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Salinity (PSU), Temperature (°C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12483880"/>
        <c:crosses val="max"/>
        <c:crossBetween val="between"/>
      </c:valAx>
      <c:catAx>
        <c:axId val="71248388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712483488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Samples analysis_Brakish'!$M$1</c:f>
              <c:strCache>
                <c:ptCount val="1"/>
                <c:pt idx="0">
                  <c:v>AT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Samples analysis_Brakish'!$L$2:$L$13</c:f>
              <c:strCache>
                <c:ptCount val="12"/>
                <c:pt idx="0">
                  <c:v>Nov</c:v>
                </c:pt>
                <c:pt idx="1">
                  <c:v>Dec</c:v>
                </c:pt>
                <c:pt idx="2">
                  <c:v>Jan</c:v>
                </c:pt>
                <c:pt idx="3">
                  <c:v>Feb</c:v>
                </c:pt>
                <c:pt idx="4">
                  <c:v>Mar</c:v>
                </c:pt>
                <c:pt idx="5">
                  <c:v>Apr</c:v>
                </c:pt>
                <c:pt idx="6">
                  <c:v>May</c:v>
                </c:pt>
                <c:pt idx="7">
                  <c:v>Jun</c:v>
                </c:pt>
                <c:pt idx="8">
                  <c:v>Jul</c:v>
                </c:pt>
                <c:pt idx="9">
                  <c:v>Aug</c:v>
                </c:pt>
                <c:pt idx="10">
                  <c:v>Sep</c:v>
                </c:pt>
                <c:pt idx="11">
                  <c:v>Oct</c:v>
                </c:pt>
              </c:strCache>
            </c:strRef>
          </c:cat>
          <c:val>
            <c:numRef>
              <c:f>'Samples analysis_Brakish'!$M$2:$M$13</c:f>
              <c:numCache>
                <c:formatCode>General</c:formatCode>
                <c:ptCount val="12"/>
                <c:pt idx="0">
                  <c:v>100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  <c:pt idx="4">
                  <c:v>100</c:v>
                </c:pt>
                <c:pt idx="5">
                  <c:v>60</c:v>
                </c:pt>
                <c:pt idx="6">
                  <c:v>60</c:v>
                </c:pt>
                <c:pt idx="7">
                  <c:v>40</c:v>
                </c:pt>
                <c:pt idx="8">
                  <c:v>40</c:v>
                </c:pt>
                <c:pt idx="9">
                  <c:v>40</c:v>
                </c:pt>
                <c:pt idx="10">
                  <c:v>0</c:v>
                </c:pt>
                <c:pt idx="11">
                  <c:v>0</c:v>
                </c:pt>
              </c:numCache>
            </c:numRef>
          </c:val>
        </c:ser>
        <c:ser>
          <c:idx val="1"/>
          <c:order val="1"/>
          <c:tx>
            <c:strRef>
              <c:f>'Samples analysis_Brakish'!$N$1</c:f>
              <c:strCache>
                <c:ptCount val="1"/>
                <c:pt idx="0">
                  <c:v>Vc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Samples analysis_Brakish'!$L$2:$L$13</c:f>
              <c:strCache>
                <c:ptCount val="12"/>
                <c:pt idx="0">
                  <c:v>Nov</c:v>
                </c:pt>
                <c:pt idx="1">
                  <c:v>Dec</c:v>
                </c:pt>
                <c:pt idx="2">
                  <c:v>Jan</c:v>
                </c:pt>
                <c:pt idx="3">
                  <c:v>Feb</c:v>
                </c:pt>
                <c:pt idx="4">
                  <c:v>Mar</c:v>
                </c:pt>
                <c:pt idx="5">
                  <c:v>Apr</c:v>
                </c:pt>
                <c:pt idx="6">
                  <c:v>May</c:v>
                </c:pt>
                <c:pt idx="7">
                  <c:v>Jun</c:v>
                </c:pt>
                <c:pt idx="8">
                  <c:v>Jul</c:v>
                </c:pt>
                <c:pt idx="9">
                  <c:v>Aug</c:v>
                </c:pt>
                <c:pt idx="10">
                  <c:v>Sep</c:v>
                </c:pt>
                <c:pt idx="11">
                  <c:v>Oct</c:v>
                </c:pt>
              </c:strCache>
            </c:strRef>
          </c:cat>
          <c:val>
            <c:numRef>
              <c:f>'Samples analysis_Brakish'!$N$2:$N$13</c:f>
              <c:numCache>
                <c:formatCode>General</c:formatCode>
                <c:ptCount val="12"/>
                <c:pt idx="0">
                  <c:v>80</c:v>
                </c:pt>
                <c:pt idx="1">
                  <c:v>66.666666666666657</c:v>
                </c:pt>
                <c:pt idx="2">
                  <c:v>80</c:v>
                </c:pt>
                <c:pt idx="3">
                  <c:v>80</c:v>
                </c:pt>
                <c:pt idx="4">
                  <c:v>100</c:v>
                </c:pt>
                <c:pt idx="5">
                  <c:v>40</c:v>
                </c:pt>
                <c:pt idx="6">
                  <c:v>40</c:v>
                </c:pt>
                <c:pt idx="7">
                  <c:v>20</c:v>
                </c:pt>
                <c:pt idx="8">
                  <c:v>20</c:v>
                </c:pt>
                <c:pt idx="9">
                  <c:v>20</c:v>
                </c:pt>
                <c:pt idx="10">
                  <c:v>0</c:v>
                </c:pt>
                <c:pt idx="11">
                  <c:v>0</c:v>
                </c:pt>
              </c:numCache>
            </c:numRef>
          </c:val>
        </c:ser>
        <c:ser>
          <c:idx val="2"/>
          <c:order val="2"/>
          <c:tx>
            <c:strRef>
              <c:f>'Samples analysis_Brakish'!$O$1</c:f>
              <c:strCache>
                <c:ptCount val="1"/>
                <c:pt idx="0">
                  <c:v>Vm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Samples analysis_Brakish'!$L$2:$L$13</c:f>
              <c:strCache>
                <c:ptCount val="12"/>
                <c:pt idx="0">
                  <c:v>Nov</c:v>
                </c:pt>
                <c:pt idx="1">
                  <c:v>Dec</c:v>
                </c:pt>
                <c:pt idx="2">
                  <c:v>Jan</c:v>
                </c:pt>
                <c:pt idx="3">
                  <c:v>Feb</c:v>
                </c:pt>
                <c:pt idx="4">
                  <c:v>Mar</c:v>
                </c:pt>
                <c:pt idx="5">
                  <c:v>Apr</c:v>
                </c:pt>
                <c:pt idx="6">
                  <c:v>May</c:v>
                </c:pt>
                <c:pt idx="7">
                  <c:v>Jun</c:v>
                </c:pt>
                <c:pt idx="8">
                  <c:v>Jul</c:v>
                </c:pt>
                <c:pt idx="9">
                  <c:v>Aug</c:v>
                </c:pt>
                <c:pt idx="10">
                  <c:v>Sep</c:v>
                </c:pt>
                <c:pt idx="11">
                  <c:v>Oct</c:v>
                </c:pt>
              </c:strCache>
            </c:strRef>
          </c:cat>
          <c:val>
            <c:numRef>
              <c:f>'Samples analysis_Brakish'!$O$2:$O$13</c:f>
              <c:numCache>
                <c:formatCode>General</c:formatCode>
                <c:ptCount val="12"/>
                <c:pt idx="0">
                  <c:v>60</c:v>
                </c:pt>
                <c:pt idx="1">
                  <c:v>66.666666666666657</c:v>
                </c:pt>
                <c:pt idx="2">
                  <c:v>60</c:v>
                </c:pt>
                <c:pt idx="3">
                  <c:v>60</c:v>
                </c:pt>
                <c:pt idx="4">
                  <c:v>66.666666666666657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</c:numCache>
            </c:numRef>
          </c:val>
        </c:ser>
        <c:ser>
          <c:idx val="3"/>
          <c:order val="3"/>
          <c:tx>
            <c:strRef>
              <c:f>'Samples analysis_Brakish'!$P$1</c:f>
              <c:strCache>
                <c:ptCount val="1"/>
                <c:pt idx="0">
                  <c:v>Vf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Samples analysis_Brakish'!$L$2:$L$13</c:f>
              <c:strCache>
                <c:ptCount val="12"/>
                <c:pt idx="0">
                  <c:v>Nov</c:v>
                </c:pt>
                <c:pt idx="1">
                  <c:v>Dec</c:v>
                </c:pt>
                <c:pt idx="2">
                  <c:v>Jan</c:v>
                </c:pt>
                <c:pt idx="3">
                  <c:v>Feb</c:v>
                </c:pt>
                <c:pt idx="4">
                  <c:v>Mar</c:v>
                </c:pt>
                <c:pt idx="5">
                  <c:v>Apr</c:v>
                </c:pt>
                <c:pt idx="6">
                  <c:v>May</c:v>
                </c:pt>
                <c:pt idx="7">
                  <c:v>Jun</c:v>
                </c:pt>
                <c:pt idx="8">
                  <c:v>Jul</c:v>
                </c:pt>
                <c:pt idx="9">
                  <c:v>Aug</c:v>
                </c:pt>
                <c:pt idx="10">
                  <c:v>Sep</c:v>
                </c:pt>
                <c:pt idx="11">
                  <c:v>Oct</c:v>
                </c:pt>
              </c:strCache>
            </c:strRef>
          </c:cat>
          <c:val>
            <c:numRef>
              <c:f>'Samples analysis_Brakish'!$P$2:$P$13</c:f>
              <c:numCache>
                <c:formatCode>General</c:formatCode>
                <c:ptCount val="1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40</c:v>
                </c:pt>
                <c:pt idx="8">
                  <c:v>40</c:v>
                </c:pt>
                <c:pt idx="9">
                  <c:v>40</c:v>
                </c:pt>
                <c:pt idx="10">
                  <c:v>0</c:v>
                </c:pt>
                <c:pt idx="11">
                  <c:v>0</c:v>
                </c:pt>
              </c:numCache>
            </c:numRef>
          </c:val>
        </c:ser>
        <c:ser>
          <c:idx val="4"/>
          <c:order val="4"/>
          <c:tx>
            <c:strRef>
              <c:f>'Samples analysis_Brakish'!$Q$1</c:f>
              <c:strCache>
                <c:ptCount val="1"/>
                <c:pt idx="0">
                  <c:v>Vv</c:v>
                </c:pt>
              </c:strCache>
            </c:strRef>
          </c:tx>
          <c:spPr>
            <a:solidFill>
              <a:schemeClr val="tx1">
                <a:lumMod val="95000"/>
                <a:lumOff val="5000"/>
              </a:schemeClr>
            </a:solidFill>
            <a:ln>
              <a:noFill/>
            </a:ln>
            <a:effectLst/>
          </c:spPr>
          <c:invertIfNegative val="0"/>
          <c:cat>
            <c:strRef>
              <c:f>'Samples analysis_Brakish'!$L$2:$L$13</c:f>
              <c:strCache>
                <c:ptCount val="12"/>
                <c:pt idx="0">
                  <c:v>Nov</c:v>
                </c:pt>
                <c:pt idx="1">
                  <c:v>Dec</c:v>
                </c:pt>
                <c:pt idx="2">
                  <c:v>Jan</c:v>
                </c:pt>
                <c:pt idx="3">
                  <c:v>Feb</c:v>
                </c:pt>
                <c:pt idx="4">
                  <c:v>Mar</c:v>
                </c:pt>
                <c:pt idx="5">
                  <c:v>Apr</c:v>
                </c:pt>
                <c:pt idx="6">
                  <c:v>May</c:v>
                </c:pt>
                <c:pt idx="7">
                  <c:v>Jun</c:v>
                </c:pt>
                <c:pt idx="8">
                  <c:v>Jul</c:v>
                </c:pt>
                <c:pt idx="9">
                  <c:v>Aug</c:v>
                </c:pt>
                <c:pt idx="10">
                  <c:v>Sep</c:v>
                </c:pt>
                <c:pt idx="11">
                  <c:v>Oct</c:v>
                </c:pt>
              </c:strCache>
            </c:strRef>
          </c:cat>
          <c:val>
            <c:numRef>
              <c:f>'Samples analysis_Brakish'!$Q$2:$Q$13</c:f>
              <c:numCache>
                <c:formatCode>General</c:formatCode>
                <c:ptCount val="12"/>
                <c:pt idx="0">
                  <c:v>20</c:v>
                </c:pt>
                <c:pt idx="1">
                  <c:v>0</c:v>
                </c:pt>
                <c:pt idx="2">
                  <c:v>20</c:v>
                </c:pt>
                <c:pt idx="3">
                  <c:v>20</c:v>
                </c:pt>
                <c:pt idx="4">
                  <c:v>33.333333333333329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</c:numCache>
            </c:numRef>
          </c:val>
        </c:ser>
        <c:ser>
          <c:idx val="5"/>
          <c:order val="5"/>
          <c:tx>
            <c:strRef>
              <c:f>'Samples analysis_Brakish'!$R$1</c:f>
              <c:strCache>
                <c:ptCount val="1"/>
                <c:pt idx="0">
                  <c:v>Va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'Samples analysis_Brakish'!$L$2:$L$13</c:f>
              <c:strCache>
                <c:ptCount val="12"/>
                <c:pt idx="0">
                  <c:v>Nov</c:v>
                </c:pt>
                <c:pt idx="1">
                  <c:v>Dec</c:v>
                </c:pt>
                <c:pt idx="2">
                  <c:v>Jan</c:v>
                </c:pt>
                <c:pt idx="3">
                  <c:v>Feb</c:v>
                </c:pt>
                <c:pt idx="4">
                  <c:v>Mar</c:v>
                </c:pt>
                <c:pt idx="5">
                  <c:v>Apr</c:v>
                </c:pt>
                <c:pt idx="6">
                  <c:v>May</c:v>
                </c:pt>
                <c:pt idx="7">
                  <c:v>Jun</c:v>
                </c:pt>
                <c:pt idx="8">
                  <c:v>Jul</c:v>
                </c:pt>
                <c:pt idx="9">
                  <c:v>Aug</c:v>
                </c:pt>
                <c:pt idx="10">
                  <c:v>Sep</c:v>
                </c:pt>
                <c:pt idx="11">
                  <c:v>Oct</c:v>
                </c:pt>
              </c:strCache>
            </c:strRef>
          </c:cat>
          <c:val>
            <c:numRef>
              <c:f>'Samples analysis_Brakish'!$R$2:$R$13</c:f>
              <c:numCache>
                <c:formatCode>General</c:formatCode>
                <c:ptCount val="12"/>
                <c:pt idx="0">
                  <c:v>100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  <c:pt idx="4">
                  <c:v>100</c:v>
                </c:pt>
                <c:pt idx="5">
                  <c:v>60</c:v>
                </c:pt>
                <c:pt idx="6">
                  <c:v>6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</c:numCache>
            </c:numRef>
          </c:val>
        </c:ser>
        <c:ser>
          <c:idx val="6"/>
          <c:order val="6"/>
          <c:tx>
            <c:strRef>
              <c:f>'Samples analysis_Brakish'!$S$1</c:f>
              <c:strCache>
                <c:ptCount val="1"/>
                <c:pt idx="0">
                  <c:v>Vp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Samples analysis_Brakish'!$L$2:$L$13</c:f>
              <c:strCache>
                <c:ptCount val="12"/>
                <c:pt idx="0">
                  <c:v>Nov</c:v>
                </c:pt>
                <c:pt idx="1">
                  <c:v>Dec</c:v>
                </c:pt>
                <c:pt idx="2">
                  <c:v>Jan</c:v>
                </c:pt>
                <c:pt idx="3">
                  <c:v>Feb</c:v>
                </c:pt>
                <c:pt idx="4">
                  <c:v>Mar</c:v>
                </c:pt>
                <c:pt idx="5">
                  <c:v>Apr</c:v>
                </c:pt>
                <c:pt idx="6">
                  <c:v>May</c:v>
                </c:pt>
                <c:pt idx="7">
                  <c:v>Jun</c:v>
                </c:pt>
                <c:pt idx="8">
                  <c:v>Jul</c:v>
                </c:pt>
                <c:pt idx="9">
                  <c:v>Aug</c:v>
                </c:pt>
                <c:pt idx="10">
                  <c:v>Sep</c:v>
                </c:pt>
                <c:pt idx="11">
                  <c:v>Oct</c:v>
                </c:pt>
              </c:strCache>
            </c:strRef>
          </c:cat>
          <c:val>
            <c:numRef>
              <c:f>'Samples analysis_Brakish'!$S$2:$S$13</c:f>
              <c:numCache>
                <c:formatCode>General</c:formatCode>
                <c:ptCount val="12"/>
                <c:pt idx="0">
                  <c:v>100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  <c:pt idx="4">
                  <c:v>100</c:v>
                </c:pt>
                <c:pt idx="5">
                  <c:v>60</c:v>
                </c:pt>
                <c:pt idx="6">
                  <c:v>60</c:v>
                </c:pt>
                <c:pt idx="7">
                  <c:v>40</c:v>
                </c:pt>
                <c:pt idx="8">
                  <c:v>40</c:v>
                </c:pt>
                <c:pt idx="9">
                  <c:v>40</c:v>
                </c:pt>
                <c:pt idx="10">
                  <c:v>0</c:v>
                </c:pt>
                <c:pt idx="11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806808272"/>
        <c:axId val="806808664"/>
      </c:barChart>
      <c:lineChart>
        <c:grouping val="standard"/>
        <c:varyColors val="0"/>
        <c:ser>
          <c:idx val="7"/>
          <c:order val="7"/>
          <c:tx>
            <c:strRef>
              <c:f>'Samples analysis_Brakish'!$T$1</c:f>
              <c:strCache>
                <c:ptCount val="1"/>
                <c:pt idx="0">
                  <c:v>Sal</c:v>
                </c:pt>
              </c:strCache>
            </c:strRef>
          </c:tx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Samples analysis_Brakish'!$L$2:$L$13</c:f>
              <c:strCache>
                <c:ptCount val="12"/>
                <c:pt idx="0">
                  <c:v>Nov</c:v>
                </c:pt>
                <c:pt idx="1">
                  <c:v>Dec</c:v>
                </c:pt>
                <c:pt idx="2">
                  <c:v>Jan</c:v>
                </c:pt>
                <c:pt idx="3">
                  <c:v>Feb</c:v>
                </c:pt>
                <c:pt idx="4">
                  <c:v>Mar</c:v>
                </c:pt>
                <c:pt idx="5">
                  <c:v>Apr</c:v>
                </c:pt>
                <c:pt idx="6">
                  <c:v>May</c:v>
                </c:pt>
                <c:pt idx="7">
                  <c:v>Jun</c:v>
                </c:pt>
                <c:pt idx="8">
                  <c:v>Jul</c:v>
                </c:pt>
                <c:pt idx="9">
                  <c:v>Aug</c:v>
                </c:pt>
                <c:pt idx="10">
                  <c:v>Sep</c:v>
                </c:pt>
                <c:pt idx="11">
                  <c:v>Oct</c:v>
                </c:pt>
              </c:strCache>
            </c:strRef>
          </c:cat>
          <c:val>
            <c:numRef>
              <c:f>'Samples analysis_Brakish'!$T$2:$T$13</c:f>
              <c:numCache>
                <c:formatCode>General</c:formatCode>
                <c:ptCount val="12"/>
                <c:pt idx="0">
                  <c:v>17.119999999999997</c:v>
                </c:pt>
                <c:pt idx="1">
                  <c:v>26.231111111111108</c:v>
                </c:pt>
                <c:pt idx="2">
                  <c:v>27.751333333333339</c:v>
                </c:pt>
                <c:pt idx="3">
                  <c:v>25.894666666666673</c:v>
                </c:pt>
                <c:pt idx="4">
                  <c:v>25.92</c:v>
                </c:pt>
                <c:pt idx="5">
                  <c:v>28.561999999999994</c:v>
                </c:pt>
                <c:pt idx="6">
                  <c:v>26.413999999999998</c:v>
                </c:pt>
                <c:pt idx="7">
                  <c:v>30.492666666666668</c:v>
                </c:pt>
                <c:pt idx="8">
                  <c:v>30.319733333333328</c:v>
                </c:pt>
                <c:pt idx="9">
                  <c:v>28.086000000000002</c:v>
                </c:pt>
                <c:pt idx="10">
                  <c:v>27.423333333333336</c:v>
                </c:pt>
                <c:pt idx="11">
                  <c:v>26.245999999999999</c:v>
                </c:pt>
              </c:numCache>
            </c:numRef>
          </c:val>
          <c:smooth val="0"/>
        </c:ser>
        <c:ser>
          <c:idx val="8"/>
          <c:order val="8"/>
          <c:tx>
            <c:strRef>
              <c:f>'Samples analysis_Brakish'!$U$1</c:f>
              <c:strCache>
                <c:ptCount val="1"/>
                <c:pt idx="0">
                  <c:v>Temp</c:v>
                </c:pt>
              </c:strCache>
            </c:strRef>
          </c:tx>
          <c:spPr>
            <a:ln w="2857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Samples analysis_Brakish'!$L$2:$L$13</c:f>
              <c:strCache>
                <c:ptCount val="12"/>
                <c:pt idx="0">
                  <c:v>Nov</c:v>
                </c:pt>
                <c:pt idx="1">
                  <c:v>Dec</c:v>
                </c:pt>
                <c:pt idx="2">
                  <c:v>Jan</c:v>
                </c:pt>
                <c:pt idx="3">
                  <c:v>Feb</c:v>
                </c:pt>
                <c:pt idx="4">
                  <c:v>Mar</c:v>
                </c:pt>
                <c:pt idx="5">
                  <c:v>Apr</c:v>
                </c:pt>
                <c:pt idx="6">
                  <c:v>May</c:v>
                </c:pt>
                <c:pt idx="7">
                  <c:v>Jun</c:v>
                </c:pt>
                <c:pt idx="8">
                  <c:v>Jul</c:v>
                </c:pt>
                <c:pt idx="9">
                  <c:v>Aug</c:v>
                </c:pt>
                <c:pt idx="10">
                  <c:v>Sep</c:v>
                </c:pt>
                <c:pt idx="11">
                  <c:v>Oct</c:v>
                </c:pt>
              </c:strCache>
            </c:strRef>
          </c:cat>
          <c:val>
            <c:numRef>
              <c:f>'Samples analysis_Brakish'!$U$2:$U$13</c:f>
              <c:numCache>
                <c:formatCode>General</c:formatCode>
                <c:ptCount val="12"/>
                <c:pt idx="0">
                  <c:v>21.794666666666668</c:v>
                </c:pt>
                <c:pt idx="1">
                  <c:v>21.387777777777774</c:v>
                </c:pt>
                <c:pt idx="2">
                  <c:v>23.378666666666668</c:v>
                </c:pt>
                <c:pt idx="3">
                  <c:v>22.746000000000002</c:v>
                </c:pt>
                <c:pt idx="4">
                  <c:v>21.018888888888892</c:v>
                </c:pt>
                <c:pt idx="5">
                  <c:v>20.883333333333333</c:v>
                </c:pt>
                <c:pt idx="6">
                  <c:v>20.838000000000001</c:v>
                </c:pt>
                <c:pt idx="7">
                  <c:v>18.934666666666669</c:v>
                </c:pt>
                <c:pt idx="8">
                  <c:v>17.123333333333331</c:v>
                </c:pt>
                <c:pt idx="9">
                  <c:v>18.011333333333333</c:v>
                </c:pt>
                <c:pt idx="10">
                  <c:v>19.480666666666668</c:v>
                </c:pt>
                <c:pt idx="11">
                  <c:v>19.637333333333338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06809448"/>
        <c:axId val="806809056"/>
      </c:lineChart>
      <c:catAx>
        <c:axId val="80680827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Sampling 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06808664"/>
        <c:crosses val="autoZero"/>
        <c:auto val="1"/>
        <c:lblAlgn val="ctr"/>
        <c:lblOffset val="100"/>
        <c:noMultiLvlLbl val="0"/>
      </c:catAx>
      <c:valAx>
        <c:axId val="80680866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Percentage of positive sampl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06808272"/>
        <c:crosses val="autoZero"/>
        <c:crossBetween val="between"/>
      </c:valAx>
      <c:valAx>
        <c:axId val="806809056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Salinity (PSU), Temperature (°C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06809448"/>
        <c:crosses val="max"/>
        <c:crossBetween val="between"/>
      </c:valAx>
      <c:catAx>
        <c:axId val="806809448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806809056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1</TotalTime>
  <Pages>12</Pages>
  <Words>2834</Words>
  <Characters>16156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oyethayor</dc:creator>
  <cp:keywords/>
  <dc:description/>
  <cp:lastModifiedBy>Abioyethayor</cp:lastModifiedBy>
  <cp:revision>12</cp:revision>
  <dcterms:created xsi:type="dcterms:W3CDTF">2021-03-01T07:18:00Z</dcterms:created>
  <dcterms:modified xsi:type="dcterms:W3CDTF">2021-04-30T15:52:00Z</dcterms:modified>
</cp:coreProperties>
</file>